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A28509" w14:textId="77777777" w:rsidR="00C41D35" w:rsidRDefault="00C41D35" w:rsidP="00C41D35">
      <w:pPr>
        <w:pStyle w:val="Chapter"/>
        <w:numPr>
          <w:ilvl w:val="0"/>
          <w:numId w:val="0"/>
        </w:numPr>
      </w:pPr>
      <w:r>
        <w:t>SUPPLEMENTARY DATA:</w:t>
      </w:r>
    </w:p>
    <w:p w14:paraId="7CD68035" w14:textId="77777777" w:rsidR="00C41D35" w:rsidRDefault="00C41D35" w:rsidP="00C41D35">
      <w:pPr>
        <w:spacing w:after="0"/>
      </w:pPr>
    </w:p>
    <w:p w14:paraId="4C017E91" w14:textId="77777777" w:rsidR="00C41D35" w:rsidRDefault="00C41D35" w:rsidP="00290F20">
      <w:pPr>
        <w:pStyle w:val="TableHeading"/>
        <w:rPr>
          <w:rFonts w:cs="Courier New"/>
          <w:sz w:val="20"/>
        </w:rPr>
      </w:pPr>
      <w:r>
        <w:t xml:space="preserve">Supplementary Figure S1. </w:t>
      </w:r>
      <w:r w:rsidRPr="00CC56AD">
        <w:rPr>
          <w:sz w:val="20"/>
        </w:rPr>
        <w:t xml:space="preserve">Clustal Omega multiple sequence alignment of cDNA sequences from the </w:t>
      </w:r>
      <w:r w:rsidRPr="00CC56AD">
        <w:rPr>
          <w:i/>
          <w:sz w:val="20"/>
        </w:rPr>
        <w:t xml:space="preserve">Tci-mptl-1 </w:t>
      </w:r>
      <w:r w:rsidRPr="00CC56AD">
        <w:rPr>
          <w:sz w:val="20"/>
        </w:rPr>
        <w:t xml:space="preserve">gene of </w:t>
      </w:r>
      <w:r>
        <w:rPr>
          <w:sz w:val="20"/>
        </w:rPr>
        <w:t>three</w:t>
      </w:r>
      <w:r w:rsidRPr="00CC56AD">
        <w:rPr>
          <w:sz w:val="20"/>
        </w:rPr>
        <w:t xml:space="preserve"> parental isolates and </w:t>
      </w:r>
      <w:r>
        <w:rPr>
          <w:sz w:val="20"/>
        </w:rPr>
        <w:t>three</w:t>
      </w:r>
      <w:r w:rsidRPr="00CC56AD">
        <w:rPr>
          <w:sz w:val="20"/>
        </w:rPr>
        <w:t xml:space="preserve"> laboratory-derived strains of </w:t>
      </w:r>
      <w:r w:rsidRPr="00CC56AD">
        <w:rPr>
          <w:i/>
          <w:sz w:val="20"/>
        </w:rPr>
        <w:t>T. circumcincta</w:t>
      </w:r>
      <w:r w:rsidRPr="00CC56AD">
        <w:rPr>
          <w:sz w:val="20"/>
        </w:rPr>
        <w:t xml:space="preserve">. Each sequence is the consensus derived from a minimum coverage of 3 separate sequencing runs. Identical bases are marked with a full stop </w:t>
      </w:r>
      <w:r>
        <w:rPr>
          <w:sz w:val="20"/>
        </w:rPr>
        <w:t>(</w:t>
      </w:r>
      <w:r w:rsidRPr="00CE1EC9">
        <w:rPr>
          <w:rFonts w:ascii="Courier New" w:hAnsi="Courier New" w:cs="Courier New"/>
          <w:sz w:val="20"/>
        </w:rPr>
        <w:t>.</w:t>
      </w:r>
      <w:r>
        <w:rPr>
          <w:rFonts w:cs="Courier New"/>
          <w:sz w:val="20"/>
        </w:rPr>
        <w:t xml:space="preserve">) </w:t>
      </w:r>
      <w:r w:rsidRPr="00CC56AD">
        <w:rPr>
          <w:sz w:val="20"/>
        </w:rPr>
        <w:t>and gap</w:t>
      </w:r>
      <w:r>
        <w:rPr>
          <w:sz w:val="20"/>
        </w:rPr>
        <w:t>s</w:t>
      </w:r>
      <w:r w:rsidRPr="00CC56AD">
        <w:rPr>
          <w:sz w:val="20"/>
        </w:rPr>
        <w:t xml:space="preserve"> in the sequences are annotated with a </w:t>
      </w:r>
      <w:r>
        <w:rPr>
          <w:sz w:val="20"/>
        </w:rPr>
        <w:t xml:space="preserve">shaded </w:t>
      </w:r>
      <w:r w:rsidRPr="00CC56AD">
        <w:rPr>
          <w:sz w:val="20"/>
        </w:rPr>
        <w:t>dash</w:t>
      </w:r>
      <w:r>
        <w:rPr>
          <w:sz w:val="20"/>
        </w:rPr>
        <w:t xml:space="preserve"> </w:t>
      </w:r>
      <w:r>
        <w:rPr>
          <w:rFonts w:cs="Courier New"/>
          <w:sz w:val="20"/>
        </w:rPr>
        <w:t>(</w:t>
      </w:r>
      <w:r w:rsidRPr="00CE1EC9">
        <w:rPr>
          <w:rFonts w:ascii="Courier New" w:hAnsi="Courier New" w:cs="Courier New"/>
          <w:sz w:val="20"/>
          <w:highlight w:val="darkGray"/>
        </w:rPr>
        <w:t>-</w:t>
      </w:r>
      <w:r w:rsidRPr="00207EA6">
        <w:rPr>
          <w:rFonts w:cs="Courier New"/>
          <w:sz w:val="20"/>
        </w:rPr>
        <w:t>)</w:t>
      </w:r>
      <w:r w:rsidRPr="00CC56AD">
        <w:rPr>
          <w:sz w:val="20"/>
        </w:rPr>
        <w:t xml:space="preserve">. An insertion in the </w:t>
      </w:r>
      <w:r w:rsidRPr="00CC56AD">
        <w:rPr>
          <w:i/>
          <w:sz w:val="20"/>
        </w:rPr>
        <w:t>Tci-mptl-1</w:t>
      </w:r>
      <w:r w:rsidRPr="00CC56AD">
        <w:rPr>
          <w:sz w:val="20"/>
        </w:rPr>
        <w:t xml:space="preserve"> gene from the MTci5-13 strain introduces a stop codon</w:t>
      </w:r>
      <w:r>
        <w:rPr>
          <w:sz w:val="20"/>
        </w:rPr>
        <w:t>,</w:t>
      </w:r>
      <w:r w:rsidRPr="00CC56AD">
        <w:rPr>
          <w:sz w:val="20"/>
        </w:rPr>
        <w:t xml:space="preserve"> prematurely truncat</w:t>
      </w:r>
      <w:r>
        <w:rPr>
          <w:sz w:val="20"/>
        </w:rPr>
        <w:t>ing</w:t>
      </w:r>
      <w:r w:rsidRPr="00CC56AD">
        <w:rPr>
          <w:sz w:val="20"/>
        </w:rPr>
        <w:t xml:space="preserve"> the gene.</w:t>
      </w:r>
      <w:r>
        <w:rPr>
          <w:sz w:val="20"/>
        </w:rPr>
        <w:t xml:space="preserve"> A</w:t>
      </w:r>
      <w:r w:rsidR="002A23D5">
        <w:rPr>
          <w:sz w:val="20"/>
        </w:rPr>
        <w:t xml:space="preserve">n in-frame </w:t>
      </w:r>
      <w:r>
        <w:rPr>
          <w:sz w:val="20"/>
        </w:rPr>
        <w:t>deletion</w:t>
      </w:r>
      <w:r w:rsidR="002A23D5">
        <w:rPr>
          <w:sz w:val="20"/>
        </w:rPr>
        <w:t xml:space="preserve"> of 15 bp</w:t>
      </w:r>
      <w:r>
        <w:rPr>
          <w:sz w:val="20"/>
        </w:rPr>
        <w:t xml:space="preserve"> in the </w:t>
      </w:r>
      <w:r w:rsidRPr="00CE1EC9">
        <w:rPr>
          <w:rFonts w:cs="Courier New"/>
          <w:i/>
          <w:sz w:val="20"/>
        </w:rPr>
        <w:t>Tci-mptl-1</w:t>
      </w:r>
      <w:r w:rsidRPr="00CE1EC9">
        <w:rPr>
          <w:rFonts w:cs="Courier New"/>
          <w:sz w:val="20"/>
        </w:rPr>
        <w:t xml:space="preserve"> </w:t>
      </w:r>
      <w:r>
        <w:rPr>
          <w:rFonts w:cs="Courier New"/>
          <w:sz w:val="20"/>
        </w:rPr>
        <w:t xml:space="preserve">gene </w:t>
      </w:r>
      <w:r w:rsidRPr="00CE1EC9">
        <w:rPr>
          <w:rFonts w:cs="Courier New"/>
          <w:sz w:val="20"/>
        </w:rPr>
        <w:t>of MFie18 isolate result</w:t>
      </w:r>
      <w:r w:rsidR="002A23D5">
        <w:rPr>
          <w:rFonts w:cs="Courier New"/>
          <w:sz w:val="20"/>
        </w:rPr>
        <w:t>ing</w:t>
      </w:r>
      <w:r w:rsidRPr="00CE1EC9">
        <w:rPr>
          <w:rFonts w:cs="Courier New"/>
          <w:sz w:val="20"/>
        </w:rPr>
        <w:t xml:space="preserve"> in</w:t>
      </w:r>
      <w:r w:rsidR="002A23D5">
        <w:rPr>
          <w:rFonts w:cs="Courier New"/>
          <w:sz w:val="20"/>
        </w:rPr>
        <w:t xml:space="preserve"> a truncated gene</w:t>
      </w:r>
      <w:r w:rsidRPr="00CE1EC9">
        <w:rPr>
          <w:rFonts w:cs="Courier New"/>
          <w:sz w:val="20"/>
        </w:rPr>
        <w:t xml:space="preserve"> </w:t>
      </w:r>
      <w:r w:rsidR="002A23D5">
        <w:rPr>
          <w:rFonts w:cs="Courier New"/>
          <w:sz w:val="20"/>
        </w:rPr>
        <w:t xml:space="preserve">with </w:t>
      </w:r>
      <w:r w:rsidRPr="00CE1EC9">
        <w:rPr>
          <w:rFonts w:cs="Courier New"/>
          <w:sz w:val="20"/>
        </w:rPr>
        <w:t>5</w:t>
      </w:r>
      <w:r w:rsidR="002A23D5">
        <w:rPr>
          <w:rFonts w:cs="Courier New"/>
          <w:sz w:val="20"/>
        </w:rPr>
        <w:t xml:space="preserve"> fewer</w:t>
      </w:r>
      <w:r w:rsidRPr="00CE1EC9">
        <w:rPr>
          <w:rFonts w:cs="Courier New"/>
          <w:sz w:val="20"/>
        </w:rPr>
        <w:t xml:space="preserve"> amino acids</w:t>
      </w:r>
      <w:r>
        <w:rPr>
          <w:rFonts w:cs="Courier New"/>
          <w:sz w:val="20"/>
        </w:rPr>
        <w:t>.</w:t>
      </w:r>
      <w:r w:rsidR="002A23D5">
        <w:rPr>
          <w:rFonts w:cs="Courier New"/>
          <w:sz w:val="20"/>
        </w:rPr>
        <w:t xml:space="preserve"> The Splign program (available online at </w:t>
      </w:r>
      <w:hyperlink r:id="rId8" w:history="1">
        <w:r w:rsidR="002A23D5" w:rsidRPr="008442CB">
          <w:rPr>
            <w:rStyle w:val="Hyperlink"/>
            <w:rFonts w:cs="Courier New"/>
            <w:sz w:val="20"/>
          </w:rPr>
          <w:t>www.ncbi.nlm.nih.gov/sutils/splign/splign.cgi</w:t>
        </w:r>
      </w:hyperlink>
      <w:r w:rsidR="002A23D5">
        <w:rPr>
          <w:rFonts w:cs="Courier New"/>
          <w:sz w:val="20"/>
        </w:rPr>
        <w:t xml:space="preserve">) was used to locate exon boundaries (Kapustin </w:t>
      </w:r>
      <w:r w:rsidR="002A23D5">
        <w:rPr>
          <w:rFonts w:cs="Courier New"/>
          <w:i/>
          <w:sz w:val="20"/>
        </w:rPr>
        <w:t>et al</w:t>
      </w:r>
      <w:r w:rsidR="002A23D5">
        <w:rPr>
          <w:rFonts w:cs="Courier New"/>
          <w:sz w:val="20"/>
        </w:rPr>
        <w:t>., 2008).</w:t>
      </w:r>
    </w:p>
    <w:p w14:paraId="706170B1" w14:textId="77777777" w:rsidR="00C41D35" w:rsidRDefault="00C41D35" w:rsidP="00C41D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14:paraId="652D2558" w14:textId="77777777" w:rsidR="00290F20" w:rsidRDefault="00290F20" w:rsidP="00C41D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14:paraId="0FFE824E" w14:textId="77777777" w:rsidR="00290F20" w:rsidRDefault="00290F20" w:rsidP="00C41D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14:paraId="31D99BF1" w14:textId="77777777" w:rsidR="00C41D35" w:rsidRDefault="00C41D35" w:rsidP="00C41D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</w:p>
    <w:p w14:paraId="04402979" w14:textId="77777777" w:rsidR="00C41D35" w:rsidRDefault="00C41D35" w:rsidP="00C41D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                 </w:t>
      </w:r>
      <w:r>
        <w:rPr>
          <w:rFonts w:ascii="Calibri" w:eastAsia="Times New Roman" w:hAnsi="Calibri" w:cs="Courier New"/>
          <w:sz w:val="16"/>
          <w:szCs w:val="16"/>
          <w:lang w:eastAsia="en-GB"/>
        </w:rPr>
        <w:t>←</w:t>
      </w:r>
      <w:r>
        <w:rPr>
          <w:rFonts w:ascii="Courier New" w:eastAsia="Times New Roman" w:hAnsi="Courier New" w:cs="Courier New"/>
          <w:sz w:val="16"/>
          <w:szCs w:val="16"/>
          <w:lang w:eastAsia="en-GB"/>
        </w:rPr>
        <w:t xml:space="preserve">Exon1                                              Exon 2     </w:t>
      </w:r>
    </w:p>
    <w:p w14:paraId="2C83ADEC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2</w:t>
      </w:r>
      <w:r>
        <w:rPr>
          <w:sz w:val="16"/>
        </w:rPr>
        <w:t xml:space="preserve">         </w:t>
      </w:r>
      <w:r w:rsidRPr="00AF41FE">
        <w:rPr>
          <w:sz w:val="16"/>
        </w:rPr>
        <w:t xml:space="preserve"> </w:t>
      </w:r>
      <w:r>
        <w:rPr>
          <w:sz w:val="16"/>
        </w:rPr>
        <w:t xml:space="preserve">  </w:t>
      </w:r>
      <w:r w:rsidRPr="00033714">
        <w:rPr>
          <w:sz w:val="16"/>
          <w:highlight w:val="lightGray"/>
        </w:rPr>
        <w:t>ATGCAGAATTTAATACTGATTCTTCTCATCAGCACCATATTTAGTCGATCAG</w:t>
      </w:r>
      <w:r w:rsidRPr="00AF41FE">
        <w:rPr>
          <w:sz w:val="16"/>
        </w:rPr>
        <w:t>ATGCGATTTCCAC</w:t>
      </w:r>
      <w:r>
        <w:rPr>
          <w:sz w:val="16"/>
        </w:rPr>
        <w:t>A</w:t>
      </w:r>
      <w:r w:rsidRPr="00AF41FE">
        <w:rPr>
          <w:sz w:val="16"/>
        </w:rPr>
        <w:t>GAGGTGCCAGAACACTACCTGATAACGAATTTCATACTGTCTCGATACAACAAG</w:t>
      </w:r>
      <w:r>
        <w:rPr>
          <w:sz w:val="16"/>
        </w:rPr>
        <w:t xml:space="preserve">   120</w:t>
      </w:r>
    </w:p>
    <w:p w14:paraId="52B3FB98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5            </w:t>
      </w:r>
      <w:r>
        <w:rPr>
          <w:sz w:val="16"/>
        </w:rPr>
        <w:t>.................................................................T......................................................   120</w:t>
      </w:r>
    </w:p>
    <w:p w14:paraId="5DC7CD49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7            </w:t>
      </w:r>
      <w:r>
        <w:rPr>
          <w:sz w:val="16"/>
        </w:rPr>
        <w:t>.........C....T..A...............................................T..........................C........T..............T...   120</w:t>
      </w:r>
    </w:p>
    <w:p w14:paraId="551B45E8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7</w:t>
      </w:r>
      <w:r>
        <w:rPr>
          <w:sz w:val="16"/>
        </w:rPr>
        <w:t>_Alt</w:t>
      </w:r>
      <w:r w:rsidRPr="00AF41FE">
        <w:rPr>
          <w:sz w:val="16"/>
        </w:rPr>
        <w:t xml:space="preserve">  </w:t>
      </w:r>
      <w:r>
        <w:rPr>
          <w:sz w:val="16"/>
        </w:rPr>
        <w:t xml:space="preserve"> </w:t>
      </w:r>
      <w:r w:rsidRPr="00AF41FE">
        <w:rPr>
          <w:sz w:val="16"/>
        </w:rPr>
        <w:t xml:space="preserve">     </w:t>
      </w:r>
      <w:r>
        <w:rPr>
          <w:sz w:val="16"/>
        </w:rPr>
        <w:t>.........C....T..A...............................................T..........................C........T..............T...   120</w:t>
      </w:r>
    </w:p>
    <w:p w14:paraId="1255ADB3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1           </w:t>
      </w:r>
      <w:r>
        <w:rPr>
          <w:sz w:val="16"/>
        </w:rPr>
        <w:t>.......................................................................A................................................   120</w:t>
      </w:r>
    </w:p>
    <w:p w14:paraId="7BF56C63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2           </w:t>
      </w:r>
      <w:r>
        <w:rPr>
          <w:sz w:val="16"/>
        </w:rPr>
        <w:t>.......................................................................A................................................   120</w:t>
      </w:r>
    </w:p>
    <w:p w14:paraId="114C134B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2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.......................................................................A................................................   120</w:t>
      </w:r>
    </w:p>
    <w:p w14:paraId="2E8CEB81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</w:t>
      </w:r>
      <w:r>
        <w:rPr>
          <w:sz w:val="16"/>
        </w:rPr>
        <w:t>3</w:t>
      </w:r>
      <w:r w:rsidRPr="00AF41FE">
        <w:rPr>
          <w:sz w:val="16"/>
        </w:rPr>
        <w:t xml:space="preserve">           </w:t>
      </w:r>
      <w:r>
        <w:rPr>
          <w:sz w:val="16"/>
        </w:rPr>
        <w:t>..............T..A...................................G.................A........T.......................................   120</w:t>
      </w:r>
    </w:p>
    <w:p w14:paraId="6F3383BC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3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..............T..A...................................G.................A........T.......................................   120</w:t>
      </w:r>
    </w:p>
    <w:p w14:paraId="2651B544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Fie18           </w:t>
      </w:r>
      <w:r>
        <w:rPr>
          <w:sz w:val="16"/>
        </w:rPr>
        <w:t>.................................................................T..........................C........T..............T...   120</w:t>
      </w:r>
    </w:p>
    <w:p w14:paraId="27A3AFD2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Fie18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.................................................................T..........................C........T..............T...   120</w:t>
      </w:r>
    </w:p>
    <w:p w14:paraId="4D9CD505" w14:textId="77777777" w:rsidR="00C41D35" w:rsidRDefault="00C41D35" w:rsidP="00C41D35">
      <w:pPr>
        <w:pStyle w:val="HTMLPreformatted"/>
        <w:rPr>
          <w:sz w:val="16"/>
        </w:rPr>
      </w:pPr>
    </w:p>
    <w:p w14:paraId="14A4F078" w14:textId="77777777" w:rsidR="00C41D35" w:rsidRDefault="00C41D35" w:rsidP="00C41D35">
      <w:pPr>
        <w:pStyle w:val="HTMLPreformatted"/>
        <w:rPr>
          <w:sz w:val="16"/>
        </w:rPr>
      </w:pPr>
    </w:p>
    <w:p w14:paraId="16A9E24B" w14:textId="77777777" w:rsidR="00C41D35" w:rsidRDefault="00C41D35" w:rsidP="00C41D35">
      <w:pPr>
        <w:pStyle w:val="HTMLPreformatted"/>
        <w:rPr>
          <w:sz w:val="16"/>
        </w:rPr>
      </w:pPr>
    </w:p>
    <w:p w14:paraId="0E5B21A7" w14:textId="77777777" w:rsidR="00C41D35" w:rsidRPr="00AF41FE" w:rsidRDefault="00C41D35" w:rsidP="00C41D35">
      <w:pPr>
        <w:pStyle w:val="HTMLPreformatted"/>
        <w:rPr>
          <w:sz w:val="16"/>
        </w:rPr>
      </w:pPr>
      <w:r>
        <w:rPr>
          <w:sz w:val="16"/>
          <w:szCs w:val="16"/>
        </w:rPr>
        <w:t xml:space="preserve">                                                                                               Exon 3</w:t>
      </w:r>
      <w:r>
        <w:rPr>
          <w:sz w:val="16"/>
        </w:rPr>
        <w:t xml:space="preserve">                 </w:t>
      </w:r>
    </w:p>
    <w:p w14:paraId="5926C54E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2            GG</w:t>
      </w:r>
      <w:r>
        <w:rPr>
          <w:sz w:val="16"/>
        </w:rPr>
        <w:t>G</w:t>
      </w:r>
      <w:r w:rsidRPr="00AF41FE">
        <w:rPr>
          <w:sz w:val="16"/>
        </w:rPr>
        <w:t>CT</w:t>
      </w:r>
      <w:r>
        <w:rPr>
          <w:sz w:val="16"/>
        </w:rPr>
        <w:t>T</w:t>
      </w:r>
      <w:r w:rsidRPr="00AF41FE">
        <w:rPr>
          <w:sz w:val="16"/>
        </w:rPr>
        <w:t>ATTCCGAAAAGACTTCAAAATGAATCGATCAAGGTGTCGTTCTCGATGGAGCTCTATCAGATTATTCAAGTG</w:t>
      </w:r>
      <w:r w:rsidRPr="00033714">
        <w:rPr>
          <w:sz w:val="16"/>
          <w:highlight w:val="lightGray"/>
        </w:rPr>
        <w:t>AATGAGCCACAGCAGTATCTCATGCTGAACGCCTGGATTGTT</w:t>
      </w:r>
      <w:r>
        <w:rPr>
          <w:sz w:val="16"/>
        </w:rPr>
        <w:t xml:space="preserve">   240</w:t>
      </w:r>
    </w:p>
    <w:p w14:paraId="3F6C1FAC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5            </w:t>
      </w:r>
      <w:r>
        <w:rPr>
          <w:sz w:val="16"/>
        </w:rPr>
        <w:t>..A..C..................................................................................................................   240</w:t>
      </w:r>
    </w:p>
    <w:p w14:paraId="3207D743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7            </w:t>
      </w:r>
      <w:r>
        <w:rPr>
          <w:sz w:val="16"/>
        </w:rPr>
        <w:t>..T..............G..C...........A...............................................C.......................................   240</w:t>
      </w:r>
    </w:p>
    <w:p w14:paraId="71D9EDA5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7</w:t>
      </w:r>
      <w:r>
        <w:rPr>
          <w:sz w:val="16"/>
        </w:rPr>
        <w:t>_Alt</w:t>
      </w:r>
      <w:r w:rsidRPr="00AF41FE">
        <w:rPr>
          <w:sz w:val="16"/>
        </w:rPr>
        <w:t xml:space="preserve">  </w:t>
      </w:r>
      <w:r>
        <w:rPr>
          <w:sz w:val="16"/>
        </w:rPr>
        <w:t xml:space="preserve"> </w:t>
      </w:r>
      <w:r w:rsidRPr="00AF41FE">
        <w:rPr>
          <w:sz w:val="16"/>
        </w:rPr>
        <w:t xml:space="preserve">     </w:t>
      </w:r>
      <w:r>
        <w:rPr>
          <w:sz w:val="16"/>
        </w:rPr>
        <w:t>..T..............G..C...........A...............................................C.......................................   240</w:t>
      </w:r>
    </w:p>
    <w:p w14:paraId="507EB7A5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1           </w:t>
      </w:r>
      <w:r>
        <w:rPr>
          <w:sz w:val="16"/>
        </w:rPr>
        <w:t>...................................................................................A..G...............T.............C...   240</w:t>
      </w:r>
    </w:p>
    <w:p w14:paraId="28581394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2           </w:t>
      </w:r>
      <w:r>
        <w:rPr>
          <w:sz w:val="16"/>
        </w:rPr>
        <w:t>...................................................................................A..G...............T.............C...   240</w:t>
      </w:r>
    </w:p>
    <w:p w14:paraId="55F3D80D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2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...................................................................................A..G...............T.............C...   240</w:t>
      </w:r>
    </w:p>
    <w:p w14:paraId="06B448E9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</w:t>
      </w:r>
      <w:r>
        <w:rPr>
          <w:sz w:val="16"/>
        </w:rPr>
        <w:t>3</w:t>
      </w:r>
      <w:r w:rsidRPr="00AF41FE">
        <w:rPr>
          <w:sz w:val="16"/>
        </w:rPr>
        <w:t xml:space="preserve">           </w:t>
      </w:r>
      <w:r>
        <w:rPr>
          <w:sz w:val="16"/>
        </w:rPr>
        <w:t>...........................................................T.......................A..................T.............C..G   240</w:t>
      </w:r>
    </w:p>
    <w:p w14:paraId="4D5DD27C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3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...........................................................T.......................A..................T.............C..G   240</w:t>
      </w:r>
    </w:p>
    <w:p w14:paraId="2360AF99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Fie18           </w:t>
      </w:r>
      <w:r>
        <w:rPr>
          <w:sz w:val="16"/>
        </w:rPr>
        <w:t>..T..C...........G..............A..........................T....................C.......................................   240</w:t>
      </w:r>
    </w:p>
    <w:p w14:paraId="4F3D3E2C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Fie18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..T..C...........G..............A..........................T....................C.......................................   240</w:t>
      </w:r>
    </w:p>
    <w:p w14:paraId="7B8703A9" w14:textId="77777777" w:rsidR="00C41D35" w:rsidRDefault="00C41D35" w:rsidP="00C41D35">
      <w:pPr>
        <w:pStyle w:val="HTMLPreformatted"/>
        <w:rPr>
          <w:sz w:val="16"/>
        </w:rPr>
      </w:pPr>
    </w:p>
    <w:p w14:paraId="05A456E5" w14:textId="77777777" w:rsidR="00C41D35" w:rsidRDefault="00C41D35" w:rsidP="00C41D35">
      <w:pPr>
        <w:pStyle w:val="HTMLPreformatted"/>
        <w:rPr>
          <w:sz w:val="16"/>
        </w:rPr>
      </w:pPr>
    </w:p>
    <w:p w14:paraId="0CA64345" w14:textId="77777777" w:rsidR="00C41D35" w:rsidRDefault="00C41D35" w:rsidP="00C41D35">
      <w:pPr>
        <w:pStyle w:val="HTMLPreformatted"/>
        <w:rPr>
          <w:sz w:val="16"/>
        </w:rPr>
      </w:pPr>
    </w:p>
    <w:p w14:paraId="616F6AC2" w14:textId="77777777" w:rsidR="00C41D35" w:rsidRDefault="00C41D35" w:rsidP="00C41D35">
      <w:pPr>
        <w:pStyle w:val="HTMLPreformatted"/>
        <w:rPr>
          <w:sz w:val="16"/>
        </w:rPr>
      </w:pPr>
    </w:p>
    <w:p w14:paraId="0A5F7344" w14:textId="77777777" w:rsidR="00C41D35" w:rsidRDefault="00C41D35" w:rsidP="00C41D35">
      <w:pPr>
        <w:pStyle w:val="HTMLPreformatted"/>
        <w:rPr>
          <w:sz w:val="16"/>
        </w:rPr>
      </w:pPr>
    </w:p>
    <w:p w14:paraId="0AD5A291" w14:textId="77777777" w:rsidR="00C41D35" w:rsidRDefault="00C41D35" w:rsidP="00C41D35">
      <w:pPr>
        <w:pStyle w:val="HTMLPreformatted"/>
        <w:rPr>
          <w:sz w:val="16"/>
        </w:rPr>
      </w:pPr>
    </w:p>
    <w:p w14:paraId="40CA4441" w14:textId="77777777" w:rsidR="00C41D35" w:rsidRDefault="00C41D35" w:rsidP="00C41D35">
      <w:pPr>
        <w:pStyle w:val="HTMLPreformatted"/>
        <w:rPr>
          <w:sz w:val="16"/>
        </w:rPr>
      </w:pPr>
    </w:p>
    <w:p w14:paraId="2AA95891" w14:textId="77777777" w:rsidR="00C41D35" w:rsidRDefault="00C41D35" w:rsidP="00C41D35">
      <w:pPr>
        <w:pStyle w:val="HTMLPreformatted"/>
        <w:rPr>
          <w:sz w:val="16"/>
        </w:rPr>
      </w:pPr>
    </w:p>
    <w:p w14:paraId="3DB77C2E" w14:textId="77777777" w:rsidR="00C41D35" w:rsidRPr="00AF41FE" w:rsidRDefault="00C41D35" w:rsidP="00C41D35">
      <w:pPr>
        <w:pStyle w:val="HTMLPreformatted"/>
        <w:rPr>
          <w:sz w:val="16"/>
        </w:rPr>
      </w:pPr>
      <w:r>
        <w:rPr>
          <w:sz w:val="16"/>
        </w:rPr>
        <w:lastRenderedPageBreak/>
        <w:t xml:space="preserve">                    Exon 4                                                                                                        Exon 5</w:t>
      </w:r>
    </w:p>
    <w:p w14:paraId="4323D1D1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2            </w:t>
      </w:r>
      <w:r w:rsidRPr="00033714">
        <w:rPr>
          <w:sz w:val="16"/>
          <w:highlight w:val="lightGray"/>
        </w:rPr>
        <w:t>GAG</w:t>
      </w:r>
      <w:r w:rsidRPr="00AF41FE">
        <w:rPr>
          <w:sz w:val="16"/>
        </w:rPr>
        <w:t>CGCTGGGTTGACAATCTGCTTGGATGGGATCCGGAAGAGTTCTCGAATGTCACAGAAATAATGCTGCCATACGATAACTTATGGATTCCGGACACGACGCTTTATAATTC</w:t>
      </w:r>
      <w:r w:rsidRPr="00033714">
        <w:rPr>
          <w:sz w:val="16"/>
          <w:highlight w:val="lightGray"/>
        </w:rPr>
        <w:t>GTTGGTC</w:t>
      </w:r>
      <w:r>
        <w:rPr>
          <w:sz w:val="16"/>
        </w:rPr>
        <w:t xml:space="preserve">   360</w:t>
      </w:r>
    </w:p>
    <w:p w14:paraId="50352859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5            </w:t>
      </w:r>
      <w:r>
        <w:rPr>
          <w:sz w:val="16"/>
        </w:rPr>
        <w:t>..................................................................................................................C.....   360</w:t>
      </w:r>
    </w:p>
    <w:p w14:paraId="2259CDFA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7            </w:t>
      </w:r>
      <w:r>
        <w:rPr>
          <w:sz w:val="16"/>
        </w:rPr>
        <w:t>........................................................................................................................   360</w:t>
      </w:r>
    </w:p>
    <w:p w14:paraId="6A3FBC05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7</w:t>
      </w:r>
      <w:r>
        <w:rPr>
          <w:sz w:val="16"/>
        </w:rPr>
        <w:t>_Alt</w:t>
      </w:r>
      <w:r w:rsidRPr="00AF41FE">
        <w:rPr>
          <w:sz w:val="16"/>
        </w:rPr>
        <w:t xml:space="preserve">  </w:t>
      </w:r>
      <w:r>
        <w:rPr>
          <w:sz w:val="16"/>
        </w:rPr>
        <w:t xml:space="preserve"> </w:t>
      </w:r>
      <w:r w:rsidRPr="00AF41FE">
        <w:rPr>
          <w:sz w:val="16"/>
        </w:rPr>
        <w:t xml:space="preserve">     </w:t>
      </w:r>
      <w:r>
        <w:rPr>
          <w:sz w:val="16"/>
        </w:rPr>
        <w:t>...................................................................................................................A.---   357</w:t>
      </w:r>
    </w:p>
    <w:p w14:paraId="2A1D019B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1           </w:t>
      </w:r>
      <w:r>
        <w:rPr>
          <w:sz w:val="16"/>
        </w:rPr>
        <w:t>............................................T.....................................................................C.....   360</w:t>
      </w:r>
    </w:p>
    <w:p w14:paraId="35D35F77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2           </w:t>
      </w:r>
      <w:r>
        <w:rPr>
          <w:sz w:val="16"/>
        </w:rPr>
        <w:t>........................................................................................................................   360</w:t>
      </w:r>
    </w:p>
    <w:p w14:paraId="09022F00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2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..............................................................C...T............................T.....A.............A.---   357</w:t>
      </w:r>
    </w:p>
    <w:p w14:paraId="33D1D384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</w:t>
      </w:r>
      <w:r>
        <w:rPr>
          <w:sz w:val="16"/>
        </w:rPr>
        <w:t>3</w:t>
      </w:r>
      <w:r w:rsidRPr="00AF41FE">
        <w:rPr>
          <w:sz w:val="16"/>
        </w:rPr>
        <w:t xml:space="preserve">           </w:t>
      </w:r>
      <w:r>
        <w:rPr>
          <w:sz w:val="16"/>
        </w:rPr>
        <w:t>.........................................C..............G.....C.........................................................   360</w:t>
      </w:r>
    </w:p>
    <w:p w14:paraId="13AC317E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3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.........................................C..............G.....C.........................................................   360</w:t>
      </w:r>
    </w:p>
    <w:p w14:paraId="4FF36DA3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Fie18           </w:t>
      </w:r>
      <w:r>
        <w:rPr>
          <w:sz w:val="16"/>
        </w:rPr>
        <w:t>...................................A....................................................................................   360</w:t>
      </w:r>
    </w:p>
    <w:p w14:paraId="48C1EF44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Fie18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...................................A....................................................................................   360</w:t>
      </w:r>
    </w:p>
    <w:p w14:paraId="5304D081" w14:textId="77777777" w:rsidR="00C41D35" w:rsidRDefault="00C41D35" w:rsidP="00C41D35">
      <w:pPr>
        <w:pStyle w:val="HTMLPreformatted"/>
        <w:rPr>
          <w:sz w:val="16"/>
        </w:rPr>
      </w:pPr>
    </w:p>
    <w:p w14:paraId="7ABFC5AB" w14:textId="77777777" w:rsidR="00C41D35" w:rsidRDefault="00C41D35" w:rsidP="00C41D35">
      <w:pPr>
        <w:pStyle w:val="HTMLPreformatted"/>
        <w:rPr>
          <w:sz w:val="16"/>
        </w:rPr>
      </w:pPr>
    </w:p>
    <w:p w14:paraId="2A0F2509" w14:textId="77777777" w:rsidR="00C41D35" w:rsidRDefault="00C41D35" w:rsidP="00C41D35">
      <w:pPr>
        <w:pStyle w:val="HTMLPreformatted"/>
        <w:rPr>
          <w:sz w:val="16"/>
        </w:rPr>
      </w:pPr>
    </w:p>
    <w:p w14:paraId="220CA41C" w14:textId="77777777" w:rsidR="00C41D35" w:rsidRDefault="00C41D35" w:rsidP="00C41D35">
      <w:pPr>
        <w:pStyle w:val="HTMLPreformatted"/>
        <w:rPr>
          <w:sz w:val="16"/>
        </w:rPr>
      </w:pPr>
    </w:p>
    <w:p w14:paraId="5A0097D8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2            </w:t>
      </w:r>
      <w:r w:rsidRPr="00033714">
        <w:rPr>
          <w:sz w:val="16"/>
          <w:highlight w:val="lightGray"/>
        </w:rPr>
        <w:t>ATGGATGATCAGGACACTCGTCGTCTTCTGAACGCCAAGTTGACAACTCGAGGGAAAGACAAGGGAGCCCTCGTTGAGCTCCTCTACCCGACCATCTACAAGCTCAGCTGTTTGCTAGAT</w:t>
      </w:r>
      <w:r>
        <w:rPr>
          <w:sz w:val="16"/>
        </w:rPr>
        <w:t xml:space="preserve">   480</w:t>
      </w:r>
    </w:p>
    <w:p w14:paraId="63CE12DB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5            </w:t>
      </w:r>
      <w:r>
        <w:rPr>
          <w:sz w:val="16"/>
        </w:rPr>
        <w:t>.....................................................T..................................................................   480</w:t>
      </w:r>
    </w:p>
    <w:p w14:paraId="73B65025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7            </w:t>
      </w:r>
      <w:r>
        <w:rPr>
          <w:sz w:val="16"/>
        </w:rPr>
        <w:t>................................................................................G.......................................   480</w:t>
      </w:r>
    </w:p>
    <w:p w14:paraId="342D8D8F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7</w:t>
      </w:r>
      <w:r>
        <w:rPr>
          <w:sz w:val="16"/>
        </w:rPr>
        <w:t>_Alt</w:t>
      </w:r>
      <w:r w:rsidRPr="00AF41FE">
        <w:rPr>
          <w:sz w:val="16"/>
        </w:rPr>
        <w:t xml:space="preserve">  </w:t>
      </w:r>
      <w:r>
        <w:rPr>
          <w:sz w:val="16"/>
        </w:rPr>
        <w:t xml:space="preserve"> </w:t>
      </w:r>
      <w:r w:rsidRPr="00AF41FE">
        <w:rPr>
          <w:sz w:val="16"/>
        </w:rPr>
        <w:t xml:space="preserve">     </w:t>
      </w:r>
      <w:r>
        <w:rPr>
          <w:sz w:val="16"/>
        </w:rPr>
        <w:t>------------------------------------------------------------------------------------------------------------------------   357</w:t>
      </w:r>
    </w:p>
    <w:p w14:paraId="529C7300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1           </w:t>
      </w:r>
      <w:r>
        <w:rPr>
          <w:sz w:val="16"/>
        </w:rPr>
        <w:t>.....................................................T..................................................................   480</w:t>
      </w:r>
    </w:p>
    <w:p w14:paraId="56F4AED9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2           </w:t>
      </w:r>
      <w:r>
        <w:rPr>
          <w:sz w:val="16"/>
        </w:rPr>
        <w:t>................................................................................G.......................................   480</w:t>
      </w:r>
    </w:p>
    <w:p w14:paraId="03E4B199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2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------------------------------------------------------------------------------------------------------------------------   357</w:t>
      </w:r>
    </w:p>
    <w:p w14:paraId="777DEA3C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</w:t>
      </w:r>
      <w:r>
        <w:rPr>
          <w:sz w:val="16"/>
        </w:rPr>
        <w:t>3</w:t>
      </w:r>
      <w:r w:rsidRPr="00AF41FE">
        <w:rPr>
          <w:sz w:val="16"/>
        </w:rPr>
        <w:t xml:space="preserve">           </w:t>
      </w:r>
      <w:r>
        <w:rPr>
          <w:sz w:val="16"/>
        </w:rPr>
        <w:t>........C..A...............T......................G..A..............A.............................................T.....   480</w:t>
      </w:r>
    </w:p>
    <w:p w14:paraId="348FEDB8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3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........C..A...............T......................G..A..............A.............................................T.....   480</w:t>
      </w:r>
    </w:p>
    <w:p w14:paraId="109F714E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Fie18           </w:t>
      </w:r>
      <w:r>
        <w:rPr>
          <w:sz w:val="16"/>
        </w:rPr>
        <w:t>................................................................................G.......................A...............   480</w:t>
      </w:r>
    </w:p>
    <w:p w14:paraId="4FCA7F6C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Fie18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................................................................................G.......................A...............   480</w:t>
      </w:r>
    </w:p>
    <w:p w14:paraId="26873405" w14:textId="77777777" w:rsidR="00C41D35" w:rsidRDefault="00C41D35" w:rsidP="00C41D35">
      <w:pPr>
        <w:pStyle w:val="HTMLPreformatted"/>
        <w:rPr>
          <w:sz w:val="16"/>
        </w:rPr>
      </w:pPr>
    </w:p>
    <w:p w14:paraId="2BE358DE" w14:textId="77777777" w:rsidR="00C41D35" w:rsidRDefault="00C41D35" w:rsidP="00C41D35">
      <w:pPr>
        <w:pStyle w:val="HTMLPreformatted"/>
        <w:rPr>
          <w:sz w:val="16"/>
        </w:rPr>
      </w:pPr>
    </w:p>
    <w:p w14:paraId="4BD50734" w14:textId="77777777" w:rsidR="00C41D35" w:rsidRDefault="00C41D35" w:rsidP="00C41D35">
      <w:pPr>
        <w:pStyle w:val="HTMLPreformatted"/>
        <w:rPr>
          <w:sz w:val="16"/>
        </w:rPr>
      </w:pPr>
    </w:p>
    <w:p w14:paraId="46822577" w14:textId="77777777" w:rsidR="00C41D35" w:rsidRDefault="00C41D35" w:rsidP="00C41D35">
      <w:pPr>
        <w:pStyle w:val="HTMLPreformatted"/>
        <w:rPr>
          <w:sz w:val="16"/>
        </w:rPr>
      </w:pPr>
      <w:r>
        <w:rPr>
          <w:sz w:val="16"/>
        </w:rPr>
        <w:t xml:space="preserve">                      Exon 6                Exon 7</w:t>
      </w:r>
    </w:p>
    <w:p w14:paraId="09E41C54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2            </w:t>
      </w:r>
      <w:r w:rsidRPr="00033714">
        <w:rPr>
          <w:sz w:val="16"/>
          <w:highlight w:val="lightGray"/>
        </w:rPr>
        <w:t>CTGAG</w:t>
      </w:r>
      <w:r w:rsidRPr="00AF41FE">
        <w:rPr>
          <w:sz w:val="16"/>
        </w:rPr>
        <w:t>ATTCTTCCCCTTCGATGTGCAG</w:t>
      </w:r>
      <w:r w:rsidRPr="00033714">
        <w:rPr>
          <w:sz w:val="16"/>
          <w:highlight w:val="lightGray"/>
        </w:rPr>
        <w:t>ACATGTAAACTAACTTTCGGCAGTTGGACGTTTGACAATACGCTCATCGACTATTTCCCTCATAATATCACTCATGCAATCGGCATCACCAAC</w:t>
      </w:r>
      <w:r>
        <w:rPr>
          <w:sz w:val="16"/>
        </w:rPr>
        <w:t xml:space="preserve">   600</w:t>
      </w:r>
      <w:r w:rsidRPr="00D375C4">
        <w:rPr>
          <w:sz w:val="16"/>
        </w:rPr>
        <w:t xml:space="preserve"> </w:t>
      </w:r>
    </w:p>
    <w:p w14:paraId="0F1F6AAE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5            </w:t>
      </w:r>
      <w:r>
        <w:rPr>
          <w:sz w:val="16"/>
        </w:rPr>
        <w:t>........................................................................................................................   600</w:t>
      </w:r>
    </w:p>
    <w:p w14:paraId="434C5679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7            </w:t>
      </w:r>
      <w:r>
        <w:rPr>
          <w:sz w:val="16"/>
        </w:rPr>
        <w:t>..........................A.............................................................................................   600</w:t>
      </w:r>
    </w:p>
    <w:p w14:paraId="629E41D0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7</w:t>
      </w:r>
      <w:r>
        <w:rPr>
          <w:sz w:val="16"/>
        </w:rPr>
        <w:t>_Alt</w:t>
      </w:r>
      <w:r w:rsidRPr="00AF41FE">
        <w:rPr>
          <w:sz w:val="16"/>
        </w:rPr>
        <w:t xml:space="preserve">  </w:t>
      </w:r>
      <w:r>
        <w:rPr>
          <w:sz w:val="16"/>
        </w:rPr>
        <w:t xml:space="preserve"> </w:t>
      </w:r>
      <w:r w:rsidRPr="00AF41FE">
        <w:rPr>
          <w:sz w:val="16"/>
        </w:rPr>
        <w:t xml:space="preserve">     </w:t>
      </w:r>
      <w:r>
        <w:rPr>
          <w:sz w:val="16"/>
        </w:rPr>
        <w:t>------------------------------------------------------------------------------------------------------------------------   357</w:t>
      </w:r>
    </w:p>
    <w:p w14:paraId="6C4FAAF1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1           </w:t>
      </w:r>
      <w:r>
        <w:rPr>
          <w:sz w:val="16"/>
        </w:rPr>
        <w:t>........T...............................................................................................................   600</w:t>
      </w:r>
    </w:p>
    <w:p w14:paraId="475DCC59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2           </w:t>
      </w:r>
      <w:r>
        <w:rPr>
          <w:sz w:val="16"/>
        </w:rPr>
        <w:t>........T...............................................................................................................   600</w:t>
      </w:r>
    </w:p>
    <w:p w14:paraId="74754247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2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------------------------------------------------------------------------------------------------------------------------   357</w:t>
      </w:r>
    </w:p>
    <w:p w14:paraId="517C96BA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</w:t>
      </w:r>
      <w:r>
        <w:rPr>
          <w:sz w:val="16"/>
        </w:rPr>
        <w:t>3</w:t>
      </w:r>
      <w:r w:rsidRPr="00AF41FE">
        <w:rPr>
          <w:sz w:val="16"/>
        </w:rPr>
        <w:t xml:space="preserve">           </w:t>
      </w:r>
      <w:r>
        <w:rPr>
          <w:sz w:val="16"/>
        </w:rPr>
        <w:t>..............T...........A.......................................................................C..C..................   600</w:t>
      </w:r>
    </w:p>
    <w:p w14:paraId="33AF3E01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3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..............T...........A.......................................................................C..C..................   600</w:t>
      </w:r>
    </w:p>
    <w:p w14:paraId="64EA7D6F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Fie18           </w:t>
      </w:r>
      <w:r>
        <w:rPr>
          <w:sz w:val="16"/>
        </w:rPr>
        <w:t>...........T..............A........................................................T....................................   600</w:t>
      </w:r>
    </w:p>
    <w:p w14:paraId="12DAF9B2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Fie18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...........T..............A........................................................T....................................   600</w:t>
      </w:r>
    </w:p>
    <w:p w14:paraId="75A9EA7E" w14:textId="77777777" w:rsidR="00C41D35" w:rsidRDefault="00C41D35" w:rsidP="00C41D35">
      <w:pPr>
        <w:pStyle w:val="HTMLPreformatted"/>
        <w:rPr>
          <w:sz w:val="16"/>
        </w:rPr>
      </w:pPr>
    </w:p>
    <w:p w14:paraId="1295D2E5" w14:textId="77777777" w:rsidR="00C41D35" w:rsidRDefault="00C41D35" w:rsidP="00C41D35">
      <w:pPr>
        <w:pStyle w:val="HTMLPreformatted"/>
        <w:rPr>
          <w:sz w:val="16"/>
        </w:rPr>
      </w:pPr>
    </w:p>
    <w:p w14:paraId="18C85D0E" w14:textId="77777777" w:rsidR="00C41D35" w:rsidRDefault="00C41D35" w:rsidP="00C41D35">
      <w:pPr>
        <w:pStyle w:val="HTMLPreformatted"/>
        <w:rPr>
          <w:sz w:val="16"/>
        </w:rPr>
      </w:pPr>
    </w:p>
    <w:p w14:paraId="59A6AEF6" w14:textId="77777777" w:rsidR="00C41D35" w:rsidRDefault="00C41D35" w:rsidP="00C41D35">
      <w:pPr>
        <w:pStyle w:val="HTMLPreformatted"/>
        <w:rPr>
          <w:sz w:val="16"/>
        </w:rPr>
      </w:pPr>
    </w:p>
    <w:p w14:paraId="6A92FB24" w14:textId="77777777" w:rsidR="00290F20" w:rsidRDefault="00290F20" w:rsidP="00C41D35">
      <w:pPr>
        <w:pStyle w:val="HTMLPreformatted"/>
        <w:rPr>
          <w:sz w:val="16"/>
        </w:rPr>
      </w:pPr>
    </w:p>
    <w:p w14:paraId="23B983E0" w14:textId="77777777" w:rsidR="00290F20" w:rsidRDefault="00290F20" w:rsidP="00C41D35">
      <w:pPr>
        <w:pStyle w:val="HTMLPreformatted"/>
        <w:rPr>
          <w:sz w:val="16"/>
        </w:rPr>
      </w:pPr>
    </w:p>
    <w:p w14:paraId="1F04DC27" w14:textId="77777777" w:rsidR="00290F20" w:rsidRDefault="00290F20" w:rsidP="00C41D35">
      <w:pPr>
        <w:pStyle w:val="HTMLPreformatted"/>
        <w:rPr>
          <w:sz w:val="16"/>
        </w:rPr>
      </w:pPr>
    </w:p>
    <w:p w14:paraId="187E8B5A" w14:textId="77777777" w:rsidR="00C41D35" w:rsidRDefault="00C41D35" w:rsidP="00C41D35">
      <w:pPr>
        <w:pStyle w:val="HTMLPreformatted"/>
        <w:rPr>
          <w:sz w:val="16"/>
        </w:rPr>
      </w:pPr>
    </w:p>
    <w:p w14:paraId="49B4C49A" w14:textId="77777777" w:rsidR="00C41D35" w:rsidRDefault="00C41D35" w:rsidP="00C41D35">
      <w:pPr>
        <w:pStyle w:val="HTMLPreformatted"/>
        <w:rPr>
          <w:sz w:val="16"/>
        </w:rPr>
      </w:pPr>
    </w:p>
    <w:p w14:paraId="36E717AB" w14:textId="77777777" w:rsidR="00C41D35" w:rsidRDefault="00C41D35" w:rsidP="00C41D35">
      <w:pPr>
        <w:pStyle w:val="HTMLPreformatted"/>
        <w:rPr>
          <w:sz w:val="16"/>
        </w:rPr>
      </w:pPr>
      <w:bookmarkStart w:id="0" w:name="_GoBack"/>
      <w:bookmarkEnd w:id="0"/>
    </w:p>
    <w:p w14:paraId="5A83DF26" w14:textId="77777777" w:rsidR="00290F20" w:rsidRDefault="00290F20" w:rsidP="00C41D35">
      <w:pPr>
        <w:pStyle w:val="HTMLPreformatted"/>
        <w:rPr>
          <w:sz w:val="16"/>
        </w:rPr>
      </w:pPr>
    </w:p>
    <w:p w14:paraId="1014A174" w14:textId="77777777" w:rsidR="00290F20" w:rsidRDefault="00290F20" w:rsidP="00C41D35">
      <w:pPr>
        <w:pStyle w:val="HTMLPreformatted"/>
        <w:rPr>
          <w:sz w:val="16"/>
        </w:rPr>
      </w:pPr>
    </w:p>
    <w:p w14:paraId="0282A128" w14:textId="77777777" w:rsidR="00C41D35" w:rsidRPr="00AF41FE" w:rsidRDefault="00C41D35" w:rsidP="00C41D35">
      <w:pPr>
        <w:pStyle w:val="HTMLPreformatted"/>
        <w:rPr>
          <w:sz w:val="16"/>
        </w:rPr>
      </w:pPr>
      <w:r>
        <w:rPr>
          <w:sz w:val="16"/>
        </w:rPr>
        <w:t xml:space="preserve">                                                         Exon 8</w:t>
      </w:r>
      <w:r w:rsidRPr="00AF41FE">
        <w:rPr>
          <w:sz w:val="16"/>
        </w:rPr>
        <w:t xml:space="preserve">                                                                            </w:t>
      </w:r>
    </w:p>
    <w:p w14:paraId="686D2FFB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2            </w:t>
      </w:r>
      <w:r w:rsidRPr="00033714">
        <w:rPr>
          <w:sz w:val="16"/>
          <w:highlight w:val="lightGray"/>
        </w:rPr>
        <w:t>TGCATTGACAATGAAGGATGGACAGTTCTGAAAACAACAG</w:t>
      </w:r>
      <w:r w:rsidRPr="00AF41FE">
        <w:rPr>
          <w:sz w:val="16"/>
        </w:rPr>
        <w:t>TGGAACGACAAGTAAATCACTACGATTGTTGTCCTAATAACTACACACTCCTGGTATTCCATCTAAATATCCAACGAAAA</w:t>
      </w:r>
      <w:r>
        <w:rPr>
          <w:sz w:val="16"/>
        </w:rPr>
        <w:t xml:space="preserve">   </w:t>
      </w:r>
      <w:r w:rsidRPr="00AF41FE">
        <w:rPr>
          <w:sz w:val="16"/>
        </w:rPr>
        <w:t>720</w:t>
      </w:r>
    </w:p>
    <w:p w14:paraId="3FD68FB8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5            </w:t>
      </w:r>
      <w:r>
        <w:rPr>
          <w:sz w:val="16"/>
        </w:rPr>
        <w:t xml:space="preserve">..........................................................................G..C..........................G.....A.........   </w:t>
      </w:r>
      <w:r w:rsidRPr="00AF41FE">
        <w:rPr>
          <w:sz w:val="16"/>
        </w:rPr>
        <w:t>720</w:t>
      </w:r>
    </w:p>
    <w:p w14:paraId="25546707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7            </w:t>
      </w:r>
      <w:r>
        <w:rPr>
          <w:sz w:val="16"/>
        </w:rPr>
        <w:t xml:space="preserve">..........................................................................G..C...........T............T.......A.........   </w:t>
      </w:r>
      <w:r w:rsidRPr="00AF41FE">
        <w:rPr>
          <w:sz w:val="16"/>
        </w:rPr>
        <w:t>720</w:t>
      </w:r>
    </w:p>
    <w:p w14:paraId="32014193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7</w:t>
      </w:r>
      <w:r>
        <w:rPr>
          <w:sz w:val="16"/>
        </w:rPr>
        <w:t>_Alt</w:t>
      </w:r>
      <w:r w:rsidRPr="00AF41FE">
        <w:rPr>
          <w:sz w:val="16"/>
        </w:rPr>
        <w:t xml:space="preserve">  </w:t>
      </w:r>
      <w:r>
        <w:rPr>
          <w:sz w:val="16"/>
        </w:rPr>
        <w:t xml:space="preserve"> </w:t>
      </w:r>
      <w:r w:rsidRPr="00AF41FE">
        <w:rPr>
          <w:sz w:val="16"/>
        </w:rPr>
        <w:t xml:space="preserve">     </w:t>
      </w:r>
      <w:r>
        <w:rPr>
          <w:sz w:val="16"/>
        </w:rPr>
        <w:t>------------------------------------------------------------------------------------------------------------------------   357</w:t>
      </w:r>
    </w:p>
    <w:p w14:paraId="753D698F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1           </w:t>
      </w:r>
      <w:r>
        <w:rPr>
          <w:sz w:val="16"/>
        </w:rPr>
        <w:t xml:space="preserve">......................................................................................................T.................   </w:t>
      </w:r>
      <w:r w:rsidRPr="00AF41FE">
        <w:rPr>
          <w:sz w:val="16"/>
        </w:rPr>
        <w:t>720</w:t>
      </w:r>
    </w:p>
    <w:p w14:paraId="500785E3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2           </w:t>
      </w:r>
      <w:r>
        <w:rPr>
          <w:sz w:val="16"/>
        </w:rPr>
        <w:t xml:space="preserve">........................................................................................................................   </w:t>
      </w:r>
      <w:r w:rsidRPr="00AF41FE">
        <w:rPr>
          <w:sz w:val="16"/>
        </w:rPr>
        <w:t>720</w:t>
      </w:r>
    </w:p>
    <w:p w14:paraId="4BA847E1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2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------------------------------------------------------------------------------------------------------------------------   357</w:t>
      </w:r>
    </w:p>
    <w:p w14:paraId="11DA6A98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</w:t>
      </w:r>
      <w:r>
        <w:rPr>
          <w:sz w:val="16"/>
        </w:rPr>
        <w:t>3</w:t>
      </w:r>
      <w:r w:rsidRPr="00AF41FE">
        <w:rPr>
          <w:sz w:val="16"/>
        </w:rPr>
        <w:t xml:space="preserve">           </w:t>
      </w:r>
      <w:r>
        <w:rPr>
          <w:sz w:val="16"/>
        </w:rPr>
        <w:t xml:space="preserve">..........................G...........C.......................T..C..C.....G..C........................T.G.....A.........   </w:t>
      </w:r>
      <w:r w:rsidRPr="00AF41FE">
        <w:rPr>
          <w:sz w:val="16"/>
        </w:rPr>
        <w:t>720</w:t>
      </w:r>
    </w:p>
    <w:p w14:paraId="0337F342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3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 xml:space="preserve">..........................G...........C.......................T..C..C.....G..C........................T.G.....A.........   </w:t>
      </w:r>
      <w:r w:rsidRPr="00AF41FE">
        <w:rPr>
          <w:sz w:val="16"/>
        </w:rPr>
        <w:t>720</w:t>
      </w:r>
    </w:p>
    <w:p w14:paraId="147BDAA2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Fie18           </w:t>
      </w:r>
      <w:r>
        <w:rPr>
          <w:sz w:val="16"/>
        </w:rPr>
        <w:t xml:space="preserve">..........................................................................G..C...........TT...........T.......A.........   </w:t>
      </w:r>
      <w:r w:rsidRPr="00AF41FE">
        <w:rPr>
          <w:sz w:val="16"/>
        </w:rPr>
        <w:t>720</w:t>
      </w:r>
    </w:p>
    <w:p w14:paraId="6E7F4068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Fie18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 xml:space="preserve">..........................................................................G..C...........TT...........T.......A.........   </w:t>
      </w:r>
      <w:r w:rsidRPr="00AF41FE">
        <w:rPr>
          <w:sz w:val="16"/>
        </w:rPr>
        <w:t>720</w:t>
      </w:r>
    </w:p>
    <w:p w14:paraId="22D6D889" w14:textId="77777777" w:rsidR="00C41D35" w:rsidRDefault="00C41D35" w:rsidP="00C41D35">
      <w:pPr>
        <w:pStyle w:val="HTMLPreformatted"/>
        <w:rPr>
          <w:sz w:val="16"/>
        </w:rPr>
      </w:pPr>
    </w:p>
    <w:p w14:paraId="273DB1E6" w14:textId="77777777" w:rsidR="00C41D35" w:rsidRDefault="00C41D35" w:rsidP="00C41D35">
      <w:pPr>
        <w:pStyle w:val="HTMLPreformatted"/>
        <w:rPr>
          <w:sz w:val="16"/>
        </w:rPr>
      </w:pPr>
    </w:p>
    <w:p w14:paraId="04DE8BE4" w14:textId="77777777" w:rsidR="00C41D35" w:rsidRPr="00AF41FE" w:rsidRDefault="00C41D35" w:rsidP="00C41D35">
      <w:pPr>
        <w:pStyle w:val="HTMLPreformatted"/>
        <w:rPr>
          <w:sz w:val="16"/>
        </w:rPr>
      </w:pPr>
    </w:p>
    <w:p w14:paraId="68A95A4E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                                                                             </w:t>
      </w:r>
      <w:r>
        <w:rPr>
          <w:sz w:val="16"/>
        </w:rPr>
        <w:t xml:space="preserve">              Exon 9</w:t>
      </w:r>
    </w:p>
    <w:p w14:paraId="43FA502E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2            CCGCTCTATTACGTCATCAATCTTATTACGCCTACATCGATTATTACTCTGATCTCAATTGTTGGGTTCTTCAG</w:t>
      </w:r>
      <w:r w:rsidRPr="00033714">
        <w:rPr>
          <w:sz w:val="16"/>
          <w:highlight w:val="lightGray"/>
        </w:rPr>
        <w:t>TTCGTCGTCGATCAATGATCTCAGAGAGGAGAAAATCACGCTGGGA</w:t>
      </w:r>
      <w:r>
        <w:rPr>
          <w:sz w:val="16"/>
        </w:rPr>
        <w:t xml:space="preserve">   840</w:t>
      </w:r>
    </w:p>
    <w:p w14:paraId="74E2D97D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5            </w:t>
      </w:r>
      <w:r>
        <w:rPr>
          <w:sz w:val="16"/>
        </w:rPr>
        <w:t>.................................................................A......................................................   840</w:t>
      </w:r>
    </w:p>
    <w:p w14:paraId="3DBE7603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7            </w:t>
      </w:r>
      <w:r>
        <w:rPr>
          <w:sz w:val="16"/>
        </w:rPr>
        <w:t>...................................G.............................A...........A..........................................   840</w:t>
      </w:r>
    </w:p>
    <w:p w14:paraId="4EC2369E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7</w:t>
      </w:r>
      <w:r>
        <w:rPr>
          <w:sz w:val="16"/>
        </w:rPr>
        <w:t>_Alt</w:t>
      </w:r>
      <w:r w:rsidRPr="00AF41FE">
        <w:rPr>
          <w:sz w:val="16"/>
        </w:rPr>
        <w:t xml:space="preserve">  </w:t>
      </w:r>
      <w:r>
        <w:rPr>
          <w:sz w:val="16"/>
        </w:rPr>
        <w:t xml:space="preserve"> </w:t>
      </w:r>
      <w:r w:rsidRPr="00AF41FE">
        <w:rPr>
          <w:sz w:val="16"/>
        </w:rPr>
        <w:t xml:space="preserve">     </w:t>
      </w:r>
      <w:r>
        <w:rPr>
          <w:sz w:val="16"/>
        </w:rPr>
        <w:t>------------------------------------------------------------------------------------------------------------------------   357</w:t>
      </w:r>
    </w:p>
    <w:p w14:paraId="0BB629F6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1           </w:t>
      </w:r>
      <w:r>
        <w:rPr>
          <w:sz w:val="16"/>
        </w:rPr>
        <w:t>........................................................................................................................   840</w:t>
      </w:r>
    </w:p>
    <w:p w14:paraId="66747EAF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2           </w:t>
      </w:r>
      <w:r>
        <w:rPr>
          <w:sz w:val="16"/>
        </w:rPr>
        <w:t>........................................................................................................................   840</w:t>
      </w:r>
    </w:p>
    <w:p w14:paraId="1E2CE1E2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2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------------------------------------------------------------------------------------------------------------------------   357</w:t>
      </w:r>
    </w:p>
    <w:p w14:paraId="3AE25A91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</w:t>
      </w:r>
      <w:r>
        <w:rPr>
          <w:sz w:val="16"/>
        </w:rPr>
        <w:t>3</w:t>
      </w:r>
      <w:r w:rsidRPr="00AF41FE">
        <w:rPr>
          <w:sz w:val="16"/>
        </w:rPr>
        <w:t xml:space="preserve">           </w:t>
      </w:r>
      <w:r>
        <w:rPr>
          <w:sz w:val="16"/>
        </w:rPr>
        <w:t>..A.................C...........C..T.............................A..T........A.............................G............   840</w:t>
      </w:r>
    </w:p>
    <w:p w14:paraId="18B940C0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3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..A.................C...........C..T.............................A..T........A.............................G............   840</w:t>
      </w:r>
    </w:p>
    <w:p w14:paraId="15F5B196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Fie18           </w:t>
      </w:r>
      <w:r>
        <w:rPr>
          <w:sz w:val="16"/>
        </w:rPr>
        <w:t>....................C............................................A...........A..........................................   840</w:t>
      </w:r>
    </w:p>
    <w:p w14:paraId="0DAA84F0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Fie18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....................C............................................A...........A..........................................   840</w:t>
      </w:r>
    </w:p>
    <w:p w14:paraId="61BA9C90" w14:textId="77777777" w:rsidR="00C41D35" w:rsidRDefault="00C41D35" w:rsidP="00C41D35">
      <w:pPr>
        <w:pStyle w:val="HTMLPreformatted"/>
        <w:rPr>
          <w:sz w:val="16"/>
        </w:rPr>
      </w:pPr>
    </w:p>
    <w:p w14:paraId="4F15350D" w14:textId="77777777" w:rsidR="00C41D35" w:rsidRDefault="00C41D35" w:rsidP="00C41D35">
      <w:pPr>
        <w:pStyle w:val="HTMLPreformatted"/>
        <w:rPr>
          <w:sz w:val="16"/>
        </w:rPr>
      </w:pPr>
    </w:p>
    <w:p w14:paraId="7BA10D69" w14:textId="77777777" w:rsidR="00C41D35" w:rsidRDefault="00C41D35" w:rsidP="00C41D35">
      <w:pPr>
        <w:pStyle w:val="HTMLPreformatted"/>
        <w:rPr>
          <w:sz w:val="16"/>
        </w:rPr>
      </w:pPr>
    </w:p>
    <w:p w14:paraId="6C8C5F3E" w14:textId="77777777" w:rsidR="00C41D35" w:rsidRDefault="00C41D35" w:rsidP="00C41D35">
      <w:pPr>
        <w:pStyle w:val="HTMLPreformatted"/>
        <w:rPr>
          <w:sz w:val="16"/>
        </w:rPr>
      </w:pPr>
      <w:r>
        <w:rPr>
          <w:sz w:val="16"/>
        </w:rPr>
        <w:t xml:space="preserve">                                                                                                      Exon 10</w:t>
      </w:r>
    </w:p>
    <w:p w14:paraId="602EAF27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2            </w:t>
      </w:r>
      <w:r w:rsidRPr="001C1DA4">
        <w:rPr>
          <w:sz w:val="16"/>
          <w:highlight w:val="lightGray"/>
        </w:rPr>
        <w:t>ATCACAACACTTCTGTCGATGTCTATATTAATATTCATGGTGTCCGATAAAATGCCATCAACGTCCTCTTTCATCCCTCTCA</w:t>
      </w:r>
      <w:r w:rsidRPr="00033714">
        <w:rPr>
          <w:sz w:val="16"/>
          <w:highlight w:val="lightGray"/>
        </w:rPr>
        <w:t>TTG</w:t>
      </w:r>
      <w:r w:rsidRPr="00AF41FE">
        <w:rPr>
          <w:sz w:val="16"/>
        </w:rPr>
        <w:t>GATGGTTCTACACCTGTATGATACTGCTGATATCG</w:t>
      </w:r>
      <w:r>
        <w:rPr>
          <w:sz w:val="16"/>
        </w:rPr>
        <w:t xml:space="preserve">   960</w:t>
      </w:r>
    </w:p>
    <w:p w14:paraId="7A025F14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5            </w:t>
      </w:r>
      <w:r>
        <w:rPr>
          <w:sz w:val="16"/>
        </w:rPr>
        <w:t>...........................................................G............................................................   960</w:t>
      </w:r>
    </w:p>
    <w:p w14:paraId="48068265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7            </w:t>
      </w:r>
      <w:r>
        <w:rPr>
          <w:sz w:val="16"/>
        </w:rPr>
        <w:t>........G..................................................G.....G..C..............A........T...........................   960</w:t>
      </w:r>
    </w:p>
    <w:p w14:paraId="3CC5278C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7</w:t>
      </w:r>
      <w:r>
        <w:rPr>
          <w:sz w:val="16"/>
        </w:rPr>
        <w:t>_Alt</w:t>
      </w:r>
      <w:r w:rsidRPr="00AF41FE">
        <w:rPr>
          <w:sz w:val="16"/>
        </w:rPr>
        <w:t xml:space="preserve">  </w:t>
      </w:r>
      <w:r>
        <w:rPr>
          <w:sz w:val="16"/>
        </w:rPr>
        <w:t xml:space="preserve"> </w:t>
      </w:r>
      <w:r w:rsidRPr="00AF41FE">
        <w:rPr>
          <w:sz w:val="16"/>
        </w:rPr>
        <w:t xml:space="preserve">     </w:t>
      </w:r>
      <w:r>
        <w:rPr>
          <w:sz w:val="16"/>
        </w:rPr>
        <w:t>------------------------------------------------------------------------------------------------------------------------   357</w:t>
      </w:r>
    </w:p>
    <w:p w14:paraId="728AEAF1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1           </w:t>
      </w:r>
      <w:r>
        <w:rPr>
          <w:sz w:val="16"/>
        </w:rPr>
        <w:t>..................................................................................................A...........A.........   960</w:t>
      </w:r>
    </w:p>
    <w:p w14:paraId="56640B85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2           </w:t>
      </w:r>
      <w:r>
        <w:rPr>
          <w:sz w:val="16"/>
        </w:rPr>
        <w:t>..................................................................................................A...........A.........   960</w:t>
      </w:r>
    </w:p>
    <w:p w14:paraId="571AE3C7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2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------------------------------------------------------------------------------------------------------------------------   357</w:t>
      </w:r>
    </w:p>
    <w:p w14:paraId="3DA129CD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</w:t>
      </w:r>
      <w:r>
        <w:rPr>
          <w:sz w:val="16"/>
        </w:rPr>
        <w:t>3</w:t>
      </w:r>
      <w:r w:rsidRPr="00AF41FE">
        <w:rPr>
          <w:sz w:val="16"/>
        </w:rPr>
        <w:t xml:space="preserve">           </w:t>
      </w:r>
      <w:r>
        <w:rPr>
          <w:sz w:val="16"/>
        </w:rPr>
        <w:t>.............................G.............................G.....G..C..............A....................................   960</w:t>
      </w:r>
    </w:p>
    <w:p w14:paraId="6ACD7583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3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.............................G.............................G.....G..C..............A.</w:t>
      </w:r>
      <w:r w:rsidRPr="00AF41FE">
        <w:rPr>
          <w:sz w:val="16"/>
        </w:rPr>
        <w:t>TGAAAGCTGTTGGATTTTTTTTTGCCTAA------</w:t>
      </w:r>
      <w:r>
        <w:rPr>
          <w:sz w:val="16"/>
        </w:rPr>
        <w:t xml:space="preserve">   960</w:t>
      </w:r>
    </w:p>
    <w:p w14:paraId="67220CD6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Fie18           </w:t>
      </w:r>
      <w:r>
        <w:rPr>
          <w:sz w:val="16"/>
        </w:rPr>
        <w:t>...........................................................G.....G..C..............A........T...........................   960</w:t>
      </w:r>
    </w:p>
    <w:p w14:paraId="20535D76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Fie18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...........................................................G.....G..C..............A........T...........................   960</w:t>
      </w:r>
    </w:p>
    <w:p w14:paraId="39354B0A" w14:textId="77777777" w:rsidR="00C41D35" w:rsidRDefault="00C41D35" w:rsidP="00C41D35">
      <w:pPr>
        <w:pStyle w:val="HTMLPreformatted"/>
        <w:rPr>
          <w:sz w:val="16"/>
        </w:rPr>
      </w:pPr>
    </w:p>
    <w:p w14:paraId="4C8C89EF" w14:textId="77777777" w:rsidR="00C41D35" w:rsidRDefault="00C41D35" w:rsidP="00C41D35">
      <w:pPr>
        <w:pStyle w:val="HTMLPreformatted"/>
        <w:rPr>
          <w:sz w:val="16"/>
        </w:rPr>
      </w:pPr>
    </w:p>
    <w:p w14:paraId="469484B8" w14:textId="77777777" w:rsidR="00C41D35" w:rsidRDefault="00C41D35" w:rsidP="00C41D35">
      <w:pPr>
        <w:pStyle w:val="HTMLPreformatted"/>
        <w:rPr>
          <w:sz w:val="16"/>
        </w:rPr>
      </w:pPr>
    </w:p>
    <w:p w14:paraId="4AB45A17" w14:textId="77777777" w:rsidR="00C41D35" w:rsidRDefault="00C41D35" w:rsidP="00C41D35">
      <w:pPr>
        <w:pStyle w:val="HTMLPreformatted"/>
        <w:rPr>
          <w:sz w:val="16"/>
        </w:rPr>
      </w:pPr>
    </w:p>
    <w:p w14:paraId="03F0F6A1" w14:textId="77777777" w:rsidR="00290F20" w:rsidRDefault="00290F20" w:rsidP="00C41D35">
      <w:pPr>
        <w:pStyle w:val="HTMLPreformatted"/>
        <w:rPr>
          <w:sz w:val="16"/>
        </w:rPr>
      </w:pPr>
    </w:p>
    <w:p w14:paraId="4E3242E6" w14:textId="77777777" w:rsidR="00290F20" w:rsidRDefault="00290F20" w:rsidP="00C41D35">
      <w:pPr>
        <w:pStyle w:val="HTMLPreformatted"/>
        <w:rPr>
          <w:sz w:val="16"/>
        </w:rPr>
      </w:pPr>
    </w:p>
    <w:p w14:paraId="793D452C" w14:textId="77777777" w:rsidR="00290F20" w:rsidRDefault="00290F20" w:rsidP="00C41D35">
      <w:pPr>
        <w:pStyle w:val="HTMLPreformatted"/>
        <w:rPr>
          <w:sz w:val="16"/>
        </w:rPr>
      </w:pPr>
    </w:p>
    <w:p w14:paraId="3E939E19" w14:textId="77777777" w:rsidR="00C41D35" w:rsidRDefault="00C41D35" w:rsidP="00C41D35">
      <w:pPr>
        <w:pStyle w:val="HTMLPreformatted"/>
        <w:rPr>
          <w:sz w:val="16"/>
        </w:rPr>
      </w:pPr>
    </w:p>
    <w:p w14:paraId="4024FB53" w14:textId="77777777" w:rsidR="00C41D35" w:rsidRDefault="00C41D35" w:rsidP="00C41D35">
      <w:pPr>
        <w:pStyle w:val="HTMLPreformatted"/>
        <w:rPr>
          <w:sz w:val="16"/>
        </w:rPr>
      </w:pPr>
    </w:p>
    <w:p w14:paraId="65CA7B9D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                 </w:t>
      </w:r>
      <w:r w:rsidRPr="001B001E">
        <w:rPr>
          <w:sz w:val="16"/>
        </w:rPr>
        <w:t xml:space="preserve">             </w:t>
      </w:r>
      <w:r w:rsidRPr="00AF41FE">
        <w:rPr>
          <w:sz w:val="16"/>
        </w:rPr>
        <w:t xml:space="preserve">                                 </w:t>
      </w:r>
      <w:r>
        <w:rPr>
          <w:sz w:val="16"/>
        </w:rPr>
        <w:t>Exon 11</w:t>
      </w:r>
      <w:r w:rsidRPr="00AF41FE">
        <w:rPr>
          <w:sz w:val="16"/>
        </w:rPr>
        <w:t xml:space="preserve">                           </w:t>
      </w:r>
    </w:p>
    <w:p w14:paraId="23F5156C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2            TTCTCAACGTTGGCCGCTTCCATGGTCATATACGTTCAGAAGCAGG</w:t>
      </w:r>
      <w:r w:rsidRPr="00033714">
        <w:rPr>
          <w:sz w:val="16"/>
          <w:highlight w:val="lightGray"/>
        </w:rPr>
        <w:t>GTATTCTTGG</w:t>
      </w:r>
      <w:r w:rsidRPr="001C1DA4">
        <w:rPr>
          <w:sz w:val="16"/>
          <w:highlight w:val="lightGray"/>
        </w:rPr>
        <w:t>CAAACCACCATGTCGAAAAACGATGCGCTGGGCGCGTCTCGTAGCACGATGTGTCCGAATGGAG</w:t>
      </w:r>
      <w:r>
        <w:rPr>
          <w:sz w:val="16"/>
        </w:rPr>
        <w:t xml:space="preserve">  </w:t>
      </w:r>
      <w:r w:rsidRPr="00AF41FE">
        <w:rPr>
          <w:sz w:val="16"/>
        </w:rPr>
        <w:t>1080</w:t>
      </w:r>
    </w:p>
    <w:p w14:paraId="0C438C7B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5            </w:t>
      </w:r>
      <w:r>
        <w:rPr>
          <w:sz w:val="16"/>
        </w:rPr>
        <w:t>...................................G........................................................A........G..................  1080</w:t>
      </w:r>
    </w:p>
    <w:p w14:paraId="1670FFA9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7            </w:t>
      </w:r>
      <w:r>
        <w:rPr>
          <w:sz w:val="16"/>
        </w:rPr>
        <w:t>...................................G........................................................A.....G..G..................  1080</w:t>
      </w:r>
    </w:p>
    <w:p w14:paraId="080CB9FC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7</w:t>
      </w:r>
      <w:r>
        <w:rPr>
          <w:sz w:val="16"/>
        </w:rPr>
        <w:t>_Alt</w:t>
      </w:r>
      <w:r w:rsidRPr="00AF41FE">
        <w:rPr>
          <w:sz w:val="16"/>
        </w:rPr>
        <w:t xml:space="preserve">  </w:t>
      </w:r>
      <w:r>
        <w:rPr>
          <w:sz w:val="16"/>
        </w:rPr>
        <w:t xml:space="preserve"> </w:t>
      </w:r>
      <w:r w:rsidRPr="00AF41FE">
        <w:rPr>
          <w:sz w:val="16"/>
        </w:rPr>
        <w:t xml:space="preserve">     </w:t>
      </w:r>
      <w:r>
        <w:rPr>
          <w:sz w:val="16"/>
        </w:rPr>
        <w:t>------------------------------------------------------------------------------------------------------------------------   357</w:t>
      </w:r>
    </w:p>
    <w:p w14:paraId="6B47A5E0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1           </w:t>
      </w:r>
      <w:r>
        <w:rPr>
          <w:sz w:val="16"/>
        </w:rPr>
        <w:t>............................................................................................A........G........T.........  1080</w:t>
      </w:r>
    </w:p>
    <w:p w14:paraId="36B37E75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2           </w:t>
      </w:r>
      <w:r>
        <w:rPr>
          <w:sz w:val="16"/>
        </w:rPr>
        <w:t>............................................................................................A.....G..G..................  1080</w:t>
      </w:r>
    </w:p>
    <w:p w14:paraId="1F07208D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2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------------------------------------------------------------------------------------------------------------------------   357</w:t>
      </w:r>
    </w:p>
    <w:p w14:paraId="6F789717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</w:t>
      </w:r>
      <w:r>
        <w:rPr>
          <w:sz w:val="16"/>
        </w:rPr>
        <w:t>3</w:t>
      </w:r>
      <w:r w:rsidRPr="00AF41FE">
        <w:rPr>
          <w:sz w:val="16"/>
        </w:rPr>
        <w:t xml:space="preserve">           </w:t>
      </w:r>
      <w:r>
        <w:rPr>
          <w:sz w:val="16"/>
        </w:rPr>
        <w:t>..........................T........G.......................G.............................A..A..G.....G..................  1080</w:t>
      </w:r>
    </w:p>
    <w:p w14:paraId="00492D58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3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------------------------------------------------------------------------------------------------------------------------   964</w:t>
      </w:r>
    </w:p>
    <w:p w14:paraId="125D304F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Fie18           </w:t>
      </w:r>
      <w:r>
        <w:rPr>
          <w:sz w:val="16"/>
        </w:rPr>
        <w:t>...................................A........................................................A........G..................  1080</w:t>
      </w:r>
    </w:p>
    <w:p w14:paraId="1C13080A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Fie18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...................................A........................................................A........G..................  1080</w:t>
      </w:r>
    </w:p>
    <w:p w14:paraId="21283877" w14:textId="77777777" w:rsidR="00C41D35" w:rsidRDefault="00C41D35" w:rsidP="00C41D35">
      <w:pPr>
        <w:pStyle w:val="HTMLPreformatted"/>
        <w:rPr>
          <w:sz w:val="16"/>
        </w:rPr>
      </w:pPr>
    </w:p>
    <w:p w14:paraId="1F0AE834" w14:textId="77777777" w:rsidR="00C41D35" w:rsidRDefault="00C41D35" w:rsidP="00C41D35">
      <w:pPr>
        <w:pStyle w:val="HTMLPreformatted"/>
        <w:rPr>
          <w:sz w:val="16"/>
        </w:rPr>
      </w:pPr>
    </w:p>
    <w:p w14:paraId="007AC47F" w14:textId="77777777" w:rsidR="00C41D35" w:rsidRDefault="00C41D35" w:rsidP="00C41D35">
      <w:pPr>
        <w:pStyle w:val="HTMLPreformatted"/>
        <w:rPr>
          <w:sz w:val="16"/>
        </w:rPr>
      </w:pPr>
    </w:p>
    <w:p w14:paraId="00D0F90F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                                                           </w:t>
      </w:r>
      <w:r>
        <w:rPr>
          <w:sz w:val="16"/>
        </w:rPr>
        <w:t>Exon 12</w:t>
      </w:r>
      <w:r w:rsidRPr="00AF41FE">
        <w:rPr>
          <w:sz w:val="16"/>
        </w:rPr>
        <w:t xml:space="preserve">          </w:t>
      </w:r>
    </w:p>
    <w:p w14:paraId="6BEF5B69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2            </w:t>
      </w:r>
      <w:r w:rsidRPr="001C1DA4">
        <w:rPr>
          <w:sz w:val="16"/>
          <w:highlight w:val="lightGray"/>
        </w:rPr>
        <w:t>ATGCCGCTTCTCATGAAACAGGCCTATGCGC</w:t>
      </w:r>
      <w:r w:rsidRPr="00033714">
        <w:rPr>
          <w:sz w:val="16"/>
          <w:highlight w:val="lightGray"/>
        </w:rPr>
        <w:t>AAAAGGCTCGA</w:t>
      </w:r>
      <w:r w:rsidRPr="00AF41FE">
        <w:rPr>
          <w:sz w:val="16"/>
        </w:rPr>
        <w:t>GAGGACAAATTGAGGCGCGCTCAAGATGGACGAAAACAGAGTCTATGGCA</w:t>
      </w:r>
      <w:r w:rsidR="00494863">
        <w:rPr>
          <w:sz w:val="16"/>
        </w:rPr>
        <w:t>G</w:t>
      </w:r>
      <w:r w:rsidRPr="00AF41FE">
        <w:rPr>
          <w:sz w:val="16"/>
        </w:rPr>
        <w:t>CGCGTGTATAGGTTAGCTAGAGAACAG</w:t>
      </w:r>
      <w:r>
        <w:rPr>
          <w:sz w:val="16"/>
        </w:rPr>
        <w:t xml:space="preserve">  1200</w:t>
      </w:r>
    </w:p>
    <w:p w14:paraId="5892C1DD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5            </w:t>
      </w:r>
      <w:r>
        <w:rPr>
          <w:sz w:val="16"/>
        </w:rPr>
        <w:t>.................G...................................................................................C..................  1200</w:t>
      </w:r>
    </w:p>
    <w:p w14:paraId="11243067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7            </w:t>
      </w:r>
      <w:r>
        <w:rPr>
          <w:sz w:val="16"/>
        </w:rPr>
        <w:t>.................G...................................................................................C..................  1200</w:t>
      </w:r>
    </w:p>
    <w:p w14:paraId="34618F39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7</w:t>
      </w:r>
      <w:r>
        <w:rPr>
          <w:sz w:val="16"/>
        </w:rPr>
        <w:t>_Alt</w:t>
      </w:r>
      <w:r w:rsidRPr="00AF41FE">
        <w:rPr>
          <w:sz w:val="16"/>
        </w:rPr>
        <w:t xml:space="preserve">  </w:t>
      </w:r>
      <w:r>
        <w:rPr>
          <w:sz w:val="16"/>
        </w:rPr>
        <w:t xml:space="preserve"> </w:t>
      </w:r>
      <w:r w:rsidRPr="00AF41FE">
        <w:rPr>
          <w:sz w:val="16"/>
        </w:rPr>
        <w:t xml:space="preserve">     </w:t>
      </w:r>
      <w:r>
        <w:rPr>
          <w:sz w:val="16"/>
        </w:rPr>
        <w:t>------------------------------------------------------------------------------------------------------------------------   357</w:t>
      </w:r>
    </w:p>
    <w:p w14:paraId="1DC05334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1           </w:t>
      </w:r>
      <w:r>
        <w:rPr>
          <w:sz w:val="16"/>
        </w:rPr>
        <w:t>...........................................................T...........T........A.................C.....................  1200</w:t>
      </w:r>
    </w:p>
    <w:p w14:paraId="7644AF07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2           </w:t>
      </w:r>
      <w:r>
        <w:rPr>
          <w:sz w:val="16"/>
        </w:rPr>
        <w:t>....................A.................C..................................................................A.......G......  1200</w:t>
      </w:r>
    </w:p>
    <w:p w14:paraId="43FBA823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2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------------------------------------------------------------------------------------------------------------------------   357</w:t>
      </w:r>
    </w:p>
    <w:p w14:paraId="286E25A7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</w:t>
      </w:r>
      <w:r>
        <w:rPr>
          <w:sz w:val="16"/>
        </w:rPr>
        <w:t>3</w:t>
      </w:r>
      <w:r w:rsidRPr="00AF41FE">
        <w:rPr>
          <w:sz w:val="16"/>
        </w:rPr>
        <w:t xml:space="preserve">           </w:t>
      </w:r>
      <w:r>
        <w:rPr>
          <w:sz w:val="16"/>
        </w:rPr>
        <w:t>.................G......................................A............................................C...A..............  1200</w:t>
      </w:r>
    </w:p>
    <w:p w14:paraId="24A73077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3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------------------------------------------------------------------------------------------------------------------------   964</w:t>
      </w:r>
    </w:p>
    <w:p w14:paraId="3CFB12EE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Fie18           </w:t>
      </w:r>
      <w:r>
        <w:rPr>
          <w:sz w:val="16"/>
        </w:rPr>
        <w:t>.................G...................................................................................C...A..............  1200</w:t>
      </w:r>
    </w:p>
    <w:p w14:paraId="07121C2A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Fie18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.....................................................................................................C...A..............  1200</w:t>
      </w:r>
    </w:p>
    <w:p w14:paraId="5CCF39B8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                                                                             </w:t>
      </w:r>
    </w:p>
    <w:p w14:paraId="14E6261B" w14:textId="77777777" w:rsidR="00C41D35" w:rsidRDefault="00C41D35" w:rsidP="00C41D35">
      <w:pPr>
        <w:pStyle w:val="HTMLPreformatted"/>
        <w:rPr>
          <w:sz w:val="16"/>
        </w:rPr>
      </w:pPr>
    </w:p>
    <w:p w14:paraId="5C50A09D" w14:textId="77777777" w:rsidR="00C41D35" w:rsidRDefault="00C41D35" w:rsidP="00C41D35">
      <w:pPr>
        <w:pStyle w:val="HTMLPreformatted"/>
        <w:rPr>
          <w:sz w:val="16"/>
        </w:rPr>
      </w:pPr>
    </w:p>
    <w:p w14:paraId="1C2E99D4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                                </w:t>
      </w:r>
      <w:r>
        <w:rPr>
          <w:sz w:val="16"/>
        </w:rPr>
        <w:t>Exon 13</w:t>
      </w:r>
      <w:r w:rsidRPr="00AF41FE">
        <w:rPr>
          <w:sz w:val="16"/>
        </w:rPr>
        <w:t xml:space="preserve">                </w:t>
      </w:r>
    </w:p>
    <w:p w14:paraId="42D017FB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2            GGACAGATTAGAAAG</w:t>
      </w:r>
      <w:r w:rsidRPr="00033714">
        <w:rPr>
          <w:sz w:val="16"/>
          <w:highlight w:val="lightGray"/>
        </w:rPr>
        <w:t>CAATCGAACA</w:t>
      </w:r>
      <w:r w:rsidRPr="001C1DA4">
        <w:rPr>
          <w:sz w:val="16"/>
          <w:highlight w:val="lightGray"/>
        </w:rPr>
        <w:t>CGTTGCCTAAAGTGAATGGAGTCGGTGGAATTGGGAGCACATCGTCACCGGATATTCAACAATTACAAGTGCCAAAGAAGAGCTGCACAATCAAC</w:t>
      </w:r>
      <w:r>
        <w:rPr>
          <w:sz w:val="16"/>
        </w:rPr>
        <w:t xml:space="preserve">  </w:t>
      </w:r>
      <w:r w:rsidRPr="00AF41FE">
        <w:rPr>
          <w:sz w:val="16"/>
        </w:rPr>
        <w:t>1</w:t>
      </w:r>
      <w:r>
        <w:rPr>
          <w:sz w:val="16"/>
        </w:rPr>
        <w:t>320</w:t>
      </w:r>
    </w:p>
    <w:p w14:paraId="4434DA57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5            </w:t>
      </w:r>
      <w:r>
        <w:rPr>
          <w:sz w:val="16"/>
        </w:rPr>
        <w:t>.................................................................G......................................................  1320</w:t>
      </w:r>
    </w:p>
    <w:p w14:paraId="3AA9137F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7            </w:t>
      </w:r>
      <w:r>
        <w:rPr>
          <w:sz w:val="16"/>
        </w:rPr>
        <w:t>.................................................................G...........C........GC................................  1320</w:t>
      </w:r>
    </w:p>
    <w:p w14:paraId="035DCB74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7</w:t>
      </w:r>
      <w:r>
        <w:rPr>
          <w:sz w:val="16"/>
        </w:rPr>
        <w:t>_Alt</w:t>
      </w:r>
      <w:r w:rsidRPr="00AF41FE">
        <w:rPr>
          <w:sz w:val="16"/>
        </w:rPr>
        <w:t xml:space="preserve">  </w:t>
      </w:r>
      <w:r>
        <w:rPr>
          <w:sz w:val="16"/>
        </w:rPr>
        <w:t xml:space="preserve"> </w:t>
      </w:r>
      <w:r w:rsidRPr="00AF41FE">
        <w:rPr>
          <w:sz w:val="16"/>
        </w:rPr>
        <w:t xml:space="preserve">     </w:t>
      </w:r>
      <w:r>
        <w:rPr>
          <w:sz w:val="16"/>
        </w:rPr>
        <w:t>------------------------------------------------------------------------------------------------------------------------   357</w:t>
      </w:r>
    </w:p>
    <w:p w14:paraId="4052CC3A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1           </w:t>
      </w:r>
      <w:r>
        <w:rPr>
          <w:sz w:val="16"/>
        </w:rPr>
        <w:t>..............................................................................................................T.........  1320</w:t>
      </w:r>
    </w:p>
    <w:p w14:paraId="4371918E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2           </w:t>
      </w:r>
      <w:r>
        <w:rPr>
          <w:sz w:val="16"/>
        </w:rPr>
        <w:t>........................................................................................................................  1320</w:t>
      </w:r>
    </w:p>
    <w:p w14:paraId="76E9CF2C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2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------------------------------------------------------------------------------------------------------------------------   357</w:t>
      </w:r>
    </w:p>
    <w:p w14:paraId="02BDBBFB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</w:t>
      </w:r>
      <w:r>
        <w:rPr>
          <w:sz w:val="16"/>
        </w:rPr>
        <w:t>3</w:t>
      </w:r>
      <w:r w:rsidRPr="00AF41FE">
        <w:rPr>
          <w:sz w:val="16"/>
        </w:rPr>
        <w:t xml:space="preserve">           </w:t>
      </w:r>
      <w:r>
        <w:rPr>
          <w:sz w:val="16"/>
        </w:rPr>
        <w:t>........C..G.....................................................G..C........C........GC................................  1320</w:t>
      </w:r>
    </w:p>
    <w:p w14:paraId="43E13C5D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3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------------------------------------------------------------------------------------------------------------------------   964</w:t>
      </w:r>
    </w:p>
    <w:p w14:paraId="32D58DC3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Fie18           </w:t>
      </w:r>
      <w:r>
        <w:rPr>
          <w:sz w:val="16"/>
        </w:rPr>
        <w:t>.................................................................G...........C.....G..GC................................  1320</w:t>
      </w:r>
    </w:p>
    <w:p w14:paraId="45AC3161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Fie18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.................................................................G...........C.....G..GC................................  1320</w:t>
      </w:r>
    </w:p>
    <w:p w14:paraId="79EF3146" w14:textId="77777777" w:rsidR="00C41D35" w:rsidRDefault="00C41D35" w:rsidP="00C41D35">
      <w:pPr>
        <w:pStyle w:val="HTMLPreformatted"/>
        <w:rPr>
          <w:sz w:val="16"/>
        </w:rPr>
      </w:pPr>
    </w:p>
    <w:p w14:paraId="68423EDE" w14:textId="77777777" w:rsidR="00C41D35" w:rsidRDefault="00C41D35" w:rsidP="00C41D35">
      <w:pPr>
        <w:pStyle w:val="HTMLPreformatted"/>
        <w:rPr>
          <w:sz w:val="16"/>
        </w:rPr>
      </w:pPr>
    </w:p>
    <w:p w14:paraId="5072AEFA" w14:textId="77777777" w:rsidR="00C41D35" w:rsidRDefault="00C41D35" w:rsidP="00C41D35">
      <w:pPr>
        <w:pStyle w:val="HTMLPreformatted"/>
        <w:rPr>
          <w:sz w:val="16"/>
        </w:rPr>
      </w:pPr>
    </w:p>
    <w:p w14:paraId="5AAF8EFA" w14:textId="77777777" w:rsidR="00C41D35" w:rsidRDefault="00C41D35" w:rsidP="00C41D35">
      <w:pPr>
        <w:pStyle w:val="HTMLPreformatted"/>
        <w:rPr>
          <w:sz w:val="16"/>
        </w:rPr>
      </w:pPr>
    </w:p>
    <w:p w14:paraId="1C0CE4B7" w14:textId="77777777" w:rsidR="00C41D35" w:rsidRDefault="00C41D35" w:rsidP="00C41D35">
      <w:pPr>
        <w:pStyle w:val="HTMLPreformatted"/>
        <w:rPr>
          <w:sz w:val="16"/>
        </w:rPr>
      </w:pPr>
    </w:p>
    <w:p w14:paraId="35AEF66E" w14:textId="77777777" w:rsidR="00C41D35" w:rsidRDefault="00C41D35" w:rsidP="00C41D35">
      <w:pPr>
        <w:pStyle w:val="HTMLPreformatted"/>
        <w:rPr>
          <w:sz w:val="16"/>
        </w:rPr>
      </w:pPr>
    </w:p>
    <w:p w14:paraId="1430AB69" w14:textId="77777777" w:rsidR="00290F20" w:rsidRDefault="00290F20" w:rsidP="00C41D35">
      <w:pPr>
        <w:pStyle w:val="HTMLPreformatted"/>
        <w:rPr>
          <w:sz w:val="16"/>
        </w:rPr>
      </w:pPr>
    </w:p>
    <w:p w14:paraId="2A2C9FA1" w14:textId="77777777" w:rsidR="00290F20" w:rsidRDefault="00290F20" w:rsidP="00C41D35">
      <w:pPr>
        <w:pStyle w:val="HTMLPreformatted"/>
        <w:rPr>
          <w:sz w:val="16"/>
        </w:rPr>
      </w:pPr>
    </w:p>
    <w:p w14:paraId="0CF4BE14" w14:textId="77777777" w:rsidR="00290F20" w:rsidRDefault="00290F20" w:rsidP="00C41D35">
      <w:pPr>
        <w:pStyle w:val="HTMLPreformatted"/>
        <w:rPr>
          <w:sz w:val="16"/>
        </w:rPr>
      </w:pPr>
    </w:p>
    <w:p w14:paraId="242CCFE5" w14:textId="77777777" w:rsidR="00C41D35" w:rsidRDefault="00C41D35" w:rsidP="00C41D35">
      <w:pPr>
        <w:pStyle w:val="HTMLPreformatted"/>
        <w:rPr>
          <w:sz w:val="16"/>
        </w:rPr>
      </w:pPr>
    </w:p>
    <w:p w14:paraId="66305ABB" w14:textId="77777777" w:rsidR="00290F20" w:rsidRDefault="00290F20" w:rsidP="00C41D35">
      <w:pPr>
        <w:pStyle w:val="HTMLPreformatted"/>
        <w:rPr>
          <w:sz w:val="16"/>
        </w:rPr>
      </w:pPr>
    </w:p>
    <w:p w14:paraId="6815B044" w14:textId="77777777" w:rsidR="00290F20" w:rsidRDefault="00290F20" w:rsidP="00C41D35">
      <w:pPr>
        <w:pStyle w:val="HTMLPreformatted"/>
        <w:rPr>
          <w:sz w:val="16"/>
        </w:rPr>
      </w:pPr>
    </w:p>
    <w:p w14:paraId="231815F8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             </w:t>
      </w:r>
      <w:r w:rsidR="00527E75">
        <w:rPr>
          <w:sz w:val="16"/>
        </w:rPr>
        <w:t xml:space="preserve">                 </w:t>
      </w:r>
      <w:r>
        <w:rPr>
          <w:sz w:val="16"/>
        </w:rPr>
        <w:t>Exon 14</w:t>
      </w:r>
      <w:r w:rsidRPr="00AF41FE">
        <w:rPr>
          <w:sz w:val="16"/>
        </w:rPr>
        <w:t xml:space="preserve">                                </w:t>
      </w:r>
    </w:p>
    <w:p w14:paraId="6E0F88D5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2            </w:t>
      </w:r>
      <w:r w:rsidRPr="001C1DA4">
        <w:rPr>
          <w:sz w:val="16"/>
          <w:highlight w:val="lightGray"/>
        </w:rPr>
        <w:t>ACGGACGTCACGT</w:t>
      </w:r>
      <w:r w:rsidRPr="00527E75">
        <w:rPr>
          <w:sz w:val="16"/>
        </w:rPr>
        <w:t>GTATCAATGAGCAGC</w:t>
      </w:r>
      <w:r w:rsidRPr="00AF41FE">
        <w:rPr>
          <w:sz w:val="16"/>
        </w:rPr>
        <w:t>GTGACACAAGCGCATTGGTGGAATTTTCGAACATGTCGGATGAGGACAACTCGTCCTTCCCGGACATTGACTTTGCAGCTGCGACTCCAGCC</w:t>
      </w:r>
      <w:r>
        <w:rPr>
          <w:sz w:val="16"/>
        </w:rPr>
        <w:t xml:space="preserve">  1440</w:t>
      </w:r>
    </w:p>
    <w:p w14:paraId="650146FE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5            </w:t>
      </w:r>
      <w:r>
        <w:rPr>
          <w:sz w:val="16"/>
        </w:rPr>
        <w:t>........................................................................................................................  1440</w:t>
      </w:r>
    </w:p>
    <w:p w14:paraId="7D0D6299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7            </w:t>
      </w:r>
      <w:r>
        <w:rPr>
          <w:sz w:val="16"/>
        </w:rPr>
        <w:t>..............................................................................................................A.........  1440</w:t>
      </w:r>
    </w:p>
    <w:p w14:paraId="058C901B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7</w:t>
      </w:r>
      <w:r>
        <w:rPr>
          <w:sz w:val="16"/>
        </w:rPr>
        <w:t>_Alt</w:t>
      </w:r>
      <w:r w:rsidRPr="00AF41FE">
        <w:rPr>
          <w:sz w:val="16"/>
        </w:rPr>
        <w:t xml:space="preserve">  </w:t>
      </w:r>
      <w:r>
        <w:rPr>
          <w:sz w:val="16"/>
        </w:rPr>
        <w:t xml:space="preserve"> </w:t>
      </w:r>
      <w:r w:rsidRPr="00AF41FE">
        <w:rPr>
          <w:sz w:val="16"/>
        </w:rPr>
        <w:t xml:space="preserve">     </w:t>
      </w:r>
      <w:r>
        <w:rPr>
          <w:sz w:val="16"/>
        </w:rPr>
        <w:t>------------------------------------------------------------------------------------------------------------------------   357</w:t>
      </w:r>
    </w:p>
    <w:p w14:paraId="7C810D7C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1           </w:t>
      </w:r>
      <w:r>
        <w:rPr>
          <w:sz w:val="16"/>
        </w:rPr>
        <w:t>.................................................................................................................C......  1440</w:t>
      </w:r>
    </w:p>
    <w:p w14:paraId="7DEF384B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2           </w:t>
      </w:r>
      <w:r>
        <w:rPr>
          <w:sz w:val="16"/>
        </w:rPr>
        <w:t>..............................................................................................................A.........  1440</w:t>
      </w:r>
    </w:p>
    <w:p w14:paraId="5D4F84F6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2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------------------------------------------------------------------------------------------------------------------------   357</w:t>
      </w:r>
    </w:p>
    <w:p w14:paraId="4EACCAFA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</w:t>
      </w:r>
      <w:r>
        <w:rPr>
          <w:sz w:val="16"/>
        </w:rPr>
        <w:t>3</w:t>
      </w:r>
      <w:r w:rsidRPr="00AF41FE">
        <w:rPr>
          <w:sz w:val="16"/>
        </w:rPr>
        <w:t xml:space="preserve">           </w:t>
      </w:r>
      <w:r>
        <w:rPr>
          <w:sz w:val="16"/>
        </w:rPr>
        <w:t>..............................................................................................................A.........  1440</w:t>
      </w:r>
    </w:p>
    <w:p w14:paraId="55F3AB17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3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------------------------------------------------------------------------------------------------------------------------   964</w:t>
      </w:r>
    </w:p>
    <w:p w14:paraId="7FF77C20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Fie18           </w:t>
      </w:r>
      <w:r>
        <w:rPr>
          <w:sz w:val="16"/>
        </w:rPr>
        <w:t>..............................................................................................................A.........  1440</w:t>
      </w:r>
    </w:p>
    <w:p w14:paraId="5461D19B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Fie18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..............---------------.................................................................................A.........  1365</w:t>
      </w:r>
    </w:p>
    <w:p w14:paraId="47B31C6C" w14:textId="77777777" w:rsidR="00C41D35" w:rsidRDefault="00C41D35" w:rsidP="00C41D35">
      <w:pPr>
        <w:pStyle w:val="HTMLPreformatted"/>
        <w:rPr>
          <w:sz w:val="16"/>
        </w:rPr>
      </w:pPr>
    </w:p>
    <w:p w14:paraId="3D563167" w14:textId="77777777" w:rsidR="00C41D35" w:rsidRDefault="00C41D35" w:rsidP="00C41D35">
      <w:pPr>
        <w:pStyle w:val="HTMLPreformatted"/>
        <w:rPr>
          <w:sz w:val="16"/>
        </w:rPr>
      </w:pPr>
    </w:p>
    <w:p w14:paraId="2EB211EA" w14:textId="77777777" w:rsidR="00C41D35" w:rsidRDefault="00C41D35" w:rsidP="00C41D35">
      <w:pPr>
        <w:pStyle w:val="HTMLPreformatted"/>
        <w:rPr>
          <w:sz w:val="16"/>
        </w:rPr>
      </w:pPr>
    </w:p>
    <w:p w14:paraId="0065FB27" w14:textId="77777777" w:rsidR="00C41D35" w:rsidRPr="00AF41FE" w:rsidRDefault="00C41D35" w:rsidP="00C41D35">
      <w:pPr>
        <w:pStyle w:val="HTMLPreformatted"/>
        <w:rPr>
          <w:sz w:val="16"/>
        </w:rPr>
      </w:pPr>
      <w:r>
        <w:rPr>
          <w:sz w:val="16"/>
        </w:rPr>
        <w:t xml:space="preserve">                                                                                                Exon 15</w:t>
      </w:r>
    </w:p>
    <w:p w14:paraId="6360C309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2            ACTCCAGTGTCCAAATTCCACAGTCTGCACAAGATGAGCACGTGCGCATCGCTAGACAGTATGATTCGCAATGTGGACA</w:t>
      </w:r>
      <w:r w:rsidRPr="00033714">
        <w:rPr>
          <w:sz w:val="16"/>
          <w:highlight w:val="lightGray"/>
        </w:rPr>
        <w:t>TGTCAGTGACGTCACCGCGAACGATTCAACGGAATCTTGCC</w:t>
      </w:r>
      <w:r>
        <w:rPr>
          <w:sz w:val="16"/>
        </w:rPr>
        <w:t xml:space="preserve">  1560</w:t>
      </w:r>
    </w:p>
    <w:p w14:paraId="12270F22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5            </w:t>
      </w:r>
      <w:r>
        <w:rPr>
          <w:sz w:val="16"/>
        </w:rPr>
        <w:t>..C.................T...........A....................G.....C.................T.......................A.....G............  1560</w:t>
      </w:r>
    </w:p>
    <w:p w14:paraId="7F7C4B90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7            </w:t>
      </w:r>
      <w:r>
        <w:rPr>
          <w:sz w:val="16"/>
        </w:rPr>
        <w:t>................................A..........................................................................G............  1560</w:t>
      </w:r>
    </w:p>
    <w:p w14:paraId="5E6BC6B3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7</w:t>
      </w:r>
      <w:r>
        <w:rPr>
          <w:sz w:val="16"/>
        </w:rPr>
        <w:t>_Alt</w:t>
      </w:r>
      <w:r w:rsidRPr="00AF41FE">
        <w:rPr>
          <w:sz w:val="16"/>
        </w:rPr>
        <w:t xml:space="preserve">  </w:t>
      </w:r>
      <w:r>
        <w:rPr>
          <w:sz w:val="16"/>
        </w:rPr>
        <w:t xml:space="preserve"> </w:t>
      </w:r>
      <w:r w:rsidRPr="00AF41FE">
        <w:rPr>
          <w:sz w:val="16"/>
        </w:rPr>
        <w:t xml:space="preserve">     </w:t>
      </w:r>
      <w:r>
        <w:rPr>
          <w:sz w:val="16"/>
        </w:rPr>
        <w:t>------------------------------------------------------------------------------------------------------------------------   357</w:t>
      </w:r>
    </w:p>
    <w:p w14:paraId="67B2B6BD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1           </w:t>
      </w:r>
      <w:r>
        <w:rPr>
          <w:sz w:val="16"/>
        </w:rPr>
        <w:t>...........T............................................................................................A...............  1560</w:t>
      </w:r>
    </w:p>
    <w:p w14:paraId="4E195836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2           </w:t>
      </w:r>
      <w:r>
        <w:rPr>
          <w:sz w:val="16"/>
        </w:rPr>
        <w:t>................................A.......................................................................................  1560</w:t>
      </w:r>
    </w:p>
    <w:p w14:paraId="3D59EA81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2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------------------------------------------------------------------------------------------------------------------------   357</w:t>
      </w:r>
    </w:p>
    <w:p w14:paraId="3D863D5E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</w:t>
      </w:r>
      <w:r>
        <w:rPr>
          <w:sz w:val="16"/>
        </w:rPr>
        <w:t>3</w:t>
      </w:r>
      <w:r w:rsidRPr="00AF41FE">
        <w:rPr>
          <w:sz w:val="16"/>
        </w:rPr>
        <w:t xml:space="preserve">           </w:t>
      </w:r>
      <w:r>
        <w:rPr>
          <w:sz w:val="16"/>
        </w:rPr>
        <w:t>................................A..........................................................................G............  1560</w:t>
      </w:r>
    </w:p>
    <w:p w14:paraId="61ED0534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3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------------------------------------------------------------------------------------------------------------------------   964</w:t>
      </w:r>
    </w:p>
    <w:p w14:paraId="5CED95B9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Fie18           </w:t>
      </w:r>
      <w:r>
        <w:rPr>
          <w:sz w:val="16"/>
        </w:rPr>
        <w:t>................................A............................................T.......................A.....G............  1560</w:t>
      </w:r>
    </w:p>
    <w:p w14:paraId="2195C163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Fie18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................................A............................................T.......................A.....G............  1365</w:t>
      </w:r>
    </w:p>
    <w:p w14:paraId="0928AB04" w14:textId="77777777" w:rsidR="00C41D35" w:rsidRDefault="00C41D35" w:rsidP="00C41D35">
      <w:pPr>
        <w:pStyle w:val="HTMLPreformatted"/>
        <w:rPr>
          <w:sz w:val="16"/>
        </w:rPr>
      </w:pPr>
    </w:p>
    <w:p w14:paraId="783566D5" w14:textId="77777777" w:rsidR="00C41D35" w:rsidRDefault="00C41D35" w:rsidP="00C41D35">
      <w:pPr>
        <w:pStyle w:val="HTMLPreformatted"/>
        <w:rPr>
          <w:sz w:val="16"/>
        </w:rPr>
      </w:pPr>
    </w:p>
    <w:p w14:paraId="33B6E3EE" w14:textId="77777777" w:rsidR="00C41D35" w:rsidRDefault="00C41D35" w:rsidP="00C41D35">
      <w:pPr>
        <w:pStyle w:val="HTMLPreformatted"/>
        <w:rPr>
          <w:sz w:val="16"/>
        </w:rPr>
      </w:pPr>
    </w:p>
    <w:p w14:paraId="0A52E054" w14:textId="77777777" w:rsidR="00C41D35" w:rsidRDefault="00C41D35" w:rsidP="00C41D35">
      <w:pPr>
        <w:pStyle w:val="HTMLPreformatted"/>
        <w:rPr>
          <w:sz w:val="16"/>
        </w:rPr>
      </w:pPr>
    </w:p>
    <w:p w14:paraId="2874B934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2            </w:t>
      </w:r>
      <w:r w:rsidRPr="00033714">
        <w:rPr>
          <w:sz w:val="16"/>
          <w:highlight w:val="lightGray"/>
        </w:rPr>
        <w:t>GAACTGGAATACGATTGGTTGGCAGCCGTAATTGAACGGATTTTTTTGATTTTCTTTATTATTGTTTTCTTGTTGACTTCTGTTGGTATTAATTGTATTGGTTTGTATTATTGGTATGTC</w:t>
      </w:r>
      <w:r>
        <w:rPr>
          <w:sz w:val="16"/>
        </w:rPr>
        <w:t xml:space="preserve">  </w:t>
      </w:r>
      <w:r w:rsidRPr="00AF41FE">
        <w:rPr>
          <w:sz w:val="16"/>
        </w:rPr>
        <w:t>16</w:t>
      </w:r>
      <w:r>
        <w:rPr>
          <w:sz w:val="16"/>
        </w:rPr>
        <w:t>8</w:t>
      </w:r>
      <w:r w:rsidRPr="00AF41FE">
        <w:rPr>
          <w:sz w:val="16"/>
        </w:rPr>
        <w:t>0</w:t>
      </w:r>
    </w:p>
    <w:p w14:paraId="20F1CCB2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5            </w:t>
      </w:r>
      <w:r>
        <w:rPr>
          <w:sz w:val="16"/>
        </w:rPr>
        <w:t>..G.....................................................C...............................................................  1680</w:t>
      </w:r>
    </w:p>
    <w:p w14:paraId="7746831B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7            </w:t>
      </w:r>
      <w:r>
        <w:rPr>
          <w:sz w:val="16"/>
        </w:rPr>
        <w:t>..G.....................................................................................................................  1680</w:t>
      </w:r>
    </w:p>
    <w:p w14:paraId="672096B8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7</w:t>
      </w:r>
      <w:r>
        <w:rPr>
          <w:sz w:val="16"/>
        </w:rPr>
        <w:t>_Alt</w:t>
      </w:r>
      <w:r w:rsidRPr="00AF41FE">
        <w:rPr>
          <w:sz w:val="16"/>
        </w:rPr>
        <w:t xml:space="preserve">  </w:t>
      </w:r>
      <w:r>
        <w:rPr>
          <w:sz w:val="16"/>
        </w:rPr>
        <w:t xml:space="preserve"> </w:t>
      </w:r>
      <w:r w:rsidRPr="00AF41FE">
        <w:rPr>
          <w:sz w:val="16"/>
        </w:rPr>
        <w:t xml:space="preserve">     </w:t>
      </w:r>
      <w:r>
        <w:rPr>
          <w:sz w:val="16"/>
        </w:rPr>
        <w:t>------------------------------------------------------------------------------------------------------------------------   357</w:t>
      </w:r>
    </w:p>
    <w:p w14:paraId="6843110B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1           </w:t>
      </w:r>
      <w:r>
        <w:rPr>
          <w:sz w:val="16"/>
        </w:rPr>
        <w:t>.............................................C.........................................................................T  1680</w:t>
      </w:r>
    </w:p>
    <w:p w14:paraId="6FF1CB07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2           </w:t>
      </w:r>
      <w:r>
        <w:rPr>
          <w:sz w:val="16"/>
        </w:rPr>
        <w:t>.............................................C..........C...............................................................  1680</w:t>
      </w:r>
    </w:p>
    <w:p w14:paraId="2A06CB4C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2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------------------------------------------------------------------------------------------------------------------------   357</w:t>
      </w:r>
    </w:p>
    <w:p w14:paraId="61B1F0E8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</w:t>
      </w:r>
      <w:r>
        <w:rPr>
          <w:sz w:val="16"/>
        </w:rPr>
        <w:t>3</w:t>
      </w:r>
      <w:r w:rsidRPr="00AF41FE">
        <w:rPr>
          <w:sz w:val="16"/>
        </w:rPr>
        <w:t xml:space="preserve">           </w:t>
      </w:r>
      <w:r>
        <w:rPr>
          <w:sz w:val="16"/>
        </w:rPr>
        <w:t>..G..........................................C..........C...............................................................  1680</w:t>
      </w:r>
    </w:p>
    <w:p w14:paraId="0273ED5F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3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------------------------------------------------------------------------------------------------------------------------   964</w:t>
      </w:r>
    </w:p>
    <w:p w14:paraId="3465F701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Fie18           </w:t>
      </w:r>
      <w:r>
        <w:rPr>
          <w:sz w:val="16"/>
        </w:rPr>
        <w:t>..G.....................................................................................................................  1680</w:t>
      </w:r>
    </w:p>
    <w:p w14:paraId="46C1C29F" w14:textId="77777777" w:rsidR="00C41D35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Fie18</w:t>
      </w:r>
      <w:r>
        <w:rPr>
          <w:sz w:val="16"/>
        </w:rPr>
        <w:t>_Alt</w:t>
      </w:r>
      <w:r w:rsidRPr="00AF41FE">
        <w:rPr>
          <w:sz w:val="16"/>
        </w:rPr>
        <w:t xml:space="preserve">       </w:t>
      </w:r>
      <w:r>
        <w:rPr>
          <w:sz w:val="16"/>
        </w:rPr>
        <w:t>..G.....................................................................................................................  1365</w:t>
      </w:r>
    </w:p>
    <w:p w14:paraId="125435C4" w14:textId="77777777" w:rsidR="00C41D35" w:rsidRDefault="00C41D35" w:rsidP="00C41D35">
      <w:pPr>
        <w:pStyle w:val="HTMLPreformatted"/>
        <w:rPr>
          <w:sz w:val="16"/>
        </w:rPr>
      </w:pPr>
    </w:p>
    <w:p w14:paraId="439F582D" w14:textId="77777777" w:rsidR="00C41D35" w:rsidRDefault="00C41D35" w:rsidP="00C41D35">
      <w:pPr>
        <w:pStyle w:val="HTMLPreformatted"/>
        <w:rPr>
          <w:sz w:val="16"/>
        </w:rPr>
      </w:pPr>
    </w:p>
    <w:p w14:paraId="5306841F" w14:textId="77777777" w:rsidR="00C41D35" w:rsidRDefault="00C41D35" w:rsidP="00C41D35">
      <w:pPr>
        <w:pStyle w:val="HTMLPreformatted"/>
        <w:rPr>
          <w:sz w:val="16"/>
        </w:rPr>
      </w:pPr>
    </w:p>
    <w:p w14:paraId="3C0787EE" w14:textId="77777777" w:rsidR="00290F20" w:rsidRDefault="00290F20" w:rsidP="00C41D35">
      <w:pPr>
        <w:pStyle w:val="HTMLPreformatted"/>
        <w:rPr>
          <w:sz w:val="16"/>
        </w:rPr>
      </w:pPr>
    </w:p>
    <w:p w14:paraId="07F69A2B" w14:textId="77777777" w:rsidR="00290F20" w:rsidRDefault="00290F20" w:rsidP="00C41D35">
      <w:pPr>
        <w:pStyle w:val="HTMLPreformatted"/>
        <w:rPr>
          <w:sz w:val="16"/>
        </w:rPr>
      </w:pPr>
    </w:p>
    <w:p w14:paraId="1A851BE5" w14:textId="77777777" w:rsidR="00C41D35" w:rsidRDefault="00C41D35" w:rsidP="00C41D35">
      <w:pPr>
        <w:pStyle w:val="HTMLPreformatted"/>
        <w:rPr>
          <w:sz w:val="16"/>
        </w:rPr>
      </w:pPr>
    </w:p>
    <w:p w14:paraId="7F8BE379" w14:textId="77777777" w:rsidR="00290F20" w:rsidRDefault="00290F20" w:rsidP="00C41D35">
      <w:pPr>
        <w:pStyle w:val="HTMLPreformatted"/>
        <w:rPr>
          <w:sz w:val="16"/>
        </w:rPr>
      </w:pPr>
    </w:p>
    <w:p w14:paraId="34A29D82" w14:textId="77777777" w:rsidR="00C41D35" w:rsidRDefault="00C41D35" w:rsidP="00C41D35">
      <w:pPr>
        <w:pStyle w:val="HTMLPreformatted"/>
        <w:rPr>
          <w:sz w:val="16"/>
        </w:rPr>
      </w:pPr>
    </w:p>
    <w:p w14:paraId="5D814424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2            </w:t>
      </w:r>
      <w:r w:rsidRPr="00033714">
        <w:rPr>
          <w:sz w:val="16"/>
          <w:highlight w:val="lightGray"/>
        </w:rPr>
        <w:t>GCACAAAATGACCCTCACTTTGGTTTCCCATCATAA</w:t>
      </w:r>
      <w:r>
        <w:rPr>
          <w:sz w:val="16"/>
        </w:rPr>
        <w:t xml:space="preserve">  </w:t>
      </w:r>
      <w:r w:rsidRPr="00AF41FE">
        <w:rPr>
          <w:sz w:val="16"/>
        </w:rPr>
        <w:t>1716</w:t>
      </w:r>
    </w:p>
    <w:p w14:paraId="431FF098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5            </w:t>
      </w:r>
      <w:r>
        <w:rPr>
          <w:sz w:val="16"/>
        </w:rPr>
        <w:t xml:space="preserve">........................C...........  </w:t>
      </w:r>
      <w:r w:rsidRPr="00AF41FE">
        <w:rPr>
          <w:sz w:val="16"/>
        </w:rPr>
        <w:t>1716</w:t>
      </w:r>
    </w:p>
    <w:p w14:paraId="3B5DD70D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7            </w:t>
      </w:r>
      <w:r>
        <w:rPr>
          <w:sz w:val="16"/>
        </w:rPr>
        <w:t xml:space="preserve">........................C...........  </w:t>
      </w:r>
      <w:r w:rsidRPr="00AF41FE">
        <w:rPr>
          <w:sz w:val="16"/>
        </w:rPr>
        <w:t>1716</w:t>
      </w:r>
    </w:p>
    <w:p w14:paraId="1A0FF3C7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7</w:t>
      </w:r>
      <w:r w:rsidR="00146A5F">
        <w:rPr>
          <w:sz w:val="16"/>
        </w:rPr>
        <w:t xml:space="preserve">_Alt </w:t>
      </w:r>
      <w:r w:rsidRPr="00AF41FE">
        <w:rPr>
          <w:sz w:val="16"/>
        </w:rPr>
        <w:t xml:space="preserve">       ------------------------------------</w:t>
      </w:r>
      <w:r>
        <w:rPr>
          <w:sz w:val="16"/>
        </w:rPr>
        <w:t xml:space="preserve">  </w:t>
      </w:r>
      <w:r w:rsidRPr="00AF41FE">
        <w:rPr>
          <w:sz w:val="16"/>
        </w:rPr>
        <w:t>357</w:t>
      </w:r>
    </w:p>
    <w:p w14:paraId="7107DBE7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1           </w:t>
      </w:r>
      <w:r>
        <w:rPr>
          <w:sz w:val="16"/>
        </w:rPr>
        <w:t xml:space="preserve">........................C...........  </w:t>
      </w:r>
      <w:r w:rsidRPr="00AF41FE">
        <w:rPr>
          <w:sz w:val="16"/>
        </w:rPr>
        <w:t>1716</w:t>
      </w:r>
    </w:p>
    <w:p w14:paraId="558C191D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2           </w:t>
      </w:r>
      <w:r>
        <w:rPr>
          <w:sz w:val="16"/>
        </w:rPr>
        <w:t xml:space="preserve">....................................  </w:t>
      </w:r>
      <w:r w:rsidRPr="00AF41FE">
        <w:rPr>
          <w:sz w:val="16"/>
        </w:rPr>
        <w:t>1716</w:t>
      </w:r>
    </w:p>
    <w:p w14:paraId="7AAC5276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2</w:t>
      </w:r>
      <w:r w:rsidR="00146A5F">
        <w:rPr>
          <w:sz w:val="16"/>
        </w:rPr>
        <w:t xml:space="preserve">_Alt </w:t>
      </w:r>
      <w:r w:rsidRPr="00AF41FE">
        <w:rPr>
          <w:sz w:val="16"/>
        </w:rPr>
        <w:t xml:space="preserve">      ------------------------------------</w:t>
      </w:r>
      <w:r>
        <w:rPr>
          <w:sz w:val="16"/>
        </w:rPr>
        <w:t xml:space="preserve">  </w:t>
      </w:r>
      <w:r w:rsidRPr="00AF41FE">
        <w:rPr>
          <w:sz w:val="16"/>
        </w:rPr>
        <w:t>357</w:t>
      </w:r>
    </w:p>
    <w:p w14:paraId="3FE46C68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Tci13           </w:t>
      </w:r>
      <w:r>
        <w:rPr>
          <w:sz w:val="16"/>
        </w:rPr>
        <w:t xml:space="preserve">........................C...........  </w:t>
      </w:r>
      <w:r w:rsidRPr="00AF41FE">
        <w:rPr>
          <w:sz w:val="16"/>
        </w:rPr>
        <w:t>1716</w:t>
      </w:r>
    </w:p>
    <w:p w14:paraId="391FAF38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Tci13</w:t>
      </w:r>
      <w:r w:rsidR="00146A5F">
        <w:rPr>
          <w:sz w:val="16"/>
        </w:rPr>
        <w:t xml:space="preserve">_Alt </w:t>
      </w:r>
      <w:r w:rsidRPr="00AF41FE">
        <w:rPr>
          <w:sz w:val="16"/>
        </w:rPr>
        <w:t xml:space="preserve">      ------------------------------------</w:t>
      </w:r>
      <w:r>
        <w:rPr>
          <w:sz w:val="16"/>
        </w:rPr>
        <w:t xml:space="preserve">  </w:t>
      </w:r>
      <w:r w:rsidRPr="00AF41FE">
        <w:rPr>
          <w:sz w:val="16"/>
        </w:rPr>
        <w:t>954</w:t>
      </w:r>
    </w:p>
    <w:p w14:paraId="0F91BE3B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 xml:space="preserve">MFie18           </w:t>
      </w:r>
      <w:r>
        <w:rPr>
          <w:sz w:val="16"/>
        </w:rPr>
        <w:t xml:space="preserve">....................................  </w:t>
      </w:r>
      <w:r w:rsidRPr="00AF41FE">
        <w:rPr>
          <w:sz w:val="16"/>
        </w:rPr>
        <w:t>1716</w:t>
      </w:r>
    </w:p>
    <w:p w14:paraId="653B8A77" w14:textId="77777777" w:rsidR="00C41D35" w:rsidRPr="00AF41FE" w:rsidRDefault="00C41D35" w:rsidP="00C41D35">
      <w:pPr>
        <w:pStyle w:val="HTMLPreformatted"/>
        <w:rPr>
          <w:sz w:val="16"/>
        </w:rPr>
      </w:pPr>
      <w:r w:rsidRPr="00AF41FE">
        <w:rPr>
          <w:sz w:val="16"/>
        </w:rPr>
        <w:t>MFie18</w:t>
      </w:r>
      <w:r w:rsidR="00146A5F">
        <w:rPr>
          <w:sz w:val="16"/>
        </w:rPr>
        <w:t>_</w:t>
      </w:r>
      <w:r w:rsidRPr="00AF41FE">
        <w:rPr>
          <w:sz w:val="16"/>
        </w:rPr>
        <w:t>A</w:t>
      </w:r>
      <w:r w:rsidR="00146A5F">
        <w:rPr>
          <w:sz w:val="16"/>
        </w:rPr>
        <w:t>lt</w:t>
      </w:r>
      <w:r w:rsidRPr="00AF41FE">
        <w:rPr>
          <w:sz w:val="16"/>
        </w:rPr>
        <w:t xml:space="preserve">       </w:t>
      </w:r>
      <w:r>
        <w:rPr>
          <w:sz w:val="16"/>
        </w:rPr>
        <w:t xml:space="preserve">....................................  </w:t>
      </w:r>
      <w:r w:rsidRPr="00AF41FE">
        <w:rPr>
          <w:sz w:val="16"/>
        </w:rPr>
        <w:t>1701</w:t>
      </w:r>
    </w:p>
    <w:p w14:paraId="383BD770" w14:textId="77777777" w:rsidR="004E6C62" w:rsidRDefault="004E6C62">
      <w:r>
        <w:br w:type="page"/>
      </w:r>
    </w:p>
    <w:p w14:paraId="6AC4C637" w14:textId="77777777" w:rsidR="00C41D35" w:rsidRDefault="00C41D35" w:rsidP="00E558DA">
      <w:pPr>
        <w:pStyle w:val="Chapter"/>
        <w:numPr>
          <w:ilvl w:val="0"/>
          <w:numId w:val="0"/>
        </w:numPr>
        <w:sectPr w:rsidR="00C41D35" w:rsidSect="00A31A58">
          <w:footerReference w:type="default" r:id="rId9"/>
          <w:pgSz w:w="16838" w:h="11906" w:orient="landscape"/>
          <w:pgMar w:top="1134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19F526B7" w14:textId="77777777" w:rsidR="00106C72" w:rsidRPr="00DA5228" w:rsidRDefault="002B4496" w:rsidP="00106C72">
      <w:r>
        <w:lastRenderedPageBreak/>
        <w:t xml:space="preserve">Supplementary </w:t>
      </w:r>
      <w:r w:rsidR="00106C72">
        <w:t>Figure</w:t>
      </w:r>
      <w:r>
        <w:t xml:space="preserve"> S2.</w:t>
      </w:r>
      <w:r w:rsidR="00106C72">
        <w:t xml:space="preserve">  </w:t>
      </w:r>
      <w:r w:rsidR="00106C72" w:rsidRPr="00C95075">
        <w:rPr>
          <w:sz w:val="20"/>
        </w:rPr>
        <w:t>Comparison</w:t>
      </w:r>
      <w:r w:rsidR="00106C72">
        <w:rPr>
          <w:sz w:val="20"/>
        </w:rPr>
        <w:t>s</w:t>
      </w:r>
      <w:r w:rsidR="00106C72" w:rsidRPr="00C95075">
        <w:rPr>
          <w:sz w:val="20"/>
        </w:rPr>
        <w:t xml:space="preserve"> of predicted </w:t>
      </w:r>
      <w:r w:rsidR="00106C72" w:rsidRPr="00CE1EC9">
        <w:rPr>
          <w:i/>
          <w:sz w:val="20"/>
        </w:rPr>
        <w:t>Tci-mptl-1</w:t>
      </w:r>
      <w:r w:rsidR="00106C72" w:rsidRPr="00CE1EC9">
        <w:rPr>
          <w:sz w:val="20"/>
        </w:rPr>
        <w:t xml:space="preserve"> amino acid sequences generated from </w:t>
      </w:r>
      <w:r w:rsidR="00106C72">
        <w:rPr>
          <w:sz w:val="20"/>
        </w:rPr>
        <w:t xml:space="preserve">seven populations </w:t>
      </w:r>
      <w:r w:rsidR="00106C72" w:rsidRPr="00CE1EC9">
        <w:rPr>
          <w:sz w:val="20"/>
        </w:rPr>
        <w:t xml:space="preserve">of </w:t>
      </w:r>
      <w:r w:rsidR="00106C72" w:rsidRPr="00CE1EC9">
        <w:rPr>
          <w:i/>
          <w:sz w:val="20"/>
        </w:rPr>
        <w:t xml:space="preserve">T. circumcincta </w:t>
      </w:r>
      <w:r w:rsidR="00106C72" w:rsidRPr="00CE1EC9">
        <w:rPr>
          <w:sz w:val="20"/>
        </w:rPr>
        <w:t>and aligned with the multiple sequence alignment program</w:t>
      </w:r>
      <w:r w:rsidR="00106C72" w:rsidRPr="00CE1EC9">
        <w:rPr>
          <w:i/>
          <w:sz w:val="20"/>
        </w:rPr>
        <w:t xml:space="preserve"> </w:t>
      </w:r>
      <w:r w:rsidR="00106C72" w:rsidRPr="00CE1EC9">
        <w:rPr>
          <w:sz w:val="20"/>
        </w:rPr>
        <w:t xml:space="preserve">Clustal-omega. Identical residues are represented with </w:t>
      </w:r>
      <w:r w:rsidR="00106C72" w:rsidRPr="00CE1EC9">
        <w:rPr>
          <w:rFonts w:ascii="Courier New" w:hAnsi="Courier New" w:cs="Courier New"/>
          <w:sz w:val="20"/>
        </w:rPr>
        <w:t xml:space="preserve">. </w:t>
      </w:r>
      <w:r w:rsidR="00106C72" w:rsidRPr="00AC65FE">
        <w:rPr>
          <w:rFonts w:cs="Courier New"/>
          <w:sz w:val="20"/>
        </w:rPr>
        <w:t>g</w:t>
      </w:r>
      <w:r w:rsidR="00106C72">
        <w:rPr>
          <w:rFonts w:cs="Courier New"/>
          <w:sz w:val="20"/>
        </w:rPr>
        <w:t>aps in the sequence</w:t>
      </w:r>
      <w:r w:rsidR="00106C72" w:rsidRPr="00CE1EC9">
        <w:rPr>
          <w:rFonts w:cs="Courier New"/>
          <w:sz w:val="20"/>
        </w:rPr>
        <w:t xml:space="preserve"> are annotated with </w:t>
      </w:r>
      <w:r w:rsidR="00106C72">
        <w:rPr>
          <w:rFonts w:ascii="Courier New" w:hAnsi="Courier New" w:cs="Courier New"/>
          <w:sz w:val="20"/>
          <w:highlight w:val="darkGray"/>
        </w:rPr>
        <w:t>–</w:t>
      </w:r>
      <w:r w:rsidR="00106C72">
        <w:rPr>
          <w:rFonts w:ascii="Courier New" w:hAnsi="Courier New" w:cs="Courier New"/>
          <w:sz w:val="20"/>
        </w:rPr>
        <w:t xml:space="preserve"> </w:t>
      </w:r>
      <w:r w:rsidR="00106C72" w:rsidRPr="00FF4714">
        <w:rPr>
          <w:rFonts w:cs="Courier New"/>
          <w:sz w:val="20"/>
        </w:rPr>
        <w:t>and stop codons are represented by</w:t>
      </w:r>
      <w:r w:rsidR="00106C72">
        <w:rPr>
          <w:rFonts w:cs="Courier New"/>
          <w:sz w:val="20"/>
        </w:rPr>
        <w:t xml:space="preserve"> </w:t>
      </w:r>
      <w:r w:rsidR="00106C72" w:rsidRPr="00C95075">
        <w:rPr>
          <w:rFonts w:ascii="Courier New" w:eastAsia="Times New Roman" w:hAnsi="Courier New" w:cs="Courier New"/>
          <w:b/>
          <w:color w:val="FF0000"/>
          <w:szCs w:val="20"/>
          <w:lang w:eastAsia="en-GB"/>
        </w:rPr>
        <w:t>*</w:t>
      </w:r>
      <w:r w:rsidR="00106C72" w:rsidRPr="00CE1EC9">
        <w:rPr>
          <w:rFonts w:cs="Courier New"/>
          <w:sz w:val="20"/>
        </w:rPr>
        <w:t xml:space="preserve">. </w:t>
      </w:r>
      <w:r w:rsidR="00106C72">
        <w:rPr>
          <w:rFonts w:cs="Courier New"/>
          <w:sz w:val="20"/>
        </w:rPr>
        <w:t xml:space="preserve">Regions conserved between nAChR α subunits are highlighted in blue (export signal), black (loops) or red (trans-membrane domains; TMD 1-4). </w:t>
      </w:r>
    </w:p>
    <w:p w14:paraId="6CDB022F" w14:textId="77777777" w:rsidR="00106C72" w:rsidRPr="00AC65FE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      </w:t>
      </w:r>
      <w:r w:rsidRPr="00763AE4">
        <w:rPr>
          <w:rFonts w:ascii="Courier New" w:eastAsia="Times New Roman" w:hAnsi="Courier New" w:cs="Courier New"/>
          <w:b/>
          <w:color w:val="0070C0"/>
          <w:sz w:val="16"/>
          <w:szCs w:val="20"/>
          <w:lang w:eastAsia="en-GB"/>
        </w:rPr>
        <w:t>Export Signal</w:t>
      </w:r>
    </w:p>
    <w:p w14:paraId="28EFBEC2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Tci2            </w:t>
      </w:r>
      <w:r w:rsidRPr="00763AE4">
        <w:rPr>
          <w:rFonts w:ascii="Courier New" w:eastAsia="Times New Roman" w:hAnsi="Courier New" w:cs="Courier New"/>
          <w:sz w:val="16"/>
          <w:szCs w:val="20"/>
          <w:u w:val="thick" w:color="0070C0"/>
          <w:lang w:eastAsia="en-GB"/>
        </w:rPr>
        <w:t>MQNLILILLISTIFSRSD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AISTEVPEHYLITNFILSRYNKGLIPKRLQNESIKVSFSMEL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60</w:t>
      </w:r>
    </w:p>
    <w:p w14:paraId="1075F1B8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Tci5 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60</w:t>
      </w:r>
    </w:p>
    <w:p w14:paraId="17C6E023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Tci7 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60</w:t>
      </w:r>
    </w:p>
    <w:p w14:paraId="43914C59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............................................................ 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60</w:t>
      </w:r>
    </w:p>
    <w:p w14:paraId="382ABD90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2-11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60</w:t>
      </w:r>
    </w:p>
    <w:p w14:paraId="5AB6FEE0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-12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60</w:t>
      </w:r>
    </w:p>
    <w:p w14:paraId="395CAEBE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-12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60</w:t>
      </w:r>
    </w:p>
    <w:p w14:paraId="33A880EC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5-13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E.......................................... 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60</w:t>
      </w:r>
    </w:p>
    <w:p w14:paraId="6266A5AA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5-13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E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 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60</w:t>
      </w:r>
    </w:p>
    <w:p w14:paraId="16EE52FC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Fie18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60</w:t>
      </w:r>
    </w:p>
    <w:p w14:paraId="4FF25A6C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MFie18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60</w:t>
      </w:r>
    </w:p>
    <w:p w14:paraId="1F83C903" w14:textId="77777777" w:rsidR="00106C72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</w:p>
    <w:p w14:paraId="1DC34186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</w:p>
    <w:p w14:paraId="66B56574" w14:textId="77777777" w:rsidR="00106C72" w:rsidRPr="00763AE4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                        </w:t>
      </w:r>
      <w:r w:rsidRPr="00763AE4">
        <w:rPr>
          <w:rFonts w:ascii="Courier New" w:eastAsia="Times New Roman" w:hAnsi="Courier New" w:cs="Courier New"/>
          <w:b/>
          <w:sz w:val="16"/>
          <w:szCs w:val="20"/>
          <w:lang w:eastAsia="en-GB"/>
        </w:rPr>
        <w:t>D-loop</w:t>
      </w:r>
      <w:r>
        <w:rPr>
          <w:rFonts w:ascii="Courier New" w:eastAsia="Times New Roman" w:hAnsi="Courier New" w:cs="Courier New"/>
          <w:b/>
          <w:sz w:val="16"/>
          <w:szCs w:val="20"/>
          <w:lang w:eastAsia="en-GB"/>
        </w:rPr>
        <w:t xml:space="preserve">                        A-loop</w:t>
      </w:r>
    </w:p>
    <w:p w14:paraId="580200AF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MTci2            YQIIQVNEPQQYLMLNAW</w:t>
      </w:r>
      <w:r w:rsidRPr="00763AE4">
        <w:rPr>
          <w:rFonts w:ascii="Courier New" w:eastAsia="Times New Roman" w:hAnsi="Courier New" w:cs="Courier New"/>
          <w:sz w:val="16"/>
          <w:szCs w:val="20"/>
          <w:u w:val="thick"/>
          <w:lang w:eastAsia="en-GB"/>
        </w:rPr>
        <w:t>IVERWVD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NLLGWDPEEFSNVTEIMLPYDNL</w:t>
      </w:r>
      <w:r w:rsidRPr="00763AE4">
        <w:rPr>
          <w:rFonts w:ascii="Courier New" w:eastAsia="Times New Roman" w:hAnsi="Courier New" w:cs="Courier New"/>
          <w:sz w:val="16"/>
          <w:szCs w:val="20"/>
          <w:u w:val="thick"/>
          <w:lang w:eastAsia="en-GB"/>
        </w:rPr>
        <w:t>WIPDTTLY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NSLV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20</w:t>
      </w:r>
    </w:p>
    <w:p w14:paraId="5FE128D7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Tci5 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20</w:t>
      </w:r>
    </w:p>
    <w:p w14:paraId="5BE8B631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Tci7 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20</w:t>
      </w:r>
    </w:p>
    <w:p w14:paraId="09A259D5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</w:t>
      </w:r>
      <w:r>
        <w:rPr>
          <w:rFonts w:ascii="Courier New" w:eastAsia="Times New Roman" w:hAnsi="Courier New" w:cs="Courier New"/>
          <w:b/>
          <w:color w:val="FF0000"/>
          <w:sz w:val="16"/>
          <w:szCs w:val="20"/>
          <w:lang w:eastAsia="en-GB"/>
        </w:rPr>
        <w:t>*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18</w:t>
      </w:r>
    </w:p>
    <w:p w14:paraId="345D06AA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2-11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20</w:t>
      </w:r>
    </w:p>
    <w:p w14:paraId="6FD569C4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-12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20</w:t>
      </w:r>
    </w:p>
    <w:p w14:paraId="69478561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-12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..........................................................</w:t>
      </w:r>
      <w:r>
        <w:rPr>
          <w:rFonts w:ascii="Courier New" w:eastAsia="Times New Roman" w:hAnsi="Courier New" w:cs="Courier New"/>
          <w:b/>
          <w:color w:val="FF0000"/>
          <w:sz w:val="16"/>
          <w:szCs w:val="20"/>
          <w:lang w:eastAsia="en-GB"/>
        </w:rPr>
        <w:t>*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18</w:t>
      </w:r>
    </w:p>
    <w:p w14:paraId="77D4B9C5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5-13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D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20</w:t>
      </w:r>
    </w:p>
    <w:p w14:paraId="36E7AB1C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5-13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D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20</w:t>
      </w:r>
    </w:p>
    <w:p w14:paraId="709C246A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Fie18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20</w:t>
      </w:r>
    </w:p>
    <w:p w14:paraId="312DEF25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Fie18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20</w:t>
      </w:r>
    </w:p>
    <w:p w14:paraId="4A3C2300" w14:textId="77777777" w:rsidR="00106C72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</w:p>
    <w:p w14:paraId="00179890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     </w:t>
      </w:r>
    </w:p>
    <w:p w14:paraId="24446C75" w14:textId="77777777" w:rsidR="00106C72" w:rsidRPr="00763AE4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              </w:t>
      </w:r>
      <w:r w:rsidRPr="00763AE4">
        <w:rPr>
          <w:rFonts w:ascii="Courier New" w:eastAsia="Times New Roman" w:hAnsi="Courier New" w:cs="Courier New"/>
          <w:b/>
          <w:sz w:val="16"/>
          <w:szCs w:val="20"/>
          <w:lang w:eastAsia="en-GB"/>
        </w:rPr>
        <w:t xml:space="preserve">E-loop </w:t>
      </w:r>
      <w:r>
        <w:rPr>
          <w:rFonts w:ascii="Courier New" w:eastAsia="Times New Roman" w:hAnsi="Courier New" w:cs="Courier New"/>
          <w:b/>
          <w:sz w:val="16"/>
          <w:szCs w:val="20"/>
          <w:lang w:eastAsia="en-GB"/>
        </w:rPr>
        <w:t xml:space="preserve">                      Cys-Loop            B-loop</w:t>
      </w:r>
    </w:p>
    <w:p w14:paraId="70019B6B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MTci2            MDDQDTRR</w:t>
      </w:r>
      <w:r w:rsidRPr="00763AE4">
        <w:rPr>
          <w:rFonts w:ascii="Courier New" w:eastAsia="Times New Roman" w:hAnsi="Courier New" w:cs="Courier New"/>
          <w:sz w:val="16"/>
          <w:szCs w:val="20"/>
          <w:u w:val="thick"/>
          <w:lang w:eastAsia="en-GB"/>
        </w:rPr>
        <w:t>LLNAKLTTRGKDKGALVELLYP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TIYKLSC</w:t>
      </w:r>
      <w:r w:rsidRPr="00763AE4">
        <w:rPr>
          <w:rFonts w:ascii="Courier New" w:eastAsia="Times New Roman" w:hAnsi="Courier New" w:cs="Courier New"/>
          <w:sz w:val="16"/>
          <w:szCs w:val="20"/>
          <w:u w:val="thick"/>
          <w:lang w:eastAsia="en-GB"/>
        </w:rPr>
        <w:t>LLDLRFFPFDVQTCK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LTFGS</w:t>
      </w:r>
      <w:r w:rsidRPr="00763AE4">
        <w:rPr>
          <w:rFonts w:ascii="Courier New" w:eastAsia="Times New Roman" w:hAnsi="Courier New" w:cs="Courier New"/>
          <w:sz w:val="16"/>
          <w:szCs w:val="20"/>
          <w:u w:val="thick"/>
          <w:lang w:eastAsia="en-GB"/>
        </w:rPr>
        <w:t>WTF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80</w:t>
      </w:r>
    </w:p>
    <w:p w14:paraId="08B45A53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Tci5 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80</w:t>
      </w:r>
    </w:p>
    <w:p w14:paraId="09F9DEC6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Tci7 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80</w:t>
      </w:r>
    </w:p>
    <w:p w14:paraId="51E40362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-----------------------------------------------------------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18</w:t>
      </w:r>
    </w:p>
    <w:p w14:paraId="33629BF2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2-11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80</w:t>
      </w:r>
    </w:p>
    <w:p w14:paraId="6905687B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-12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80</w:t>
      </w:r>
    </w:p>
    <w:p w14:paraId="0F862129" w14:textId="77777777" w:rsidR="00106C72" w:rsidRPr="00FF4714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-12_</w:t>
      </w:r>
      <w:r w:rsidRPr="00FF4714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Alt     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-----------------------------------------------------------</w:t>
      </w:r>
      <w:r w:rsidRPr="00FF4714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118</w:t>
      </w:r>
    </w:p>
    <w:p w14:paraId="27B2D9A5" w14:textId="77777777" w:rsidR="00106C72" w:rsidRPr="00FF4714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5-13</w:t>
      </w:r>
      <w:r w:rsidRPr="00FF4714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............................................................   180</w:t>
      </w:r>
    </w:p>
    <w:p w14:paraId="135447D1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5-13</w:t>
      </w:r>
      <w:r w:rsidRPr="00FF4714">
        <w:rPr>
          <w:rFonts w:ascii="Courier New" w:eastAsia="Times New Roman" w:hAnsi="Courier New" w:cs="Courier New"/>
          <w:sz w:val="16"/>
          <w:szCs w:val="20"/>
          <w:lang w:eastAsia="en-GB"/>
        </w:rPr>
        <w:t>_Alt     ............................................................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80</w:t>
      </w:r>
    </w:p>
    <w:p w14:paraId="2353CB3C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Fie18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80</w:t>
      </w:r>
    </w:p>
    <w:p w14:paraId="60A87A03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Fie18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180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                                                              </w:t>
      </w:r>
    </w:p>
    <w:p w14:paraId="3A5DAE4A" w14:textId="77777777" w:rsidR="00106C72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</w:p>
    <w:p w14:paraId="36F4279F" w14:textId="77777777" w:rsidR="00106C72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</w:p>
    <w:p w14:paraId="4FA0D754" w14:textId="77777777" w:rsidR="00106C72" w:rsidRPr="00763AE4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                    </w:t>
      </w:r>
      <w:r w:rsidRPr="00763AE4">
        <w:rPr>
          <w:rFonts w:ascii="Courier New" w:eastAsia="Times New Roman" w:hAnsi="Courier New" w:cs="Courier New"/>
          <w:b/>
          <w:sz w:val="16"/>
          <w:szCs w:val="20"/>
          <w:lang w:eastAsia="en-GB"/>
        </w:rPr>
        <w:t>F-loop</w:t>
      </w:r>
      <w:r>
        <w:rPr>
          <w:rFonts w:ascii="Courier New" w:eastAsia="Times New Roman" w:hAnsi="Courier New" w:cs="Courier New"/>
          <w:b/>
          <w:sz w:val="16"/>
          <w:szCs w:val="20"/>
          <w:lang w:eastAsia="en-GB"/>
        </w:rPr>
        <w:t xml:space="preserve">              C-loop</w:t>
      </w:r>
    </w:p>
    <w:p w14:paraId="68717FD0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Tci2            </w:t>
      </w:r>
      <w:r w:rsidRPr="00763AE4">
        <w:rPr>
          <w:rFonts w:ascii="Courier New" w:eastAsia="Times New Roman" w:hAnsi="Courier New" w:cs="Courier New"/>
          <w:sz w:val="16"/>
          <w:szCs w:val="20"/>
          <w:u w:val="thick"/>
          <w:lang w:eastAsia="en-GB"/>
        </w:rPr>
        <w:t>DNTLID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YFPHNITH</w:t>
      </w:r>
      <w:r w:rsidRPr="00763AE4">
        <w:rPr>
          <w:rFonts w:ascii="Courier New" w:eastAsia="Times New Roman" w:hAnsi="Courier New" w:cs="Courier New"/>
          <w:sz w:val="16"/>
          <w:szCs w:val="20"/>
          <w:u w:val="thick"/>
          <w:lang w:eastAsia="en-GB"/>
        </w:rPr>
        <w:t>AIGI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TNCIDNEGWTVLKTTV</w:t>
      </w:r>
      <w:r w:rsidRPr="00763AE4">
        <w:rPr>
          <w:rFonts w:ascii="Courier New" w:eastAsia="Times New Roman" w:hAnsi="Courier New" w:cs="Courier New"/>
          <w:sz w:val="16"/>
          <w:szCs w:val="20"/>
          <w:u w:val="thick"/>
          <w:lang w:eastAsia="en-GB"/>
        </w:rPr>
        <w:t>ERQVNHYDCCPNNYTL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LVFHLNIQRK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240</w:t>
      </w:r>
    </w:p>
    <w:p w14:paraId="654147A5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Tci5 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240</w:t>
      </w:r>
    </w:p>
    <w:p w14:paraId="1466732A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Tci7 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240</w:t>
      </w:r>
    </w:p>
    <w:p w14:paraId="395CCD27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-----------------------------------------------------------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18</w:t>
      </w:r>
    </w:p>
    <w:p w14:paraId="3837222B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2-11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240</w:t>
      </w:r>
    </w:p>
    <w:p w14:paraId="36268CA9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-12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240</w:t>
      </w:r>
    </w:p>
    <w:p w14:paraId="7FEEFC58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-12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-----------------------------------------------------------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18</w:t>
      </w:r>
    </w:p>
    <w:p w14:paraId="0E53AAB7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5-13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240</w:t>
      </w:r>
    </w:p>
    <w:p w14:paraId="3AC8F3F1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5-13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240</w:t>
      </w:r>
    </w:p>
    <w:p w14:paraId="4A4326A3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Fie18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240</w:t>
      </w:r>
    </w:p>
    <w:p w14:paraId="0D2E1D00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Fie18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240</w:t>
      </w:r>
    </w:p>
    <w:p w14:paraId="3D1B3E0D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                                                                  </w:t>
      </w:r>
    </w:p>
    <w:p w14:paraId="59284346" w14:textId="77777777" w:rsidR="00106C72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</w:p>
    <w:p w14:paraId="78A9CA5D" w14:textId="77777777" w:rsidR="00106C72" w:rsidRPr="00763AE4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          </w:t>
      </w:r>
      <w:r w:rsidRPr="00763AE4">
        <w:rPr>
          <w:rFonts w:ascii="Courier New" w:eastAsia="Times New Roman" w:hAnsi="Courier New" w:cs="Courier New"/>
          <w:b/>
          <w:color w:val="FF0000"/>
          <w:sz w:val="16"/>
          <w:szCs w:val="20"/>
          <w:lang w:eastAsia="en-GB"/>
        </w:rPr>
        <w:t>TMD 1</w:t>
      </w:r>
      <w:r>
        <w:rPr>
          <w:rFonts w:ascii="Courier New" w:eastAsia="Times New Roman" w:hAnsi="Courier New" w:cs="Courier New"/>
          <w:b/>
          <w:color w:val="FF0000"/>
          <w:sz w:val="16"/>
          <w:szCs w:val="20"/>
          <w:lang w:eastAsia="en-GB"/>
        </w:rPr>
        <w:t xml:space="preserve">                          TMD 2</w:t>
      </w:r>
    </w:p>
    <w:p w14:paraId="24C54E3E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MTci2            PLYY</w:t>
      </w:r>
      <w:r w:rsidRPr="00763AE4">
        <w:rPr>
          <w:rFonts w:ascii="Courier New" w:eastAsia="Times New Roman" w:hAnsi="Courier New" w:cs="Courier New"/>
          <w:sz w:val="16"/>
          <w:szCs w:val="20"/>
          <w:u w:val="thick" w:color="FF0000"/>
          <w:lang w:eastAsia="en-GB"/>
        </w:rPr>
        <w:t>VINLITPTSIITLISIVGFFSSS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SINDLREE</w:t>
      </w:r>
      <w:r w:rsidRPr="00763AE4">
        <w:rPr>
          <w:rFonts w:ascii="Courier New" w:eastAsia="Times New Roman" w:hAnsi="Courier New" w:cs="Courier New"/>
          <w:sz w:val="16"/>
          <w:szCs w:val="20"/>
          <w:u w:val="thick" w:color="FF0000"/>
          <w:lang w:eastAsia="en-GB"/>
        </w:rPr>
        <w:t>KITLGITTLLSMSILIFMVSD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KMPS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300</w:t>
      </w:r>
    </w:p>
    <w:p w14:paraId="40576F20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Tci5 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300</w:t>
      </w:r>
    </w:p>
    <w:p w14:paraId="754EE6DA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Tci7 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300</w:t>
      </w:r>
    </w:p>
    <w:p w14:paraId="6EFB3D4B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-----------------------------------------------------------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18</w:t>
      </w:r>
    </w:p>
    <w:p w14:paraId="376B4914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2-11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300</w:t>
      </w:r>
    </w:p>
    <w:p w14:paraId="29DF4E39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-12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300</w:t>
      </w:r>
    </w:p>
    <w:p w14:paraId="76C89EE5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-12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-----------------------------------------------------------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18</w:t>
      </w:r>
    </w:p>
    <w:p w14:paraId="0984AE42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5-13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300</w:t>
      </w:r>
    </w:p>
    <w:p w14:paraId="421DBF37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5-13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300</w:t>
      </w:r>
    </w:p>
    <w:p w14:paraId="0A3D8563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Fie18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300</w:t>
      </w:r>
    </w:p>
    <w:p w14:paraId="7532E9B9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Fie18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300</w:t>
      </w:r>
    </w:p>
    <w:p w14:paraId="3D3D5857" w14:textId="77777777" w:rsidR="00106C72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</w:p>
    <w:p w14:paraId="7572DE70" w14:textId="77777777" w:rsidR="00106C72" w:rsidRPr="00BA5FFB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           </w:t>
      </w:r>
      <w:r w:rsidRPr="00BA5FFB">
        <w:rPr>
          <w:rFonts w:ascii="Courier New" w:eastAsia="Times New Roman" w:hAnsi="Courier New" w:cs="Courier New"/>
          <w:b/>
          <w:color w:val="FF0000"/>
          <w:sz w:val="16"/>
          <w:szCs w:val="20"/>
          <w:lang w:eastAsia="en-GB"/>
        </w:rPr>
        <w:t>TMD 3</w:t>
      </w:r>
    </w:p>
    <w:p w14:paraId="52CC70E9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MTci2            TSSFI</w:t>
      </w:r>
      <w:r w:rsidRPr="00BA5FFB">
        <w:rPr>
          <w:rFonts w:ascii="Courier New" w:eastAsia="Times New Roman" w:hAnsi="Courier New" w:cs="Courier New"/>
          <w:sz w:val="16"/>
          <w:szCs w:val="20"/>
          <w:u w:val="thick" w:color="FF0000"/>
          <w:lang w:eastAsia="en-GB"/>
        </w:rPr>
        <w:t>PLIGWFYTCMILLISFSTLAASM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VIYVQKQGILGKPPCRKTMRWARLVARCVRME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3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60</w:t>
      </w:r>
    </w:p>
    <w:p w14:paraId="08148F29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lastRenderedPageBreak/>
        <w:t xml:space="preserve">MTci5 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360</w:t>
      </w:r>
    </w:p>
    <w:p w14:paraId="17C4DCAE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Tci7 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360</w:t>
      </w:r>
    </w:p>
    <w:p w14:paraId="7652CF4E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-----------------------------------------------------------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18</w:t>
      </w:r>
    </w:p>
    <w:p w14:paraId="61E7EA35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2-11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360</w:t>
      </w:r>
    </w:p>
    <w:p w14:paraId="1910CB4C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-12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360</w:t>
      </w:r>
    </w:p>
    <w:p w14:paraId="3453E67F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-12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-----------------------------------------------------------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18</w:t>
      </w:r>
    </w:p>
    <w:p w14:paraId="11BE5F58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5-13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360</w:t>
      </w:r>
    </w:p>
    <w:p w14:paraId="4F5C7834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5-13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VKAVGFFFA</w:t>
      </w:r>
      <w:r w:rsidRPr="00FF4714">
        <w:rPr>
          <w:rFonts w:ascii="Courier New" w:eastAsia="Times New Roman" w:hAnsi="Courier New" w:cs="Courier New"/>
          <w:color w:val="FF0000"/>
          <w:sz w:val="16"/>
          <w:szCs w:val="20"/>
          <w:lang w:eastAsia="en-GB"/>
        </w:rPr>
        <w:t>*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-----------------------------------------</w:t>
      </w:r>
      <w:r w:rsidRPr="00FF4714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317</w:t>
      </w:r>
    </w:p>
    <w:p w14:paraId="297C3670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Fie18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360</w:t>
      </w:r>
    </w:p>
    <w:p w14:paraId="1D412E79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Fie18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360</w:t>
      </w:r>
    </w:p>
    <w:p w14:paraId="68A08BE1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                                                                  </w:t>
      </w:r>
    </w:p>
    <w:p w14:paraId="72233238" w14:textId="77777777" w:rsidR="00106C72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</w:p>
    <w:p w14:paraId="4B4A755F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</w:p>
    <w:p w14:paraId="02858E10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MTci2            MPLLMKQAYAQKAREDKLRRAQDGRKQSLWQRVYRLAREQGQIRKQSNTLPKVNGVGGIG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4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20</w:t>
      </w:r>
    </w:p>
    <w:p w14:paraId="58A7B967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Tci5 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420</w:t>
      </w:r>
    </w:p>
    <w:p w14:paraId="35808A19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Tci7 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420</w:t>
      </w:r>
    </w:p>
    <w:p w14:paraId="1F3EBE38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-----------------------------------------------------------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18</w:t>
      </w:r>
    </w:p>
    <w:p w14:paraId="45143BB7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2-11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420</w:t>
      </w:r>
    </w:p>
    <w:p w14:paraId="3443BF5C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-12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420</w:t>
      </w:r>
    </w:p>
    <w:p w14:paraId="26110B22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-12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-----------------------------------------------------------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18</w:t>
      </w:r>
    </w:p>
    <w:p w14:paraId="76E4E19A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5-13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420</w:t>
      </w:r>
    </w:p>
    <w:p w14:paraId="45AFD15F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5-13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-----------------------------------------------------------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317</w:t>
      </w:r>
    </w:p>
    <w:p w14:paraId="0500103E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Fie18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420</w:t>
      </w:r>
    </w:p>
    <w:p w14:paraId="6E7BCF1F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Fie18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420</w:t>
      </w:r>
    </w:p>
    <w:p w14:paraId="1EC5C5BC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                                                                  </w:t>
      </w:r>
    </w:p>
    <w:p w14:paraId="243F7F50" w14:textId="77777777" w:rsidR="00106C72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</w:p>
    <w:p w14:paraId="3303D483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</w:p>
    <w:p w14:paraId="34FC8520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MTci2            STSSPDIQQLQVPKKSCTINTDVTCINEQRDTSALVEFSNMSDEDNSSFPDIDFAAATPA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480</w:t>
      </w:r>
    </w:p>
    <w:p w14:paraId="568BE6CE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Tci5 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480</w:t>
      </w:r>
    </w:p>
    <w:p w14:paraId="50223FEE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Tci7 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480</w:t>
      </w:r>
    </w:p>
    <w:p w14:paraId="4CFB7829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-----------------------------------------------------------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18</w:t>
      </w:r>
    </w:p>
    <w:p w14:paraId="663D898B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2-11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480</w:t>
      </w:r>
    </w:p>
    <w:p w14:paraId="61D292BA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-12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480</w:t>
      </w:r>
    </w:p>
    <w:p w14:paraId="6653E5B9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-12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-----------------------------------------------------------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18</w:t>
      </w:r>
    </w:p>
    <w:p w14:paraId="3BA0E996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5-13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480</w:t>
      </w:r>
    </w:p>
    <w:p w14:paraId="272DF13E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5-13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-----------------------------------------------------------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317</w:t>
      </w:r>
    </w:p>
    <w:p w14:paraId="288C9185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Fie18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480</w:t>
      </w:r>
    </w:p>
    <w:p w14:paraId="33B7656C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Fie18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----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47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5</w:t>
      </w:r>
    </w:p>
    <w:p w14:paraId="1DBAAC5D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                                                                  </w:t>
      </w:r>
    </w:p>
    <w:p w14:paraId="1D73343E" w14:textId="77777777" w:rsidR="00106C72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</w:t>
      </w:r>
    </w:p>
    <w:p w14:paraId="67A7FACC" w14:textId="77777777" w:rsidR="00106C72" w:rsidRPr="00BA5FFB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                                                      </w:t>
      </w:r>
      <w:r w:rsidRPr="00BA5FFB">
        <w:rPr>
          <w:rFonts w:ascii="Courier New" w:eastAsia="Times New Roman" w:hAnsi="Courier New" w:cs="Courier New"/>
          <w:b/>
          <w:color w:val="FF0000"/>
          <w:sz w:val="16"/>
          <w:szCs w:val="20"/>
          <w:lang w:eastAsia="en-GB"/>
        </w:rPr>
        <w:t>TMD 4</w:t>
      </w:r>
    </w:p>
    <w:p w14:paraId="324D60DE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MTci2            TPVSKFHSLHKMSTCASLDSMIRNVDMSVTSPRTIQRNLAELEYDWLA</w:t>
      </w:r>
      <w:r w:rsidRPr="00BA5FFB">
        <w:rPr>
          <w:rFonts w:ascii="Courier New" w:eastAsia="Times New Roman" w:hAnsi="Courier New" w:cs="Courier New"/>
          <w:sz w:val="16"/>
          <w:szCs w:val="20"/>
          <w:u w:val="thick" w:color="FF0000"/>
          <w:lang w:eastAsia="en-GB"/>
        </w:rPr>
        <w:t>AVIERIFLIFFI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540</w:t>
      </w:r>
    </w:p>
    <w:p w14:paraId="5D89E8AF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Tci5 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540</w:t>
      </w:r>
    </w:p>
    <w:p w14:paraId="0EB058B8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Tci7 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540</w:t>
      </w:r>
    </w:p>
    <w:p w14:paraId="1E4847D6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-----------------------------------------------------------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18</w:t>
      </w:r>
    </w:p>
    <w:p w14:paraId="55F8B109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2-11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540</w:t>
      </w:r>
    </w:p>
    <w:p w14:paraId="40AC8D5F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-12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540</w:t>
      </w:r>
    </w:p>
    <w:p w14:paraId="36B84CF4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-12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-----------------------------------------------------------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18</w:t>
      </w:r>
    </w:p>
    <w:p w14:paraId="576D0581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5-13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540</w:t>
      </w:r>
    </w:p>
    <w:p w14:paraId="0C79100A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5-13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-----------------------------------------------------------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317</w:t>
      </w:r>
    </w:p>
    <w:p w14:paraId="1B6911DF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Fie18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.............................   540</w:t>
      </w:r>
    </w:p>
    <w:p w14:paraId="28DF615E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Fie18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............................................................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53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5</w:t>
      </w:r>
    </w:p>
    <w:p w14:paraId="1CA72652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                                                                    </w:t>
      </w:r>
    </w:p>
    <w:p w14:paraId="5375E317" w14:textId="77777777" w:rsidR="00106C72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</w:p>
    <w:p w14:paraId="6C95D83F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</w:p>
    <w:p w14:paraId="4B95E27F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Tci2            </w:t>
      </w:r>
      <w:r w:rsidRPr="00BA5FFB">
        <w:rPr>
          <w:rFonts w:ascii="Courier New" w:eastAsia="Times New Roman" w:hAnsi="Courier New" w:cs="Courier New"/>
          <w:sz w:val="16"/>
          <w:szCs w:val="20"/>
          <w:u w:val="thick" w:color="FF0000"/>
          <w:lang w:eastAsia="en-GB"/>
        </w:rPr>
        <w:t>IVFLLTSVGIN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CIGLYYWYVAQNDPHFGFPS</w:t>
      </w:r>
      <w:r w:rsidRPr="00FF4714">
        <w:rPr>
          <w:rFonts w:ascii="Courier New" w:eastAsia="Times New Roman" w:hAnsi="Courier New" w:cs="Courier New"/>
          <w:color w:val="FF0000"/>
          <w:sz w:val="16"/>
          <w:szCs w:val="20"/>
          <w:lang w:eastAsia="en-GB"/>
        </w:rPr>
        <w:t>*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571</w:t>
      </w:r>
    </w:p>
    <w:p w14:paraId="501EF47B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Tci5 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L..</w:t>
      </w:r>
      <w:r w:rsidRPr="00FF4714">
        <w:rPr>
          <w:rFonts w:ascii="Courier New" w:eastAsia="Times New Roman" w:hAnsi="Courier New" w:cs="Courier New"/>
          <w:color w:val="FF0000"/>
          <w:sz w:val="16"/>
          <w:szCs w:val="20"/>
          <w:lang w:eastAsia="en-GB"/>
        </w:rPr>
        <w:t>*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571</w:t>
      </w:r>
    </w:p>
    <w:p w14:paraId="4E96046D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Tci7 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L..</w:t>
      </w:r>
      <w:r w:rsidRPr="00FF4714">
        <w:rPr>
          <w:rFonts w:ascii="Courier New" w:eastAsia="Times New Roman" w:hAnsi="Courier New" w:cs="Courier New"/>
          <w:color w:val="FF0000"/>
          <w:sz w:val="16"/>
          <w:szCs w:val="20"/>
          <w:lang w:eastAsia="en-GB"/>
        </w:rPr>
        <w:t>*</w:t>
      </w:r>
      <w:r>
        <w:rPr>
          <w:rFonts w:ascii="Courier New" w:eastAsia="Times New Roman" w:hAnsi="Courier New" w:cs="Courier New"/>
          <w:color w:val="FF0000"/>
          <w:sz w:val="16"/>
          <w:szCs w:val="20"/>
          <w:lang w:eastAsia="en-GB"/>
        </w:rPr>
        <w:t xml:space="preserve">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571</w:t>
      </w:r>
    </w:p>
    <w:p w14:paraId="6C349918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------------------------------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18</w:t>
      </w:r>
    </w:p>
    <w:p w14:paraId="38E22335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2-11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L..</w:t>
      </w:r>
      <w:r w:rsidRPr="00FF4714">
        <w:rPr>
          <w:rFonts w:ascii="Courier New" w:eastAsia="Times New Roman" w:hAnsi="Courier New" w:cs="Courier New"/>
          <w:color w:val="FF0000"/>
          <w:sz w:val="16"/>
          <w:szCs w:val="20"/>
          <w:lang w:eastAsia="en-GB"/>
        </w:rPr>
        <w:t>*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571</w:t>
      </w:r>
    </w:p>
    <w:p w14:paraId="566D7AE6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-12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</w:t>
      </w:r>
      <w:r w:rsidRPr="00FF4714">
        <w:rPr>
          <w:rFonts w:ascii="Courier New" w:eastAsia="Times New Roman" w:hAnsi="Courier New" w:cs="Courier New"/>
          <w:color w:val="FF0000"/>
          <w:sz w:val="16"/>
          <w:szCs w:val="20"/>
          <w:lang w:eastAsia="en-GB"/>
        </w:rPr>
        <w:t>*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571</w:t>
      </w:r>
    </w:p>
    <w:p w14:paraId="4110B0CE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7-12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------------------------------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118</w:t>
      </w:r>
    </w:p>
    <w:p w14:paraId="385BB437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5-13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L..</w:t>
      </w:r>
      <w:r w:rsidRPr="00FF4714">
        <w:rPr>
          <w:rFonts w:ascii="Courier New" w:eastAsia="Times New Roman" w:hAnsi="Courier New" w:cs="Courier New"/>
          <w:color w:val="FF0000"/>
          <w:sz w:val="16"/>
          <w:szCs w:val="20"/>
          <w:lang w:eastAsia="en-GB"/>
        </w:rPr>
        <w:t>*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571</w:t>
      </w:r>
    </w:p>
    <w:p w14:paraId="311D729B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Tci5-13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</w:t>
      </w:r>
      <w:r w:rsidRPr="00FF4714">
        <w:rPr>
          <w:rFonts w:ascii="Courier New" w:eastAsia="Times New Roman" w:hAnsi="Courier New" w:cs="Courier New"/>
          <w:sz w:val="16"/>
          <w:szCs w:val="20"/>
          <w:highlight w:val="darkGray"/>
          <w:lang w:eastAsia="en-GB"/>
        </w:rPr>
        <w:t>-------------------------------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317</w:t>
      </w:r>
    </w:p>
    <w:p w14:paraId="51C268DE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MFie18    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</w:t>
      </w:r>
      <w:r w:rsidRPr="00FF4714">
        <w:rPr>
          <w:rFonts w:ascii="Courier New" w:eastAsia="Times New Roman" w:hAnsi="Courier New" w:cs="Courier New"/>
          <w:color w:val="FF0000"/>
          <w:sz w:val="16"/>
          <w:szCs w:val="20"/>
          <w:lang w:eastAsia="en-GB"/>
        </w:rPr>
        <w:t>*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571</w:t>
      </w:r>
    </w:p>
    <w:p w14:paraId="2A3DEE35" w14:textId="77777777" w:rsidR="00106C72" w:rsidRPr="00B44D58" w:rsidRDefault="00106C72" w:rsidP="00106C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en-GB"/>
        </w:rPr>
      </w:pPr>
      <w:r>
        <w:rPr>
          <w:rFonts w:ascii="Courier New" w:eastAsia="Times New Roman" w:hAnsi="Courier New" w:cs="Courier New"/>
          <w:sz w:val="16"/>
          <w:szCs w:val="20"/>
          <w:lang w:eastAsia="en-GB"/>
        </w:rPr>
        <w:t>MFie18_Alt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    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>...............................</w:t>
      </w:r>
      <w:r w:rsidRPr="00FF4714">
        <w:rPr>
          <w:rFonts w:ascii="Courier New" w:eastAsia="Times New Roman" w:hAnsi="Courier New" w:cs="Courier New"/>
          <w:color w:val="FF0000"/>
          <w:sz w:val="16"/>
          <w:szCs w:val="20"/>
          <w:lang w:eastAsia="en-GB"/>
        </w:rPr>
        <w:t>*</w:t>
      </w:r>
      <w:r>
        <w:rPr>
          <w:rFonts w:ascii="Courier New" w:eastAsia="Times New Roman" w:hAnsi="Courier New" w:cs="Courier New"/>
          <w:sz w:val="16"/>
          <w:szCs w:val="20"/>
          <w:lang w:eastAsia="en-GB"/>
        </w:rPr>
        <w:t xml:space="preserve">   </w:t>
      </w:r>
      <w:r w:rsidRPr="00B44D58">
        <w:rPr>
          <w:rFonts w:ascii="Courier New" w:eastAsia="Times New Roman" w:hAnsi="Courier New" w:cs="Courier New"/>
          <w:sz w:val="16"/>
          <w:szCs w:val="20"/>
          <w:lang w:eastAsia="en-GB"/>
        </w:rPr>
        <w:t>566</w:t>
      </w:r>
    </w:p>
    <w:p w14:paraId="24E82DC3" w14:textId="77777777" w:rsidR="00063538" w:rsidRDefault="00063538" w:rsidP="00063538"/>
    <w:p w14:paraId="7A3068C1" w14:textId="77777777" w:rsidR="002B4496" w:rsidRDefault="002B4496" w:rsidP="002B4496"/>
    <w:p w14:paraId="2E2FA8EE" w14:textId="77777777" w:rsidR="00AB62E3" w:rsidRDefault="00AB62E3">
      <w:r>
        <w:br w:type="page"/>
      </w:r>
    </w:p>
    <w:p w14:paraId="75706CD4" w14:textId="77777777" w:rsidR="00AB62E3" w:rsidRPr="00EB3DB0" w:rsidRDefault="00AB62E3" w:rsidP="00AB62E3">
      <w:pPr>
        <w:pStyle w:val="TableHeading"/>
        <w:jc w:val="both"/>
        <w:rPr>
          <w:sz w:val="20"/>
        </w:rPr>
      </w:pPr>
      <w:r>
        <w:lastRenderedPageBreak/>
        <w:t xml:space="preserve">Supplementary Table S3. </w:t>
      </w:r>
      <w:r w:rsidRPr="00554C35">
        <w:rPr>
          <w:sz w:val="20"/>
        </w:rPr>
        <w:t xml:space="preserve">Percentage identity between the </w:t>
      </w:r>
      <w:r>
        <w:rPr>
          <w:i/>
          <w:sz w:val="20"/>
        </w:rPr>
        <w:t>Tci-mptl-1</w:t>
      </w:r>
      <w:r>
        <w:rPr>
          <w:sz w:val="20"/>
        </w:rPr>
        <w:t xml:space="preserve"> gene sequences in seven</w:t>
      </w:r>
      <w:r w:rsidRPr="00554C35">
        <w:rPr>
          <w:sz w:val="20"/>
        </w:rPr>
        <w:t xml:space="preserve"> UK populations of </w:t>
      </w:r>
      <w:r w:rsidRPr="00554C35">
        <w:rPr>
          <w:i/>
          <w:sz w:val="20"/>
        </w:rPr>
        <w:t>T. circumcincta</w:t>
      </w:r>
      <w:r>
        <w:t xml:space="preserve">. </w:t>
      </w:r>
      <w:r>
        <w:rPr>
          <w:sz w:val="20"/>
        </w:rPr>
        <w:t>Clustal Omega alignment was conducted and the percentage identity between the cDNA sequences (below the diagonal) and the translated amino acid sequences</w:t>
      </w:r>
      <w:r w:rsidRPr="007F565B">
        <w:rPr>
          <w:i/>
          <w:sz w:val="20"/>
        </w:rPr>
        <w:t xml:space="preserve"> </w:t>
      </w:r>
      <w:r w:rsidRPr="007F565B">
        <w:rPr>
          <w:sz w:val="20"/>
        </w:rPr>
        <w:t>(above the diagonal)</w:t>
      </w:r>
      <w:r>
        <w:rPr>
          <w:sz w:val="20"/>
        </w:rPr>
        <w:t xml:space="preserve"> were calculated between</w:t>
      </w:r>
      <w:r w:rsidRPr="007F565B">
        <w:rPr>
          <w:sz w:val="20"/>
        </w:rPr>
        <w:t xml:space="preserve"> the MPTL-susceptible isolates (MTci2, MTci5 and MTci7), the derived MPTL-resistant </w:t>
      </w:r>
      <w:r>
        <w:rPr>
          <w:sz w:val="20"/>
        </w:rPr>
        <w:t>strains</w:t>
      </w:r>
      <w:r w:rsidRPr="007F565B">
        <w:rPr>
          <w:sz w:val="20"/>
        </w:rPr>
        <w:t xml:space="preserve"> (MTci2-11, MTci5-13 and MTci7-12) and a MPTL-resi</w:t>
      </w:r>
      <w:r>
        <w:rPr>
          <w:sz w:val="20"/>
        </w:rPr>
        <w:t>stant UK field isolate (MFie18)</w:t>
      </w:r>
      <w:r w:rsidRPr="007F565B">
        <w:rPr>
          <w:sz w:val="20"/>
        </w:rPr>
        <w:t>.</w:t>
      </w:r>
      <w:r>
        <w:rPr>
          <w:sz w:val="20"/>
        </w:rPr>
        <w:t xml:space="preserve">  </w:t>
      </w:r>
    </w:p>
    <w:tbl>
      <w:tblPr>
        <w:tblW w:w="88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56"/>
        <w:gridCol w:w="683"/>
        <w:gridCol w:w="686"/>
        <w:gridCol w:w="686"/>
        <w:gridCol w:w="687"/>
        <w:gridCol w:w="687"/>
        <w:gridCol w:w="687"/>
        <w:gridCol w:w="687"/>
        <w:gridCol w:w="687"/>
        <w:gridCol w:w="687"/>
        <w:gridCol w:w="687"/>
        <w:gridCol w:w="693"/>
        <w:gridCol w:w="354"/>
      </w:tblGrid>
      <w:tr w:rsidR="00AB62E3" w:rsidRPr="00B0648C" w14:paraId="72537111" w14:textId="77777777" w:rsidTr="0003365A">
        <w:trPr>
          <w:cantSplit/>
          <w:trHeight w:val="376"/>
        </w:trPr>
        <w:tc>
          <w:tcPr>
            <w:tcW w:w="9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750BEDF5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2"/>
                <w:szCs w:val="20"/>
              </w:rPr>
            </w:pPr>
            <w:r w:rsidRPr="00B81603">
              <w:rPr>
                <w:i w:val="0"/>
                <w:sz w:val="18"/>
                <w:szCs w:val="20"/>
              </w:rPr>
              <w:t>Pop</w:t>
            </w:r>
            <w:r w:rsidRPr="00B81603">
              <w:rPr>
                <w:i w:val="0"/>
                <w:sz w:val="18"/>
                <w:szCs w:val="20"/>
                <w:u w:val="single"/>
                <w:vertAlign w:val="superscript"/>
              </w:rPr>
              <w:t>n</w:t>
            </w:r>
          </w:p>
        </w:tc>
        <w:tc>
          <w:tcPr>
            <w:tcW w:w="68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65B4D466" w14:textId="77777777" w:rsidR="00AB62E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MTci</w:t>
            </w:r>
          </w:p>
          <w:p w14:paraId="65454BC2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2</w:t>
            </w:r>
          </w:p>
        </w:tc>
        <w:tc>
          <w:tcPr>
            <w:tcW w:w="686" w:type="dxa"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2E78313C" w14:textId="77777777" w:rsidR="00AB62E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MTci</w:t>
            </w:r>
          </w:p>
          <w:p w14:paraId="5405A9E1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5</w:t>
            </w:r>
          </w:p>
        </w:tc>
        <w:tc>
          <w:tcPr>
            <w:tcW w:w="686" w:type="dxa"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85309D5" w14:textId="77777777" w:rsidR="00AB62E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MTci</w:t>
            </w:r>
          </w:p>
          <w:p w14:paraId="24AD1C34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7</w:t>
            </w:r>
          </w:p>
        </w:tc>
        <w:tc>
          <w:tcPr>
            <w:tcW w:w="687" w:type="dxa"/>
            <w:tcBorders>
              <w:top w:val="single" w:sz="6" w:space="0" w:color="000000" w:themeColor="text1"/>
              <w:bottom w:val="single" w:sz="4" w:space="0" w:color="auto"/>
            </w:tcBorders>
            <w:vAlign w:val="center"/>
          </w:tcPr>
          <w:p w14:paraId="201FB90E" w14:textId="77777777" w:rsidR="00AB62E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MTci</w:t>
            </w:r>
          </w:p>
          <w:p w14:paraId="7C0B1078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7_Alt</w:t>
            </w:r>
          </w:p>
        </w:tc>
        <w:tc>
          <w:tcPr>
            <w:tcW w:w="687" w:type="dxa"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F83C93F" w14:textId="77777777" w:rsidR="00AB62E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MTci</w:t>
            </w:r>
          </w:p>
          <w:p w14:paraId="0DCC6742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2-11</w:t>
            </w:r>
          </w:p>
        </w:tc>
        <w:tc>
          <w:tcPr>
            <w:tcW w:w="687" w:type="dxa"/>
            <w:tcBorders>
              <w:top w:val="single" w:sz="6" w:space="0" w:color="000000" w:themeColor="text1"/>
              <w:bottom w:val="single" w:sz="4" w:space="0" w:color="auto"/>
            </w:tcBorders>
            <w:vAlign w:val="center"/>
          </w:tcPr>
          <w:p w14:paraId="75A1FBA2" w14:textId="77777777" w:rsidR="00AB62E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MTci</w:t>
            </w:r>
          </w:p>
          <w:p w14:paraId="623F5994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7-12</w:t>
            </w:r>
          </w:p>
        </w:tc>
        <w:tc>
          <w:tcPr>
            <w:tcW w:w="687" w:type="dxa"/>
            <w:tcBorders>
              <w:top w:val="single" w:sz="6" w:space="0" w:color="000000" w:themeColor="text1"/>
              <w:bottom w:val="single" w:sz="4" w:space="0" w:color="auto"/>
            </w:tcBorders>
            <w:vAlign w:val="center"/>
          </w:tcPr>
          <w:p w14:paraId="335C79FA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MTci</w:t>
            </w:r>
          </w:p>
          <w:p w14:paraId="7DC04548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7-12_Alt</w:t>
            </w:r>
          </w:p>
        </w:tc>
        <w:tc>
          <w:tcPr>
            <w:tcW w:w="687" w:type="dxa"/>
            <w:tcBorders>
              <w:top w:val="single" w:sz="6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42ED6B6" w14:textId="77777777" w:rsidR="00AB62E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MTci</w:t>
            </w:r>
          </w:p>
          <w:p w14:paraId="23EFF230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5-13</w:t>
            </w:r>
          </w:p>
        </w:tc>
        <w:tc>
          <w:tcPr>
            <w:tcW w:w="687" w:type="dxa"/>
            <w:tcBorders>
              <w:top w:val="single" w:sz="6" w:space="0" w:color="000000" w:themeColor="text1"/>
              <w:bottom w:val="single" w:sz="4" w:space="0" w:color="auto"/>
            </w:tcBorders>
            <w:vAlign w:val="center"/>
          </w:tcPr>
          <w:p w14:paraId="472AEEC2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MTci</w:t>
            </w:r>
          </w:p>
          <w:p w14:paraId="551661B7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5-13_Alt</w:t>
            </w:r>
          </w:p>
        </w:tc>
        <w:tc>
          <w:tcPr>
            <w:tcW w:w="687" w:type="dxa"/>
            <w:tcBorders>
              <w:top w:val="single" w:sz="6" w:space="0" w:color="000000" w:themeColor="text1"/>
              <w:bottom w:val="single" w:sz="4" w:space="0" w:color="auto"/>
            </w:tcBorders>
            <w:vAlign w:val="center"/>
          </w:tcPr>
          <w:p w14:paraId="56AF9022" w14:textId="77777777" w:rsidR="00AB62E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MFie</w:t>
            </w:r>
          </w:p>
          <w:p w14:paraId="28393C59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18</w:t>
            </w:r>
          </w:p>
        </w:tc>
        <w:tc>
          <w:tcPr>
            <w:tcW w:w="691" w:type="dxa"/>
            <w:tcBorders>
              <w:top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36CCED90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MFie</w:t>
            </w:r>
          </w:p>
          <w:p w14:paraId="6EC26EDF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 xml:space="preserve">18_Alt </w:t>
            </w:r>
          </w:p>
        </w:tc>
        <w:tc>
          <w:tcPr>
            <w:tcW w:w="354" w:type="dxa"/>
            <w:vMerge w:val="restart"/>
            <w:tcBorders>
              <w:left w:val="single" w:sz="6" w:space="0" w:color="000000" w:themeColor="text1"/>
            </w:tcBorders>
            <w:textDirection w:val="btLr"/>
            <w:vAlign w:val="center"/>
          </w:tcPr>
          <w:p w14:paraId="34245EBE" w14:textId="77777777" w:rsidR="00AB62E3" w:rsidRPr="00B0648C" w:rsidRDefault="00AB62E3" w:rsidP="0003365A">
            <w:pPr>
              <w:pStyle w:val="Subsection3"/>
              <w:numPr>
                <w:ilvl w:val="0"/>
                <w:numId w:val="0"/>
              </w:numPr>
              <w:ind w:left="113" w:right="113"/>
              <w:jc w:val="center"/>
              <w:rPr>
                <w:i w:val="0"/>
                <w:sz w:val="14"/>
                <w:szCs w:val="20"/>
              </w:rPr>
            </w:pPr>
            <w:r w:rsidRPr="00B0648C">
              <w:rPr>
                <w:i w:val="0"/>
                <w:sz w:val="14"/>
                <w:szCs w:val="20"/>
              </w:rPr>
              <w:t>Amino Acid Identity (%)</w:t>
            </w:r>
          </w:p>
        </w:tc>
      </w:tr>
      <w:tr w:rsidR="00AB62E3" w:rsidRPr="00B0648C" w14:paraId="713A789A" w14:textId="77777777" w:rsidTr="0003365A">
        <w:trPr>
          <w:cantSplit/>
          <w:trHeight w:val="376"/>
        </w:trPr>
        <w:tc>
          <w:tcPr>
            <w:tcW w:w="957" w:type="dxa"/>
            <w:tcBorders>
              <w:top w:val="single" w:sz="6" w:space="0" w:color="000000" w:themeColor="text1"/>
              <w:left w:val="sing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6259569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MTci2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tl2br w:val="single" w:sz="6" w:space="0" w:color="000000" w:themeColor="text1"/>
            </w:tcBorders>
            <w:shd w:val="clear" w:color="auto" w:fill="auto"/>
            <w:vAlign w:val="center"/>
          </w:tcPr>
          <w:p w14:paraId="6AE196E9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  <w:highlight w:val="lightGray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676A91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9.82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703BAD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9.82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61AE578D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61B83A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9.82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57E57A83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1999CDBB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76461E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9.47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206CB5CE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8.40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05876F90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6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FA4FB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354" w:type="dxa"/>
            <w:vMerge/>
            <w:tcBorders>
              <w:left w:val="single" w:sz="4" w:space="0" w:color="auto"/>
            </w:tcBorders>
            <w:textDirection w:val="btLr"/>
          </w:tcPr>
          <w:p w14:paraId="33F8F778" w14:textId="77777777" w:rsidR="00AB62E3" w:rsidRPr="00B0648C" w:rsidRDefault="00AB62E3" w:rsidP="0003365A">
            <w:pPr>
              <w:pStyle w:val="Subsection3"/>
              <w:numPr>
                <w:ilvl w:val="0"/>
                <w:numId w:val="0"/>
              </w:numPr>
              <w:ind w:left="113" w:right="113"/>
              <w:jc w:val="center"/>
              <w:rPr>
                <w:i w:val="0"/>
                <w:sz w:val="14"/>
                <w:szCs w:val="20"/>
              </w:rPr>
            </w:pPr>
          </w:p>
        </w:tc>
      </w:tr>
      <w:tr w:rsidR="00AB62E3" w:rsidRPr="00B0648C" w14:paraId="46A266F6" w14:textId="77777777" w:rsidTr="0003365A">
        <w:trPr>
          <w:cantSplit/>
          <w:trHeight w:val="376"/>
        </w:trPr>
        <w:tc>
          <w:tcPr>
            <w:tcW w:w="957" w:type="dxa"/>
            <w:tcBorders>
              <w:left w:val="sing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B31AD1F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MTci5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CB5DCB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8.31</w:t>
            </w:r>
          </w:p>
        </w:tc>
        <w:tc>
          <w:tcPr>
            <w:tcW w:w="686" w:type="dxa"/>
            <w:tcBorders>
              <w:tl2br w:val="single" w:sz="6" w:space="0" w:color="000000" w:themeColor="text1"/>
            </w:tcBorders>
            <w:shd w:val="clear" w:color="auto" w:fill="auto"/>
            <w:vAlign w:val="center"/>
          </w:tcPr>
          <w:p w14:paraId="73DA255C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</w:p>
        </w:tc>
        <w:tc>
          <w:tcPr>
            <w:tcW w:w="686" w:type="dxa"/>
            <w:shd w:val="clear" w:color="auto" w:fill="auto"/>
            <w:vAlign w:val="center"/>
          </w:tcPr>
          <w:p w14:paraId="12D83AED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687" w:type="dxa"/>
            <w:vAlign w:val="center"/>
          </w:tcPr>
          <w:p w14:paraId="0C595D5C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5B5F3BEE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687" w:type="dxa"/>
            <w:vAlign w:val="center"/>
          </w:tcPr>
          <w:p w14:paraId="6F8B0B6D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9.82</w:t>
            </w:r>
          </w:p>
        </w:tc>
        <w:tc>
          <w:tcPr>
            <w:tcW w:w="687" w:type="dxa"/>
            <w:vAlign w:val="center"/>
          </w:tcPr>
          <w:p w14:paraId="44423900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3B919E20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9.65</w:t>
            </w:r>
          </w:p>
        </w:tc>
        <w:tc>
          <w:tcPr>
            <w:tcW w:w="687" w:type="dxa"/>
            <w:vAlign w:val="center"/>
          </w:tcPr>
          <w:p w14:paraId="5C6C0565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8.40</w:t>
            </w:r>
          </w:p>
        </w:tc>
        <w:tc>
          <w:tcPr>
            <w:tcW w:w="687" w:type="dxa"/>
            <w:vAlign w:val="center"/>
          </w:tcPr>
          <w:p w14:paraId="3717D061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9.82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A1E72A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9.82</w:t>
            </w:r>
          </w:p>
        </w:tc>
        <w:tc>
          <w:tcPr>
            <w:tcW w:w="354" w:type="dxa"/>
            <w:vMerge/>
            <w:tcBorders>
              <w:left w:val="single" w:sz="4" w:space="0" w:color="auto"/>
            </w:tcBorders>
            <w:textDirection w:val="btLr"/>
          </w:tcPr>
          <w:p w14:paraId="092E0C81" w14:textId="77777777" w:rsidR="00AB62E3" w:rsidRPr="00B0648C" w:rsidRDefault="00AB62E3" w:rsidP="0003365A">
            <w:pPr>
              <w:pStyle w:val="Subsection3"/>
              <w:numPr>
                <w:ilvl w:val="0"/>
                <w:numId w:val="0"/>
              </w:numPr>
              <w:ind w:left="113" w:right="113"/>
              <w:jc w:val="center"/>
              <w:rPr>
                <w:i w:val="0"/>
                <w:sz w:val="14"/>
                <w:szCs w:val="20"/>
              </w:rPr>
            </w:pPr>
          </w:p>
        </w:tc>
      </w:tr>
      <w:tr w:rsidR="00AB62E3" w:rsidRPr="00B0648C" w14:paraId="349C56F0" w14:textId="77777777" w:rsidTr="0003365A">
        <w:trPr>
          <w:cantSplit/>
          <w:trHeight w:val="376"/>
        </w:trPr>
        <w:tc>
          <w:tcPr>
            <w:tcW w:w="957" w:type="dxa"/>
            <w:tcBorders>
              <w:left w:val="sing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5F54CAC0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MTci7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F30A5B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7.44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50E12065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7.73</w:t>
            </w:r>
          </w:p>
        </w:tc>
        <w:tc>
          <w:tcPr>
            <w:tcW w:w="686" w:type="dxa"/>
            <w:tcBorders>
              <w:tl2br w:val="single" w:sz="6" w:space="0" w:color="000000" w:themeColor="text1"/>
            </w:tcBorders>
            <w:shd w:val="clear" w:color="auto" w:fill="auto"/>
            <w:vAlign w:val="center"/>
          </w:tcPr>
          <w:p w14:paraId="67A4ACA3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</w:p>
        </w:tc>
        <w:tc>
          <w:tcPr>
            <w:tcW w:w="687" w:type="dxa"/>
            <w:vAlign w:val="center"/>
          </w:tcPr>
          <w:p w14:paraId="337FE346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4C3ECA26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687" w:type="dxa"/>
            <w:vAlign w:val="center"/>
          </w:tcPr>
          <w:p w14:paraId="1FDDE5DA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9.82</w:t>
            </w:r>
          </w:p>
        </w:tc>
        <w:tc>
          <w:tcPr>
            <w:tcW w:w="687" w:type="dxa"/>
            <w:vAlign w:val="center"/>
          </w:tcPr>
          <w:p w14:paraId="1EC7B211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6E06EFCB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9.65</w:t>
            </w:r>
          </w:p>
        </w:tc>
        <w:tc>
          <w:tcPr>
            <w:tcW w:w="687" w:type="dxa"/>
            <w:vAlign w:val="center"/>
          </w:tcPr>
          <w:p w14:paraId="1B2A32BD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8.40</w:t>
            </w:r>
          </w:p>
        </w:tc>
        <w:tc>
          <w:tcPr>
            <w:tcW w:w="687" w:type="dxa"/>
            <w:vAlign w:val="center"/>
          </w:tcPr>
          <w:p w14:paraId="3CE93708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9.82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F0F47D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9.82</w:t>
            </w:r>
          </w:p>
        </w:tc>
        <w:tc>
          <w:tcPr>
            <w:tcW w:w="354" w:type="dxa"/>
            <w:vMerge/>
            <w:tcBorders>
              <w:left w:val="single" w:sz="4" w:space="0" w:color="auto"/>
            </w:tcBorders>
            <w:textDirection w:val="btLr"/>
          </w:tcPr>
          <w:p w14:paraId="0BE03D4C" w14:textId="77777777" w:rsidR="00AB62E3" w:rsidRPr="00B0648C" w:rsidRDefault="00AB62E3" w:rsidP="0003365A">
            <w:pPr>
              <w:pStyle w:val="Subsection3"/>
              <w:numPr>
                <w:ilvl w:val="0"/>
                <w:numId w:val="0"/>
              </w:numPr>
              <w:ind w:left="113" w:right="113"/>
              <w:jc w:val="center"/>
              <w:rPr>
                <w:i w:val="0"/>
                <w:sz w:val="14"/>
                <w:szCs w:val="20"/>
              </w:rPr>
            </w:pPr>
          </w:p>
        </w:tc>
      </w:tr>
      <w:tr w:rsidR="00AB62E3" w:rsidRPr="00B0648C" w14:paraId="31A6FD96" w14:textId="77777777" w:rsidTr="0003365A">
        <w:trPr>
          <w:cantSplit/>
          <w:trHeight w:val="376"/>
        </w:trPr>
        <w:tc>
          <w:tcPr>
            <w:tcW w:w="957" w:type="dxa"/>
            <w:tcBorders>
              <w:left w:val="sing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CC01638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MTci7_Alt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2144CD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6.36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37593A06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6.08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7513D1F1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9.72</w:t>
            </w:r>
          </w:p>
        </w:tc>
        <w:tc>
          <w:tcPr>
            <w:tcW w:w="687" w:type="dxa"/>
            <w:tcBorders>
              <w:tl2br w:val="single" w:sz="4" w:space="0" w:color="auto"/>
            </w:tcBorders>
            <w:vAlign w:val="center"/>
          </w:tcPr>
          <w:p w14:paraId="1469FB9F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14:paraId="40E6B9FC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687" w:type="dxa"/>
            <w:vAlign w:val="center"/>
          </w:tcPr>
          <w:p w14:paraId="6E79CD5D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687" w:type="dxa"/>
            <w:vAlign w:val="center"/>
          </w:tcPr>
          <w:p w14:paraId="51C85A4D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0E3D1D02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8.31</w:t>
            </w:r>
          </w:p>
        </w:tc>
        <w:tc>
          <w:tcPr>
            <w:tcW w:w="687" w:type="dxa"/>
            <w:vAlign w:val="center"/>
          </w:tcPr>
          <w:p w14:paraId="598E91D1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8.31</w:t>
            </w:r>
          </w:p>
        </w:tc>
        <w:tc>
          <w:tcPr>
            <w:tcW w:w="687" w:type="dxa"/>
            <w:vAlign w:val="center"/>
          </w:tcPr>
          <w:p w14:paraId="4D7CF2B1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773C21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354" w:type="dxa"/>
            <w:vMerge/>
            <w:tcBorders>
              <w:left w:val="single" w:sz="4" w:space="0" w:color="auto"/>
            </w:tcBorders>
            <w:textDirection w:val="btLr"/>
          </w:tcPr>
          <w:p w14:paraId="724A90EE" w14:textId="77777777" w:rsidR="00AB62E3" w:rsidRPr="00B0648C" w:rsidRDefault="00AB62E3" w:rsidP="0003365A">
            <w:pPr>
              <w:pStyle w:val="Subsection3"/>
              <w:numPr>
                <w:ilvl w:val="0"/>
                <w:numId w:val="0"/>
              </w:numPr>
              <w:ind w:left="113" w:right="113"/>
              <w:jc w:val="center"/>
              <w:rPr>
                <w:i w:val="0"/>
                <w:sz w:val="14"/>
                <w:szCs w:val="20"/>
              </w:rPr>
            </w:pPr>
          </w:p>
        </w:tc>
      </w:tr>
      <w:tr w:rsidR="00AB62E3" w:rsidRPr="00B0648C" w14:paraId="0C6F0C0B" w14:textId="77777777" w:rsidTr="0003365A">
        <w:trPr>
          <w:cantSplit/>
          <w:trHeight w:val="376"/>
        </w:trPr>
        <w:tc>
          <w:tcPr>
            <w:tcW w:w="957" w:type="dxa"/>
            <w:tcBorders>
              <w:left w:val="sing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E5B3889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MTci2-11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94BFD4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8.48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318FFCC3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7.38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7BE08905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6.39</w:t>
            </w:r>
          </w:p>
        </w:tc>
        <w:tc>
          <w:tcPr>
            <w:tcW w:w="687" w:type="dxa"/>
            <w:vAlign w:val="center"/>
          </w:tcPr>
          <w:p w14:paraId="6FF59041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4.40</w:t>
            </w:r>
          </w:p>
        </w:tc>
        <w:tc>
          <w:tcPr>
            <w:tcW w:w="687" w:type="dxa"/>
            <w:tcBorders>
              <w:tl2br w:val="single" w:sz="4" w:space="0" w:color="auto"/>
            </w:tcBorders>
            <w:shd w:val="clear" w:color="auto" w:fill="auto"/>
            <w:vAlign w:val="center"/>
          </w:tcPr>
          <w:p w14:paraId="3AAC0F2A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</w:p>
        </w:tc>
        <w:tc>
          <w:tcPr>
            <w:tcW w:w="687" w:type="dxa"/>
            <w:vAlign w:val="center"/>
          </w:tcPr>
          <w:p w14:paraId="75CE9A57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9.82</w:t>
            </w:r>
          </w:p>
        </w:tc>
        <w:tc>
          <w:tcPr>
            <w:tcW w:w="687" w:type="dxa"/>
            <w:vAlign w:val="center"/>
          </w:tcPr>
          <w:p w14:paraId="120404E1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3F3BD639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9.65</w:t>
            </w:r>
          </w:p>
        </w:tc>
        <w:tc>
          <w:tcPr>
            <w:tcW w:w="687" w:type="dxa"/>
            <w:vAlign w:val="center"/>
          </w:tcPr>
          <w:p w14:paraId="7596222B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8.40</w:t>
            </w:r>
          </w:p>
        </w:tc>
        <w:tc>
          <w:tcPr>
            <w:tcW w:w="687" w:type="dxa"/>
            <w:vAlign w:val="center"/>
          </w:tcPr>
          <w:p w14:paraId="1BA9C72E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9.82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4AF76A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9.82</w:t>
            </w:r>
          </w:p>
        </w:tc>
        <w:tc>
          <w:tcPr>
            <w:tcW w:w="354" w:type="dxa"/>
            <w:vMerge/>
            <w:tcBorders>
              <w:left w:val="single" w:sz="4" w:space="0" w:color="auto"/>
            </w:tcBorders>
            <w:textDirection w:val="btLr"/>
          </w:tcPr>
          <w:p w14:paraId="66029730" w14:textId="77777777" w:rsidR="00AB62E3" w:rsidRPr="00B0648C" w:rsidRDefault="00AB62E3" w:rsidP="0003365A">
            <w:pPr>
              <w:pStyle w:val="Subsection3"/>
              <w:numPr>
                <w:ilvl w:val="0"/>
                <w:numId w:val="0"/>
              </w:numPr>
              <w:ind w:left="113" w:right="113"/>
              <w:jc w:val="center"/>
              <w:rPr>
                <w:i w:val="0"/>
                <w:sz w:val="14"/>
                <w:szCs w:val="20"/>
              </w:rPr>
            </w:pPr>
          </w:p>
        </w:tc>
      </w:tr>
      <w:tr w:rsidR="00AB62E3" w:rsidRPr="00B0648C" w14:paraId="76E3F28F" w14:textId="77777777" w:rsidTr="0003365A">
        <w:trPr>
          <w:cantSplit/>
          <w:trHeight w:val="376"/>
        </w:trPr>
        <w:tc>
          <w:tcPr>
            <w:tcW w:w="957" w:type="dxa"/>
            <w:tcBorders>
              <w:left w:val="sing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B2DC24A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MTci7-12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833E84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8.60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5702192E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7.55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068CE1A4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6.85</w:t>
            </w:r>
          </w:p>
        </w:tc>
        <w:tc>
          <w:tcPr>
            <w:tcW w:w="687" w:type="dxa"/>
            <w:vAlign w:val="center"/>
          </w:tcPr>
          <w:p w14:paraId="65B90194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4.96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057E8308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8.43</w:t>
            </w:r>
          </w:p>
        </w:tc>
        <w:tc>
          <w:tcPr>
            <w:tcW w:w="687" w:type="dxa"/>
            <w:tcBorders>
              <w:tl2br w:val="single" w:sz="4" w:space="0" w:color="auto"/>
            </w:tcBorders>
            <w:vAlign w:val="center"/>
          </w:tcPr>
          <w:p w14:paraId="61756B79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</w:p>
        </w:tc>
        <w:tc>
          <w:tcPr>
            <w:tcW w:w="687" w:type="dxa"/>
            <w:vAlign w:val="center"/>
          </w:tcPr>
          <w:p w14:paraId="70A8E92E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1B067CF4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9.47</w:t>
            </w:r>
          </w:p>
        </w:tc>
        <w:tc>
          <w:tcPr>
            <w:tcW w:w="687" w:type="dxa"/>
            <w:vAlign w:val="center"/>
          </w:tcPr>
          <w:p w14:paraId="62F45E33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8.40</w:t>
            </w:r>
          </w:p>
        </w:tc>
        <w:tc>
          <w:tcPr>
            <w:tcW w:w="687" w:type="dxa"/>
            <w:vAlign w:val="center"/>
          </w:tcPr>
          <w:p w14:paraId="53CEC842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E55DE0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354" w:type="dxa"/>
            <w:vMerge/>
            <w:tcBorders>
              <w:left w:val="single" w:sz="4" w:space="0" w:color="auto"/>
            </w:tcBorders>
            <w:textDirection w:val="btLr"/>
          </w:tcPr>
          <w:p w14:paraId="004F224F" w14:textId="77777777" w:rsidR="00AB62E3" w:rsidRPr="00B0648C" w:rsidRDefault="00AB62E3" w:rsidP="0003365A">
            <w:pPr>
              <w:pStyle w:val="Subsection3"/>
              <w:numPr>
                <w:ilvl w:val="0"/>
                <w:numId w:val="0"/>
              </w:numPr>
              <w:ind w:left="113" w:right="113"/>
              <w:jc w:val="center"/>
              <w:rPr>
                <w:i w:val="0"/>
                <w:sz w:val="14"/>
                <w:szCs w:val="20"/>
              </w:rPr>
            </w:pPr>
          </w:p>
        </w:tc>
      </w:tr>
      <w:tr w:rsidR="00AB62E3" w:rsidRPr="00B0648C" w14:paraId="4FFDCD8F" w14:textId="77777777" w:rsidTr="0003365A">
        <w:trPr>
          <w:cantSplit/>
          <w:trHeight w:val="376"/>
        </w:trPr>
        <w:tc>
          <w:tcPr>
            <w:tcW w:w="957" w:type="dxa"/>
            <w:tcBorders>
              <w:left w:val="sing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21DD4B31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MTci7-12_Alt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9A669A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7.20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5B5EE694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6.08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62C0A44A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3.84</w:t>
            </w:r>
          </w:p>
        </w:tc>
        <w:tc>
          <w:tcPr>
            <w:tcW w:w="687" w:type="dxa"/>
            <w:vAlign w:val="center"/>
          </w:tcPr>
          <w:p w14:paraId="136B93A3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4.12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210B8525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8.04</w:t>
            </w:r>
          </w:p>
        </w:tc>
        <w:tc>
          <w:tcPr>
            <w:tcW w:w="687" w:type="dxa"/>
            <w:vAlign w:val="center"/>
          </w:tcPr>
          <w:p w14:paraId="51FFA75E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8.60</w:t>
            </w:r>
          </w:p>
        </w:tc>
        <w:tc>
          <w:tcPr>
            <w:tcW w:w="687" w:type="dxa"/>
            <w:tcBorders>
              <w:tl2br w:val="single" w:sz="4" w:space="0" w:color="auto"/>
            </w:tcBorders>
            <w:vAlign w:val="center"/>
          </w:tcPr>
          <w:p w14:paraId="57C4B390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</w:p>
        </w:tc>
        <w:tc>
          <w:tcPr>
            <w:tcW w:w="687" w:type="dxa"/>
            <w:shd w:val="clear" w:color="auto" w:fill="auto"/>
            <w:vAlign w:val="center"/>
          </w:tcPr>
          <w:p w14:paraId="3029832A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8.31</w:t>
            </w:r>
          </w:p>
        </w:tc>
        <w:tc>
          <w:tcPr>
            <w:tcW w:w="687" w:type="dxa"/>
            <w:vAlign w:val="center"/>
          </w:tcPr>
          <w:p w14:paraId="4399B2A8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8.31</w:t>
            </w:r>
          </w:p>
        </w:tc>
        <w:tc>
          <w:tcPr>
            <w:tcW w:w="687" w:type="dxa"/>
            <w:vAlign w:val="center"/>
          </w:tcPr>
          <w:p w14:paraId="7A67AD0C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669347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354" w:type="dxa"/>
            <w:vMerge/>
            <w:tcBorders>
              <w:left w:val="single" w:sz="4" w:space="0" w:color="auto"/>
            </w:tcBorders>
            <w:textDirection w:val="btLr"/>
          </w:tcPr>
          <w:p w14:paraId="582CF69D" w14:textId="77777777" w:rsidR="00AB62E3" w:rsidRPr="00B0648C" w:rsidRDefault="00AB62E3" w:rsidP="0003365A">
            <w:pPr>
              <w:pStyle w:val="Subsection3"/>
              <w:numPr>
                <w:ilvl w:val="0"/>
                <w:numId w:val="0"/>
              </w:numPr>
              <w:ind w:left="113" w:right="113"/>
              <w:jc w:val="center"/>
              <w:rPr>
                <w:i w:val="0"/>
                <w:sz w:val="14"/>
                <w:szCs w:val="20"/>
              </w:rPr>
            </w:pPr>
          </w:p>
        </w:tc>
      </w:tr>
      <w:tr w:rsidR="00AB62E3" w:rsidRPr="00B0648C" w14:paraId="0A491755" w14:textId="77777777" w:rsidTr="0003365A">
        <w:trPr>
          <w:cantSplit/>
          <w:trHeight w:val="376"/>
        </w:trPr>
        <w:tc>
          <w:tcPr>
            <w:tcW w:w="957" w:type="dxa"/>
            <w:tcBorders>
              <w:left w:val="sing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56C3CFB3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MTci5-13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03DD52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5.80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7C4E5DB7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6.21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656E27E5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6.45</w:t>
            </w:r>
          </w:p>
        </w:tc>
        <w:tc>
          <w:tcPr>
            <w:tcW w:w="687" w:type="dxa"/>
            <w:vAlign w:val="center"/>
          </w:tcPr>
          <w:p w14:paraId="4DFD641E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3,84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0CF6AA45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5.40</w:t>
            </w:r>
          </w:p>
        </w:tc>
        <w:tc>
          <w:tcPr>
            <w:tcW w:w="687" w:type="dxa"/>
            <w:vAlign w:val="center"/>
          </w:tcPr>
          <w:p w14:paraId="6DEEC499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5.80</w:t>
            </w:r>
          </w:p>
        </w:tc>
        <w:tc>
          <w:tcPr>
            <w:tcW w:w="687" w:type="dxa"/>
            <w:vAlign w:val="center"/>
          </w:tcPr>
          <w:p w14:paraId="7BF90FE0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6.36</w:t>
            </w:r>
          </w:p>
        </w:tc>
        <w:tc>
          <w:tcPr>
            <w:tcW w:w="687" w:type="dxa"/>
            <w:tcBorders>
              <w:tl2br w:val="single" w:sz="4" w:space="0" w:color="auto"/>
            </w:tcBorders>
            <w:shd w:val="clear" w:color="auto" w:fill="auto"/>
            <w:vAlign w:val="center"/>
          </w:tcPr>
          <w:p w14:paraId="1CE2EC9A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</w:p>
        </w:tc>
        <w:tc>
          <w:tcPr>
            <w:tcW w:w="687" w:type="dxa"/>
            <w:vAlign w:val="center"/>
          </w:tcPr>
          <w:p w14:paraId="489B9CE5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9.04</w:t>
            </w:r>
          </w:p>
        </w:tc>
        <w:tc>
          <w:tcPr>
            <w:tcW w:w="687" w:type="dxa"/>
            <w:vAlign w:val="center"/>
          </w:tcPr>
          <w:p w14:paraId="14DEEBF0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9.47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0E1B7F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9.47</w:t>
            </w:r>
          </w:p>
        </w:tc>
        <w:tc>
          <w:tcPr>
            <w:tcW w:w="354" w:type="dxa"/>
            <w:vMerge/>
            <w:tcBorders>
              <w:left w:val="single" w:sz="4" w:space="0" w:color="auto"/>
            </w:tcBorders>
            <w:textDirection w:val="btLr"/>
          </w:tcPr>
          <w:p w14:paraId="0341B1A7" w14:textId="77777777" w:rsidR="00AB62E3" w:rsidRPr="00B0648C" w:rsidRDefault="00AB62E3" w:rsidP="0003365A">
            <w:pPr>
              <w:pStyle w:val="Subsection3"/>
              <w:numPr>
                <w:ilvl w:val="0"/>
                <w:numId w:val="0"/>
              </w:numPr>
              <w:ind w:left="113" w:right="113"/>
              <w:jc w:val="center"/>
              <w:rPr>
                <w:i w:val="0"/>
                <w:sz w:val="14"/>
                <w:szCs w:val="20"/>
              </w:rPr>
            </w:pPr>
          </w:p>
        </w:tc>
      </w:tr>
      <w:tr w:rsidR="00AB62E3" w:rsidRPr="00B0648C" w14:paraId="0EE4866E" w14:textId="77777777" w:rsidTr="0003365A">
        <w:trPr>
          <w:cantSplit/>
          <w:trHeight w:val="376"/>
        </w:trPr>
        <w:tc>
          <w:tcPr>
            <w:tcW w:w="957" w:type="dxa"/>
            <w:tcBorders>
              <w:left w:val="sing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3110CC2F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MTci5-13_Alt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75E94D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2.45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02840F72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2.56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1F5149D4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2.56</w:t>
            </w:r>
          </w:p>
        </w:tc>
        <w:tc>
          <w:tcPr>
            <w:tcW w:w="687" w:type="dxa"/>
            <w:vAlign w:val="center"/>
          </w:tcPr>
          <w:p w14:paraId="0C8A1373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3.84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2818ED8F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2.66</w:t>
            </w:r>
          </w:p>
        </w:tc>
        <w:tc>
          <w:tcPr>
            <w:tcW w:w="687" w:type="dxa"/>
            <w:vAlign w:val="center"/>
          </w:tcPr>
          <w:p w14:paraId="5F5E4510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2.56</w:t>
            </w:r>
          </w:p>
        </w:tc>
        <w:tc>
          <w:tcPr>
            <w:tcW w:w="687" w:type="dxa"/>
            <w:vAlign w:val="center"/>
          </w:tcPr>
          <w:p w14:paraId="3E8C66E8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6.36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2B54A1EE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7.38</w:t>
            </w:r>
          </w:p>
        </w:tc>
        <w:tc>
          <w:tcPr>
            <w:tcW w:w="687" w:type="dxa"/>
            <w:tcBorders>
              <w:tl2br w:val="single" w:sz="4" w:space="0" w:color="auto"/>
            </w:tcBorders>
            <w:vAlign w:val="center"/>
          </w:tcPr>
          <w:p w14:paraId="68D50485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</w:p>
        </w:tc>
        <w:tc>
          <w:tcPr>
            <w:tcW w:w="687" w:type="dxa"/>
            <w:vAlign w:val="center"/>
          </w:tcPr>
          <w:p w14:paraId="4F1B5315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8.40</w:t>
            </w: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4F34A1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8.40</w:t>
            </w:r>
          </w:p>
        </w:tc>
        <w:tc>
          <w:tcPr>
            <w:tcW w:w="354" w:type="dxa"/>
            <w:vMerge/>
            <w:tcBorders>
              <w:left w:val="single" w:sz="4" w:space="0" w:color="auto"/>
            </w:tcBorders>
            <w:textDirection w:val="btLr"/>
          </w:tcPr>
          <w:p w14:paraId="07A2E2D4" w14:textId="77777777" w:rsidR="00AB62E3" w:rsidRPr="00B0648C" w:rsidRDefault="00AB62E3" w:rsidP="0003365A">
            <w:pPr>
              <w:pStyle w:val="Subsection3"/>
              <w:numPr>
                <w:ilvl w:val="0"/>
                <w:numId w:val="0"/>
              </w:numPr>
              <w:ind w:left="113" w:right="113"/>
              <w:jc w:val="center"/>
              <w:rPr>
                <w:i w:val="0"/>
                <w:sz w:val="14"/>
                <w:szCs w:val="20"/>
              </w:rPr>
            </w:pPr>
          </w:p>
        </w:tc>
      </w:tr>
      <w:tr w:rsidR="00AB62E3" w:rsidRPr="00B0648C" w14:paraId="1B404A2D" w14:textId="77777777" w:rsidTr="0003365A">
        <w:trPr>
          <w:cantSplit/>
          <w:trHeight w:val="376"/>
        </w:trPr>
        <w:tc>
          <w:tcPr>
            <w:tcW w:w="957" w:type="dxa"/>
            <w:tcBorders>
              <w:left w:val="sing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005F244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MFie18</w:t>
            </w:r>
          </w:p>
        </w:tc>
        <w:tc>
          <w:tcPr>
            <w:tcW w:w="6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2BFF68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7.32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45F2176A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7.49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73792727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9.72</w:t>
            </w:r>
          </w:p>
        </w:tc>
        <w:tc>
          <w:tcPr>
            <w:tcW w:w="687" w:type="dxa"/>
            <w:vAlign w:val="center"/>
          </w:tcPr>
          <w:p w14:paraId="09E007B8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7.76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7294DDC1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7.15</w:t>
            </w:r>
          </w:p>
        </w:tc>
        <w:tc>
          <w:tcPr>
            <w:tcW w:w="687" w:type="dxa"/>
            <w:vAlign w:val="center"/>
          </w:tcPr>
          <w:p w14:paraId="540C32FE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6.68</w:t>
            </w:r>
          </w:p>
        </w:tc>
        <w:tc>
          <w:tcPr>
            <w:tcW w:w="687" w:type="dxa"/>
            <w:vAlign w:val="center"/>
          </w:tcPr>
          <w:p w14:paraId="730D1A1B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4.12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58AF63DC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6.04</w:t>
            </w:r>
          </w:p>
        </w:tc>
        <w:tc>
          <w:tcPr>
            <w:tcW w:w="687" w:type="dxa"/>
            <w:vAlign w:val="center"/>
          </w:tcPr>
          <w:p w14:paraId="5B96D80B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2.24</w:t>
            </w:r>
          </w:p>
        </w:tc>
        <w:tc>
          <w:tcPr>
            <w:tcW w:w="687" w:type="dxa"/>
            <w:tcBorders>
              <w:tl2br w:val="single" w:sz="4" w:space="0" w:color="auto"/>
            </w:tcBorders>
            <w:vAlign w:val="center"/>
          </w:tcPr>
          <w:p w14:paraId="44EB1821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</w:p>
        </w:tc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0986AE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354" w:type="dxa"/>
            <w:vMerge/>
            <w:tcBorders>
              <w:left w:val="single" w:sz="4" w:space="0" w:color="auto"/>
            </w:tcBorders>
            <w:textDirection w:val="btLr"/>
          </w:tcPr>
          <w:p w14:paraId="2A8068C6" w14:textId="77777777" w:rsidR="00AB62E3" w:rsidRPr="00B0648C" w:rsidRDefault="00AB62E3" w:rsidP="0003365A">
            <w:pPr>
              <w:pStyle w:val="Subsection3"/>
              <w:numPr>
                <w:ilvl w:val="0"/>
                <w:numId w:val="0"/>
              </w:numPr>
              <w:ind w:left="113" w:right="113"/>
              <w:jc w:val="center"/>
              <w:rPr>
                <w:i w:val="0"/>
                <w:sz w:val="14"/>
                <w:szCs w:val="20"/>
              </w:rPr>
            </w:pPr>
          </w:p>
        </w:tc>
      </w:tr>
      <w:tr w:rsidR="00AB62E3" w:rsidRPr="00B0648C" w14:paraId="2E1812CC" w14:textId="77777777" w:rsidTr="0003365A">
        <w:trPr>
          <w:cantSplit/>
          <w:trHeight w:val="376"/>
        </w:trPr>
        <w:tc>
          <w:tcPr>
            <w:tcW w:w="957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C6A5673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3"/>
                <w:szCs w:val="13"/>
              </w:rPr>
            </w:pPr>
            <w:r w:rsidRPr="00B81603">
              <w:rPr>
                <w:i w:val="0"/>
                <w:sz w:val="13"/>
                <w:szCs w:val="13"/>
              </w:rPr>
              <w:t>MFie18_Alt</w:t>
            </w:r>
          </w:p>
        </w:tc>
        <w:tc>
          <w:tcPr>
            <w:tcW w:w="6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8332CC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7.30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09EB7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7.47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15ADD2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9.71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1EBA14E0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7.76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BFA911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6.12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4AC5ED42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6.65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262BCF06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4.12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B1EF0B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6.00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3A2C7F58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92.24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581E20AB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14"/>
              </w:rPr>
            </w:pPr>
            <w:r w:rsidRPr="00B81603">
              <w:rPr>
                <w:i w:val="0"/>
                <w:sz w:val="14"/>
                <w:szCs w:val="14"/>
              </w:rPr>
              <w:t>100</w:t>
            </w:r>
          </w:p>
        </w:tc>
        <w:tc>
          <w:tcPr>
            <w:tcW w:w="691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</w:tcPr>
          <w:p w14:paraId="16D827D3" w14:textId="77777777" w:rsidR="00AB62E3" w:rsidRPr="00B81603" w:rsidRDefault="00AB62E3" w:rsidP="0003365A">
            <w:pPr>
              <w:pStyle w:val="Subsection3"/>
              <w:numPr>
                <w:ilvl w:val="0"/>
                <w:numId w:val="0"/>
              </w:numPr>
              <w:rPr>
                <w:i w:val="0"/>
                <w:sz w:val="14"/>
                <w:szCs w:val="14"/>
              </w:rPr>
            </w:pPr>
          </w:p>
        </w:tc>
        <w:tc>
          <w:tcPr>
            <w:tcW w:w="354" w:type="dxa"/>
            <w:vMerge/>
            <w:tcBorders>
              <w:left w:val="single" w:sz="4" w:space="0" w:color="auto"/>
            </w:tcBorders>
            <w:textDirection w:val="btLr"/>
          </w:tcPr>
          <w:p w14:paraId="7D7C8C1C" w14:textId="77777777" w:rsidR="00AB62E3" w:rsidRPr="00B0648C" w:rsidRDefault="00AB62E3" w:rsidP="0003365A">
            <w:pPr>
              <w:pStyle w:val="Subsection3"/>
              <w:numPr>
                <w:ilvl w:val="0"/>
                <w:numId w:val="0"/>
              </w:numPr>
              <w:ind w:left="113" w:right="113"/>
              <w:jc w:val="center"/>
              <w:rPr>
                <w:i w:val="0"/>
                <w:sz w:val="14"/>
                <w:szCs w:val="20"/>
              </w:rPr>
            </w:pPr>
          </w:p>
        </w:tc>
      </w:tr>
      <w:tr w:rsidR="00AB62E3" w:rsidRPr="00B0648C" w14:paraId="0023D360" w14:textId="77777777" w:rsidTr="0003365A">
        <w:trPr>
          <w:gridAfter w:val="1"/>
          <w:wAfter w:w="352" w:type="dxa"/>
          <w:cantSplit/>
          <w:trHeight w:val="242"/>
        </w:trPr>
        <w:tc>
          <w:tcPr>
            <w:tcW w:w="957" w:type="dxa"/>
          </w:tcPr>
          <w:p w14:paraId="6C95E310" w14:textId="77777777" w:rsidR="00AB62E3" w:rsidRPr="00B0648C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20"/>
              </w:rPr>
            </w:pPr>
          </w:p>
        </w:tc>
        <w:tc>
          <w:tcPr>
            <w:tcW w:w="7558" w:type="dxa"/>
            <w:gridSpan w:val="11"/>
          </w:tcPr>
          <w:p w14:paraId="4D34DD8A" w14:textId="77777777" w:rsidR="00AB62E3" w:rsidRPr="00B0648C" w:rsidRDefault="00AB62E3" w:rsidP="0003365A">
            <w:pPr>
              <w:pStyle w:val="Subsection3"/>
              <w:numPr>
                <w:ilvl w:val="0"/>
                <w:numId w:val="0"/>
              </w:numPr>
              <w:jc w:val="center"/>
              <w:rPr>
                <w:i w:val="0"/>
                <w:sz w:val="14"/>
                <w:szCs w:val="20"/>
              </w:rPr>
            </w:pPr>
            <w:r w:rsidRPr="00B0648C">
              <w:rPr>
                <w:i w:val="0"/>
                <w:sz w:val="14"/>
                <w:szCs w:val="20"/>
              </w:rPr>
              <w:t>cDNA Identity (%)</w:t>
            </w:r>
          </w:p>
        </w:tc>
      </w:tr>
    </w:tbl>
    <w:p w14:paraId="7970ADFD" w14:textId="77777777" w:rsidR="002B4496" w:rsidRDefault="002B4496">
      <w:r>
        <w:br w:type="page"/>
      </w:r>
    </w:p>
    <w:p w14:paraId="72CFB1E1" w14:textId="77777777" w:rsidR="00F85561" w:rsidRPr="00BF5071" w:rsidRDefault="00BF5071" w:rsidP="00417BB1">
      <w:pPr>
        <w:contextualSpacing/>
        <w:jc w:val="both"/>
        <w:rPr>
          <w:sz w:val="20"/>
        </w:rPr>
      </w:pPr>
      <w:r>
        <w:lastRenderedPageBreak/>
        <w:t xml:space="preserve">Supplementary </w:t>
      </w:r>
      <w:r w:rsidR="00F85561">
        <w:t xml:space="preserve">Table </w:t>
      </w:r>
      <w:r w:rsidR="0071559B">
        <w:t>S</w:t>
      </w:r>
      <w:r w:rsidR="00AB62E3">
        <w:t>4</w:t>
      </w:r>
      <w:r w:rsidR="00290F20">
        <w:t xml:space="preserve">. </w:t>
      </w:r>
      <w:r w:rsidR="00F85561" w:rsidRPr="00BF5071">
        <w:rPr>
          <w:sz w:val="20"/>
        </w:rPr>
        <w:t xml:space="preserve">Population genetic data for ten microsatellite markers </w:t>
      </w:r>
      <w:r w:rsidR="00290F20">
        <w:rPr>
          <w:sz w:val="20"/>
        </w:rPr>
        <w:t xml:space="preserve">in individual </w:t>
      </w:r>
      <w:r w:rsidR="00290F20" w:rsidRPr="00F85561">
        <w:rPr>
          <w:rFonts w:ascii="Calibri" w:hAnsi="Calibri"/>
          <w:sz w:val="20"/>
        </w:rPr>
        <w:t>L</w:t>
      </w:r>
      <w:r w:rsidR="00290F20" w:rsidRPr="00F85561">
        <w:rPr>
          <w:rFonts w:ascii="Calibri" w:hAnsi="Calibri"/>
          <w:sz w:val="20"/>
          <w:vertAlign w:val="subscript"/>
        </w:rPr>
        <w:t>3</w:t>
      </w:r>
      <w:r w:rsidR="00290F20">
        <w:rPr>
          <w:sz w:val="20"/>
        </w:rPr>
        <w:t xml:space="preserve"> </w:t>
      </w:r>
      <w:r w:rsidR="0071559B" w:rsidRPr="00BF5071">
        <w:rPr>
          <w:sz w:val="20"/>
        </w:rPr>
        <w:t>from</w:t>
      </w:r>
      <w:r w:rsidR="00F85561" w:rsidRPr="00BF5071">
        <w:rPr>
          <w:sz w:val="20"/>
        </w:rPr>
        <w:t xml:space="preserve"> </w:t>
      </w:r>
      <w:r w:rsidRPr="00BF5071">
        <w:rPr>
          <w:sz w:val="20"/>
        </w:rPr>
        <w:t>nine</w:t>
      </w:r>
      <w:r w:rsidR="00F85561" w:rsidRPr="00BF5071">
        <w:rPr>
          <w:sz w:val="20"/>
        </w:rPr>
        <w:t xml:space="preserve"> </w:t>
      </w:r>
      <w:r w:rsidR="00290F20">
        <w:rPr>
          <w:sz w:val="20"/>
        </w:rPr>
        <w:t>populations</w:t>
      </w:r>
      <w:r w:rsidR="00F85561" w:rsidRPr="00BF5071">
        <w:rPr>
          <w:sz w:val="20"/>
        </w:rPr>
        <w:t xml:space="preserve"> of </w:t>
      </w:r>
      <w:r w:rsidR="00F85561" w:rsidRPr="00BF5071">
        <w:rPr>
          <w:i/>
          <w:sz w:val="20"/>
        </w:rPr>
        <w:t>T. circumcincta</w:t>
      </w:r>
      <w:r w:rsidR="00290F20" w:rsidRPr="00417BB1">
        <w:rPr>
          <w:rFonts w:ascii="Calibri" w:hAnsi="Calibri"/>
          <w:i/>
          <w:sz w:val="20"/>
        </w:rPr>
        <w:t xml:space="preserve"> </w:t>
      </w:r>
      <w:r w:rsidR="00290F20" w:rsidRPr="00F85561">
        <w:rPr>
          <w:rFonts w:ascii="Calibri" w:hAnsi="Calibri"/>
          <w:sz w:val="20"/>
        </w:rPr>
        <w:t xml:space="preserve">(i.e. 2760 genotypes contribute to the data in the table). </w:t>
      </w:r>
      <w:r w:rsidR="00290F20" w:rsidRPr="00F85561">
        <w:rPr>
          <w:i/>
          <w:sz w:val="20"/>
        </w:rPr>
        <w:t>N</w:t>
      </w:r>
      <w:r w:rsidR="00290F20" w:rsidRPr="00F85561">
        <w:rPr>
          <w:sz w:val="20"/>
          <w:vertAlign w:val="subscript"/>
        </w:rPr>
        <w:t>0</w:t>
      </w:r>
      <w:r w:rsidR="00290F20" w:rsidRPr="00F85561">
        <w:rPr>
          <w:sz w:val="20"/>
        </w:rPr>
        <w:t xml:space="preserve">, number of worms which failed to give an amplification product for a particular marker (apparent null homozygotes). </w:t>
      </w:r>
      <w:r w:rsidR="00290F20" w:rsidRPr="00F85561">
        <w:rPr>
          <w:rFonts w:ascii="Calibri" w:hAnsi="Calibri"/>
          <w:sz w:val="20"/>
        </w:rPr>
        <w:t xml:space="preserve">Arlequin ver 3.5.2.2 software was used to determine the </w:t>
      </w:r>
      <w:r w:rsidR="00290F20" w:rsidRPr="00F85561">
        <w:rPr>
          <w:rFonts w:ascii="Calibri" w:hAnsi="Calibri"/>
          <w:i/>
          <w:sz w:val="20"/>
        </w:rPr>
        <w:t>H</w:t>
      </w:r>
      <w:r w:rsidR="00290F20" w:rsidRPr="00F85561">
        <w:rPr>
          <w:rFonts w:ascii="Calibri" w:hAnsi="Calibri"/>
          <w:sz w:val="20"/>
          <w:vertAlign w:val="subscript"/>
        </w:rPr>
        <w:t>e</w:t>
      </w:r>
      <w:r w:rsidR="00290F20" w:rsidRPr="00F85561">
        <w:rPr>
          <w:rFonts w:ascii="Calibri" w:hAnsi="Calibri"/>
          <w:sz w:val="20"/>
        </w:rPr>
        <w:t xml:space="preserve"> (expected heterozygosity, Nei’s unbiased), </w:t>
      </w:r>
      <w:r w:rsidR="00290F20" w:rsidRPr="00F85561">
        <w:rPr>
          <w:rFonts w:ascii="Calibri" w:hAnsi="Calibri"/>
          <w:i/>
          <w:sz w:val="20"/>
        </w:rPr>
        <w:t>H</w:t>
      </w:r>
      <w:r w:rsidR="00290F20" w:rsidRPr="00F85561">
        <w:rPr>
          <w:rFonts w:ascii="Calibri" w:hAnsi="Calibri"/>
          <w:sz w:val="20"/>
          <w:vertAlign w:val="subscript"/>
        </w:rPr>
        <w:t>o</w:t>
      </w:r>
      <w:r w:rsidR="00290F20" w:rsidRPr="00F85561">
        <w:rPr>
          <w:rFonts w:ascii="Calibri" w:hAnsi="Calibri"/>
          <w:sz w:val="20"/>
        </w:rPr>
        <w:t xml:space="preserve"> (observed heterozygosity) and </w:t>
      </w:r>
      <w:r w:rsidR="00290F20" w:rsidRPr="00F85561">
        <w:rPr>
          <w:i/>
          <w:sz w:val="20"/>
        </w:rPr>
        <w:t>F</w:t>
      </w:r>
      <w:r w:rsidR="00290F20" w:rsidRPr="00F85561">
        <w:rPr>
          <w:sz w:val="20"/>
          <w:vertAlign w:val="subscript"/>
        </w:rPr>
        <w:t>IS</w:t>
      </w:r>
      <w:r w:rsidR="00290F20" w:rsidRPr="00F85561">
        <w:rPr>
          <w:sz w:val="20"/>
        </w:rPr>
        <w:t xml:space="preserve"> inbreeding coefficient. </w:t>
      </w:r>
      <w:r w:rsidR="00290F20" w:rsidRPr="00F85561">
        <w:rPr>
          <w:i/>
          <w:sz w:val="20"/>
        </w:rPr>
        <w:t>P</w:t>
      </w:r>
      <w:r w:rsidR="00290F20" w:rsidRPr="00F85561">
        <w:rPr>
          <w:sz w:val="20"/>
        </w:rPr>
        <w:t xml:space="preserve">-values &lt; 0.005 indicate a significant deviation from Hardy-Weinberg equilibrium after Bonferroni correction. </w:t>
      </w:r>
      <w:r w:rsidR="00290F20" w:rsidRPr="00F85561">
        <w:rPr>
          <w:i/>
          <w:sz w:val="20"/>
        </w:rPr>
        <w:t>A</w:t>
      </w:r>
      <w:r w:rsidR="00290F20" w:rsidRPr="00F85561">
        <w:rPr>
          <w:sz w:val="20"/>
        </w:rPr>
        <w:t xml:space="preserve">, number of alleles per locus per population; </w:t>
      </w:r>
      <w:r w:rsidR="00290F20" w:rsidRPr="00F85561">
        <w:rPr>
          <w:i/>
          <w:sz w:val="20"/>
        </w:rPr>
        <w:t>N</w:t>
      </w:r>
      <w:r w:rsidR="00290F20" w:rsidRPr="00F85561">
        <w:rPr>
          <w:sz w:val="20"/>
          <w:vertAlign w:val="subscript"/>
        </w:rPr>
        <w:t>f</w:t>
      </w:r>
      <w:r w:rsidR="00290F20" w:rsidRPr="00F85561">
        <w:rPr>
          <w:sz w:val="20"/>
        </w:rPr>
        <w:t xml:space="preserve">, </w:t>
      </w:r>
      <w:r w:rsidR="00290F20">
        <w:rPr>
          <w:sz w:val="20"/>
        </w:rPr>
        <w:t xml:space="preserve">estimated null allele frequency. </w:t>
      </w:r>
      <w:r w:rsidR="00417BB1">
        <w:rPr>
          <w:sz w:val="20"/>
        </w:rPr>
        <w:t>Mean values for all loci are also included.</w:t>
      </w:r>
    </w:p>
    <w:tbl>
      <w:tblPr>
        <w:tblW w:w="9009" w:type="dxa"/>
        <w:tblLook w:val="04A0" w:firstRow="1" w:lastRow="0" w:firstColumn="1" w:lastColumn="0" w:noHBand="0" w:noVBand="1"/>
      </w:tblPr>
      <w:tblGrid>
        <w:gridCol w:w="1276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</w:tblGrid>
      <w:tr w:rsidR="007B2E03" w:rsidRPr="007B2E03" w14:paraId="069DCEA6" w14:textId="77777777" w:rsidTr="007B2E03">
        <w:trPr>
          <w:trHeight w:val="2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7ED6A" w14:textId="69794F8A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opulation (n)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BCBE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TG15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A594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TG67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0A68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TG68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174C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TG73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A4AD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Tc2066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6E63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Tc2467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99A7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Tc4504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8086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Tc7989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6EF0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Tc13604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C74F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Tc22274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A04C5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ll Loci</w:t>
            </w:r>
          </w:p>
        </w:tc>
      </w:tr>
      <w:tr w:rsidR="007B2E03" w:rsidRPr="007B2E03" w14:paraId="367E5826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6CE3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Tci2 (31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739F5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76D68" w14:textId="77777777" w:rsidR="007B2E03" w:rsidRPr="007B2E03" w:rsidRDefault="007B2E03" w:rsidP="007B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CFCEE" w14:textId="77777777" w:rsidR="007B2E03" w:rsidRPr="007B2E03" w:rsidRDefault="007B2E03" w:rsidP="007B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0219B" w14:textId="77777777" w:rsidR="007B2E03" w:rsidRPr="007B2E03" w:rsidRDefault="007B2E03" w:rsidP="007B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62DC6" w14:textId="77777777" w:rsidR="007B2E03" w:rsidRPr="007B2E03" w:rsidRDefault="007B2E03" w:rsidP="007B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6BF13" w14:textId="77777777" w:rsidR="007B2E03" w:rsidRPr="007B2E03" w:rsidRDefault="007B2E03" w:rsidP="007B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D13F2" w14:textId="77777777" w:rsidR="007B2E03" w:rsidRPr="007B2E03" w:rsidRDefault="007B2E03" w:rsidP="007B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2EECD" w14:textId="77777777" w:rsidR="007B2E03" w:rsidRPr="007B2E03" w:rsidRDefault="007B2E03" w:rsidP="007B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FF7AE" w14:textId="77777777" w:rsidR="007B2E03" w:rsidRPr="007B2E03" w:rsidRDefault="007B2E03" w:rsidP="007B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D9372" w14:textId="77777777" w:rsidR="007B2E03" w:rsidRPr="007B2E03" w:rsidRDefault="007B2E03" w:rsidP="007B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4FF6" w14:textId="77777777" w:rsidR="007B2E03" w:rsidRPr="007B2E03" w:rsidRDefault="007B2E03" w:rsidP="007B2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E03" w:rsidRPr="007B2E03" w14:paraId="78649007" w14:textId="77777777" w:rsidTr="00C9412B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8418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N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61D6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35C6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970B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379F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9233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7449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F27B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29FC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5F18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FE8C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311A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080FE525" w14:textId="77777777" w:rsidTr="00C9412B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57BA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H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45B9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AB29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4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45BF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2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81FC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72F8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5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6671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C86D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8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F376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C4FE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16EB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D1C9F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93</w:t>
            </w:r>
          </w:p>
        </w:tc>
      </w:tr>
      <w:tr w:rsidR="007B2E03" w:rsidRPr="007B2E03" w14:paraId="1CD60EB3" w14:textId="77777777" w:rsidTr="00C9412B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66C6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H</w:t>
            </w: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vertAlign w:val="subscript"/>
                <w:lang w:eastAsia="en-GB"/>
              </w:rPr>
              <w:t>o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ABD3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6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74B9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8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CA75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7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978A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8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42FA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535B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7824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CBC2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85D1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64D4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D631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03</w:t>
            </w:r>
          </w:p>
        </w:tc>
      </w:tr>
      <w:tr w:rsidR="007B2E03" w:rsidRPr="007B2E03" w14:paraId="24DD00A6" w14:textId="77777777" w:rsidTr="00C9412B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B2AE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P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-valu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AC40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1ACC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CE36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E01B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5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5AA0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9ED7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7B78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6A81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D4BF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5CDC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2239D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5ABAC73C" w14:textId="77777777" w:rsidTr="00C9412B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A623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F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I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71A5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941D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5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2030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5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8A75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-0.22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8D1C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4682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D32E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2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3931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6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F074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6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824F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7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5E765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23</w:t>
            </w:r>
          </w:p>
        </w:tc>
      </w:tr>
      <w:tr w:rsidR="007B2E03" w:rsidRPr="007B2E03" w14:paraId="66EB1D19" w14:textId="77777777" w:rsidTr="00C9412B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35D1" w14:textId="77777777" w:rsidR="007B2E03" w:rsidRPr="007B2E03" w:rsidRDefault="007B2E03" w:rsidP="007B2E0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77C7" w14:textId="77777777" w:rsidR="007B2E03" w:rsidRPr="007B2E03" w:rsidRDefault="007B2E03" w:rsidP="00C9412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F9DD" w14:textId="77777777" w:rsidR="007B2E03" w:rsidRPr="007B2E03" w:rsidRDefault="007B2E03" w:rsidP="00C9412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74B1" w14:textId="77777777" w:rsidR="007B2E03" w:rsidRPr="007B2E03" w:rsidRDefault="007B2E03" w:rsidP="00C9412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893D" w14:textId="77777777" w:rsidR="007B2E03" w:rsidRPr="007B2E03" w:rsidRDefault="007B2E03" w:rsidP="00C9412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A1F4" w14:textId="77777777" w:rsidR="007B2E03" w:rsidRPr="007B2E03" w:rsidRDefault="007B2E03" w:rsidP="00C9412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01B5" w14:textId="77777777" w:rsidR="007B2E03" w:rsidRPr="007B2E03" w:rsidRDefault="007B2E03" w:rsidP="00C9412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3E18" w14:textId="77777777" w:rsidR="007B2E03" w:rsidRPr="007B2E03" w:rsidRDefault="007B2E03" w:rsidP="00C9412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E12D" w14:textId="77777777" w:rsidR="007B2E03" w:rsidRPr="007B2E03" w:rsidRDefault="007B2E03" w:rsidP="00C9412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7FF9" w14:textId="77777777" w:rsidR="007B2E03" w:rsidRPr="007B2E03" w:rsidRDefault="007B2E03" w:rsidP="00C9412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3A6B" w14:textId="77777777" w:rsidR="007B2E03" w:rsidRPr="007B2E03" w:rsidRDefault="007B2E03" w:rsidP="00C9412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CEE0" w14:textId="77777777" w:rsidR="007B2E03" w:rsidRPr="007B2E03" w:rsidRDefault="007B2E03" w:rsidP="00C9412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.4</w:t>
            </w:r>
          </w:p>
        </w:tc>
      </w:tr>
      <w:tr w:rsidR="007B2E03" w:rsidRPr="007B2E03" w14:paraId="10EA913B" w14:textId="77777777" w:rsidTr="00C9412B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2AFC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N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f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FCC1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77F1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2DE5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7FC2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1FF3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3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8B64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6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3433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7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5D33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41C0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1C86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F5E1" w14:textId="77777777" w:rsidR="007B2E03" w:rsidRPr="007B2E03" w:rsidRDefault="007B2E03" w:rsidP="00C94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73ED7F0B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4BC5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Tci5 (31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1750B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414D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060E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1A3C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4F5C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620D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5FB5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83DC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5E65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2473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BD0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E03" w:rsidRPr="007B2E03" w14:paraId="4257C11C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D077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N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4EA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4C6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452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1B0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575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DB9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AC5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247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2FD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1F6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996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5A48C01E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2E1B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H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A0F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17C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AE7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3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343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5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E66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9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840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9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666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8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219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4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8A7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12C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3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55FC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99</w:t>
            </w:r>
          </w:p>
        </w:tc>
      </w:tr>
      <w:tr w:rsidR="007B2E03" w:rsidRPr="007B2E03" w14:paraId="27B21046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22C7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H</w:t>
            </w: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vertAlign w:val="subscript"/>
                <w:lang w:eastAsia="en-GB"/>
              </w:rPr>
              <w:t>o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0B0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3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EF9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5A7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2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477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AD7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7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976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0B9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143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9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A8A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9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6E2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AE2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49</w:t>
            </w:r>
          </w:p>
        </w:tc>
      </w:tr>
      <w:tr w:rsidR="007B2E03" w:rsidRPr="007B2E03" w14:paraId="2C368F1B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270A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P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-valu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B41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157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D74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3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E4A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ED4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D51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C49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007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810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6CD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4DA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2D79281A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C252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F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I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908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F1C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CA6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-0.1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444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8C9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8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626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5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E1F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951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6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A81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8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1D1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3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ECC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02</w:t>
            </w:r>
          </w:p>
        </w:tc>
      </w:tr>
      <w:tr w:rsidR="007B2E03" w:rsidRPr="007B2E03" w14:paraId="0F6FE91F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26B1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257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7BC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5FD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EAC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DF4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CB2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B7D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B75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E86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FEF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F5F1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.7</w:t>
            </w:r>
          </w:p>
        </w:tc>
      </w:tr>
      <w:tr w:rsidR="007B2E03" w:rsidRPr="007B2E03" w14:paraId="2F7C8DE1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162A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N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f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232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6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279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FA6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6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C37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9C3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E5D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263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211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4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5AC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7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9CA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F1DF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1001839D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B6B8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Tci7 (31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DA3B5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E420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8CAC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74CB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7EDD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B27C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176E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C2B1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D74F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CBAE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69A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E03" w:rsidRPr="007B2E03" w14:paraId="66DE24FC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E43F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N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FFE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2C6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FDD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61E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75E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94A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A8E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794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187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7E1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8D9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1DED932F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C1CB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H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785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5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80B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2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86C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9D3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6E7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E3F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E27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7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98C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A2B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8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4F1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3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6AC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09</w:t>
            </w:r>
          </w:p>
        </w:tc>
      </w:tr>
      <w:tr w:rsidR="007B2E03" w:rsidRPr="007B2E03" w14:paraId="13CD9667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2B78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H</w:t>
            </w: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vertAlign w:val="subscript"/>
                <w:lang w:eastAsia="en-GB"/>
              </w:rPr>
              <w:t>o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79A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CEF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3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DF5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2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280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CA0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5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F91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7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721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1B8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BEF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7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C05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7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6CB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86</w:t>
            </w:r>
          </w:p>
        </w:tc>
      </w:tr>
      <w:tr w:rsidR="007B2E03" w:rsidRPr="007B2E03" w14:paraId="46BA89FB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B2CD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P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-valu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43F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CD8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288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DDE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6B8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9D6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CC1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6D5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6EE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D09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F29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6D717D50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2BD6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F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I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9FC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C35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2BB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B58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5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851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6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A27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8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498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9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DCF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171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D1D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7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7B75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69</w:t>
            </w:r>
          </w:p>
        </w:tc>
      </w:tr>
      <w:tr w:rsidR="007B2E03" w:rsidRPr="007B2E03" w14:paraId="3B9FECBB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57E1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294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812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9DE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F1A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1B2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D40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EC1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A04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714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942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703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.3</w:t>
            </w:r>
          </w:p>
        </w:tc>
      </w:tr>
      <w:tr w:rsidR="007B2E03" w:rsidRPr="007B2E03" w14:paraId="4A167AF6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8F30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N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f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E25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3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8BB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600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5B4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6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C81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941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9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F9C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806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8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1C6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5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6B1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6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6E5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169FE16A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162B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Tci2-11 (31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7518E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0779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804B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9B0C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09DE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5D92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8257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191C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279C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786A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FB0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E03" w:rsidRPr="007B2E03" w14:paraId="3F533266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621F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N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051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4EA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037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62F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A36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820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328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E81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D1C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C37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6FD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3632B2C8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46F9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H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A91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8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506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5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C3E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2C6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6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FB9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8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25C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6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0D2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2E9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3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6BD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A21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AAD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21</w:t>
            </w:r>
          </w:p>
        </w:tc>
      </w:tr>
      <w:tr w:rsidR="007B2E03" w:rsidRPr="007B2E03" w14:paraId="56FA318B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7C0C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H</w:t>
            </w: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vertAlign w:val="subscript"/>
                <w:lang w:eastAsia="en-GB"/>
              </w:rPr>
              <w:t>o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A69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943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00D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9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FF2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6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E92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DFB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874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2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D58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7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BBD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D1E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E6C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56</w:t>
            </w:r>
          </w:p>
        </w:tc>
      </w:tr>
      <w:tr w:rsidR="007B2E03" w:rsidRPr="007B2E03" w14:paraId="4DE74245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90FD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P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-valu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1E8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6BC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5EE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BB8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D39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E04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0C3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681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EB7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DA3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4D9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43145CE4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40C9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F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I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323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6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4D1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6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CD5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8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55D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-0.0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5E7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E60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7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881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6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7D2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5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ACA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F1F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2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A56E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37</w:t>
            </w:r>
          </w:p>
        </w:tc>
      </w:tr>
      <w:tr w:rsidR="007B2E03" w:rsidRPr="007B2E03" w14:paraId="68454887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7E86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E9D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C7F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DC5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249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40F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80D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CA4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3B3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774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38F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CCE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.9</w:t>
            </w:r>
          </w:p>
        </w:tc>
      </w:tr>
      <w:tr w:rsidR="007B2E03" w:rsidRPr="007B2E03" w14:paraId="714EB949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4D11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N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f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5FD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8CB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7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A7D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7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A8E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BE0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BBA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3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D15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5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A2E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4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C5B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E2D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9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CE29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6D341A4E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2951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Tci7-12 (31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8F5C0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87AD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CD3B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2A58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5705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4347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D982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3626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3709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278B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ED37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E03" w:rsidRPr="007B2E03" w14:paraId="77C61C48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0F83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N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BAB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5CD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A5B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202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B85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51A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0CB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D5C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968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4FC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A2DA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5D004A9D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F457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H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5C9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BC1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9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75E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BCD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9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A0B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5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0B5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7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867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45F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F50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83A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9E9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93</w:t>
            </w:r>
          </w:p>
        </w:tc>
      </w:tr>
      <w:tr w:rsidR="007B2E03" w:rsidRPr="007B2E03" w14:paraId="0E6EF9E1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4160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H</w:t>
            </w: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vertAlign w:val="subscript"/>
                <w:lang w:eastAsia="en-GB"/>
              </w:rPr>
              <w:t>o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DFA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6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291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05A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6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07F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8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C4A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3BC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6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CD2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4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5FA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5C6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302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C5C5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12</w:t>
            </w:r>
          </w:p>
        </w:tc>
      </w:tr>
      <w:tr w:rsidR="007B2E03" w:rsidRPr="007B2E03" w14:paraId="42590AA1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EDC6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P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-valu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B83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114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498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822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6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0DE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D9C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307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186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8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F2B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6BB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004E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441320E4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8DDD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F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I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4D2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7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7A0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3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51F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-0.0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C6F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8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3E0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860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D10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766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25D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9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693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DA22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32</w:t>
            </w:r>
          </w:p>
        </w:tc>
      </w:tr>
      <w:tr w:rsidR="007B2E03" w:rsidRPr="007B2E03" w14:paraId="3E45C492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996E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D93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0A8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0C8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59F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C75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75C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21F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F64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74D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FF0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7B7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.3</w:t>
            </w:r>
          </w:p>
        </w:tc>
      </w:tr>
      <w:tr w:rsidR="007B2E03" w:rsidRPr="007B2E03" w14:paraId="12D6D601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F94C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N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f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8D6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4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B75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6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3A2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CBA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7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AB4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81B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192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9DD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969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9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2C0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C3E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4E1060D0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B0B7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Tci5-13 (31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4557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0F7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3C6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F6E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2B2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31C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076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897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40F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1A5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67B2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E03" w:rsidRPr="007B2E03" w14:paraId="45965F91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E1E1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N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582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44E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751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7E7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B0C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D80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087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C1B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F5A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CFC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8DC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1DB5C724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07B5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H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6FE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8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309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5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B66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8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1A9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4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84F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338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9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509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46E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5B8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2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C9D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9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685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23</w:t>
            </w:r>
          </w:p>
        </w:tc>
      </w:tr>
      <w:tr w:rsidR="007B2E03" w:rsidRPr="007B2E03" w14:paraId="2EB45B66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7024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H</w:t>
            </w: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vertAlign w:val="subscript"/>
                <w:lang w:eastAsia="en-GB"/>
              </w:rPr>
              <w:t>o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FA8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9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0B0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BF7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0D9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7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4FB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3B1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A53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DEA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8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DAC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A35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158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59</w:t>
            </w:r>
          </w:p>
        </w:tc>
      </w:tr>
      <w:tr w:rsidR="007B2E03" w:rsidRPr="007B2E03" w14:paraId="3B8E7335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3317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P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-valu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EDC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68E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205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A38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4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808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FA1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BEF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BA3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3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711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B0D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CD8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13482940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96D0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F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I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8C3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08D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92D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4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3C8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8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4C5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5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165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1F8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72D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3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1C4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2FD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8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B5E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66</w:t>
            </w:r>
          </w:p>
        </w:tc>
      </w:tr>
      <w:tr w:rsidR="007B2E03" w:rsidRPr="007B2E03" w14:paraId="02AC26A6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36EB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B7D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0D6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8DB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DEF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D33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E03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564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E4F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C02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CCB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A65B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.8</w:t>
            </w:r>
          </w:p>
        </w:tc>
      </w:tr>
      <w:tr w:rsidR="007B2E03" w:rsidRPr="007B2E03" w14:paraId="7443D597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5EA3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N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f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4CC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6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B28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7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B44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7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41E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8F5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D49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C85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7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BF1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6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A6C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4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378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ABE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3BE61727" w14:textId="77777777" w:rsidTr="007B2E03">
        <w:trPr>
          <w:gridAfter w:val="1"/>
          <w:wAfter w:w="70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EF8C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Fie18 Pre (29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3CB12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12A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29BC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039C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6530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B059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21A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3FFC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8F49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B7F7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E03" w:rsidRPr="007B2E03" w14:paraId="65D7DB73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16FA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N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263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40E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B79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9F7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1A4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2BD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038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DD2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5CD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648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950A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69A336C3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C13E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H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21A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5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752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4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902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8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A4A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398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4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36A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9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78F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998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4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BFB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B55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6BC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22</w:t>
            </w:r>
          </w:p>
        </w:tc>
      </w:tr>
      <w:tr w:rsidR="007B2E03" w:rsidRPr="007B2E03" w14:paraId="62047EF1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BAB8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H</w:t>
            </w: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vertAlign w:val="subscript"/>
                <w:lang w:eastAsia="en-GB"/>
              </w:rPr>
              <w:t>o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038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28D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7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9A3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7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2A1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BD7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3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8E2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B8C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3DA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B18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8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3B9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E8C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15</w:t>
            </w:r>
          </w:p>
        </w:tc>
      </w:tr>
      <w:tr w:rsidR="007B2E03" w:rsidRPr="007B2E03" w14:paraId="31131875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D84A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P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-valu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689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932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875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2EC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8E2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FE4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C5A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8C0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EC1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133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EAE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0385B2F4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073C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F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I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749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B9D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9BC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714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06F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2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BDB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3E3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.0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EC7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D16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9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CC7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3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8A5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17</w:t>
            </w:r>
          </w:p>
        </w:tc>
      </w:tr>
      <w:tr w:rsidR="007B2E03" w:rsidRPr="007B2E03" w14:paraId="55FF1073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E679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93C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779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5D8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F78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C65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306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8A0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425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1F1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3EC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ED9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.0</w:t>
            </w:r>
          </w:p>
        </w:tc>
      </w:tr>
      <w:tr w:rsidR="007B2E03" w:rsidRPr="007B2E03" w14:paraId="71D57278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EE02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N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f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A19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6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CFA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3E6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900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D5C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3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E5F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9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6CD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E60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21F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B38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481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3335BF8A" w14:textId="77777777" w:rsidTr="007B2E03">
        <w:trPr>
          <w:gridAfter w:val="1"/>
          <w:wAfter w:w="70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56D0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MFie18 Post (30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2EB9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D3BC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B59E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58CA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194F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BDD2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122A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C0F1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B4FF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8F2C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E03" w:rsidRPr="007B2E03" w14:paraId="606F1D45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DA7D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N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C09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DF6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6DD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3DC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DA1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289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AFD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075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998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D8D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CA9E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51B29A28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C0CD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H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3F0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9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D9F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7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EFC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6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D30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7C2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BE1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2A5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04B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56B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8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BFB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362D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97</w:t>
            </w:r>
          </w:p>
        </w:tc>
      </w:tr>
      <w:tr w:rsidR="007B2E03" w:rsidRPr="007B2E03" w14:paraId="25327F8C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CD24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H</w:t>
            </w: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vertAlign w:val="subscript"/>
                <w:lang w:eastAsia="en-GB"/>
              </w:rPr>
              <w:t>o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CB6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E26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9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FEF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4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DFE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BE7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C13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165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68B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5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1AA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7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560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30F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68</w:t>
            </w:r>
          </w:p>
        </w:tc>
      </w:tr>
      <w:tr w:rsidR="007B2E03" w:rsidRPr="007B2E03" w14:paraId="5ADF5130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F574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P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-valu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239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C6B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840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4FC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E28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241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786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B19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D50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4C3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FDD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55D04820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72BB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F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I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570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8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CBB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DDF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5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D05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5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1BA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EBC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F7E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8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E40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0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1C2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4A8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3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092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56</w:t>
            </w:r>
          </w:p>
        </w:tc>
      </w:tr>
      <w:tr w:rsidR="007B2E03" w:rsidRPr="007B2E03" w14:paraId="39083B3B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C73F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8AA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656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363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D9F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B2B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1C7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5F4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68D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84A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03F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98C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.4</w:t>
            </w:r>
          </w:p>
        </w:tc>
      </w:tr>
      <w:tr w:rsidR="007B2E03" w:rsidRPr="007B2E03" w14:paraId="52BC22A5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0DD8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N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f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CEE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D0B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7B1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DD3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4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B29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8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3CD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7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E28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DCC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199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428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4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BDCA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1B34D197" w14:textId="77777777" w:rsidTr="007B2E03">
        <w:trPr>
          <w:gridAfter w:val="1"/>
          <w:wAfter w:w="70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EE15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UK049L09 Pre (31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F62D0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E8E7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C615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E447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502D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BA15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9644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8607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A88C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F282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E03" w:rsidRPr="007B2E03" w14:paraId="1EAA53AB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4AC5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N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5B4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B7D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63D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E41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070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8B4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67C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057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9D5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380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DA8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2B1E9532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8192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H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653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3BD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4B7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77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320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FED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897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2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950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493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4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948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2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E45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CDE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42</w:t>
            </w:r>
          </w:p>
        </w:tc>
      </w:tr>
      <w:tr w:rsidR="007B2E03" w:rsidRPr="007B2E03" w14:paraId="37C6A6CB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722F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H</w:t>
            </w: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vertAlign w:val="subscript"/>
                <w:lang w:eastAsia="en-GB"/>
              </w:rPr>
              <w:t>o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58C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A79C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7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DE2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F0E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8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EE7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6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5B4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7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F17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067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88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52E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4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3BB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5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ABC6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09</w:t>
            </w:r>
          </w:p>
        </w:tc>
      </w:tr>
      <w:tr w:rsidR="007B2E03" w:rsidRPr="007B2E03" w14:paraId="444B89BF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9336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P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-valu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53D0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1A3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3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BC8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5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F14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5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705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913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11F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12A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8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C6B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4FB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565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</w:tr>
      <w:tr w:rsidR="007B2E03" w:rsidRPr="007B2E03" w14:paraId="50D428D3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3024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F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I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A10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9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76F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6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DC9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48A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2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064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8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1EDF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8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309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94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14E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5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FDB1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615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31FB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91</w:t>
            </w:r>
          </w:p>
        </w:tc>
      </w:tr>
      <w:tr w:rsidR="007B2E03" w:rsidRPr="007B2E03" w14:paraId="2442023A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FACB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3D4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8643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9E6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4B7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74E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EB5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E9C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5A15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8DBA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F7F4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32E3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.2</w:t>
            </w:r>
          </w:p>
        </w:tc>
      </w:tr>
      <w:tr w:rsidR="007B2E03" w:rsidRPr="007B2E03" w14:paraId="398FBD1C" w14:textId="77777777" w:rsidTr="007B2E03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2EBC" w14:textId="77777777" w:rsidR="007B2E03" w:rsidRPr="007B2E03" w:rsidRDefault="007B2E03" w:rsidP="007B2E0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  <w:lang w:eastAsia="en-GB"/>
              </w:rPr>
              <w:t xml:space="preserve">      N</w:t>
            </w: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bscript"/>
                <w:lang w:eastAsia="en-GB"/>
              </w:rPr>
              <w:t>f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99699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2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33D2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6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EE02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7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94AB2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0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3806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59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1E54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4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5CA47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66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DFEC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16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4E5B8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0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DCFBD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47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773DEE" w14:textId="77777777" w:rsidR="007B2E03" w:rsidRPr="007B2E03" w:rsidRDefault="007B2E03" w:rsidP="007B2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7B2E03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</w:tbl>
    <w:p w14:paraId="5A56B95B" w14:textId="77777777" w:rsidR="00576F0C" w:rsidRDefault="00576F0C" w:rsidP="00E558DA">
      <w:pPr>
        <w:pStyle w:val="Chapter"/>
        <w:numPr>
          <w:ilvl w:val="0"/>
          <w:numId w:val="0"/>
        </w:numPr>
        <w:sectPr w:rsidR="00576F0C" w:rsidSect="00A31A58">
          <w:pgSz w:w="11906" w:h="16838"/>
          <w:pgMar w:top="1134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4C11BE43" w14:textId="77777777" w:rsidR="00576F0C" w:rsidRDefault="00576F0C" w:rsidP="00E558DA">
      <w:pPr>
        <w:pStyle w:val="Chapter"/>
        <w:numPr>
          <w:ilvl w:val="0"/>
          <w:numId w:val="0"/>
        </w:numPr>
        <w:contextualSpacing w:val="0"/>
      </w:pPr>
      <w:r>
        <w:lastRenderedPageBreak/>
        <w:t>Supplementary Figure S</w:t>
      </w:r>
      <w:r w:rsidR="00AB62E3">
        <w:t>5</w:t>
      </w:r>
      <w:r>
        <w:t>.</w:t>
      </w:r>
      <w:r w:rsidR="00AE346A">
        <w:t xml:space="preserve"> </w:t>
      </w:r>
      <w:r w:rsidRPr="00AE346A">
        <w:rPr>
          <w:sz w:val="20"/>
        </w:rPr>
        <w:t xml:space="preserve">An example of gDNA sequence data from amplicons that include exons 7 and 8 of </w:t>
      </w:r>
      <w:r w:rsidRPr="00AE346A">
        <w:rPr>
          <w:i/>
          <w:sz w:val="20"/>
        </w:rPr>
        <w:t xml:space="preserve">Tci-mptl-1 </w:t>
      </w:r>
      <w:r w:rsidRPr="00AE346A">
        <w:rPr>
          <w:sz w:val="20"/>
        </w:rPr>
        <w:t xml:space="preserve">aligned with SeqMan Pro™ software </w:t>
      </w:r>
      <w:r w:rsidR="00C41D35" w:rsidRPr="00AE346A">
        <w:rPr>
          <w:sz w:val="20"/>
        </w:rPr>
        <w:t>(</w:t>
      </w:r>
      <w:r w:rsidRPr="00AE346A">
        <w:rPr>
          <w:sz w:val="20"/>
        </w:rPr>
        <w:t>DNASTAR</w:t>
      </w:r>
      <w:r w:rsidRPr="00AE346A">
        <w:rPr>
          <w:sz w:val="20"/>
          <w:vertAlign w:val="superscript"/>
        </w:rPr>
        <w:t>®</w:t>
      </w:r>
      <w:r w:rsidRPr="00AE346A">
        <w:rPr>
          <w:sz w:val="20"/>
        </w:rPr>
        <w:t xml:space="preserve"> Lasergene</w:t>
      </w:r>
      <w:r w:rsidRPr="00AE346A">
        <w:rPr>
          <w:sz w:val="20"/>
          <w:vertAlign w:val="superscript"/>
        </w:rPr>
        <w:t>®</w:t>
      </w:r>
      <w:r w:rsidRPr="00AE346A">
        <w:rPr>
          <w:sz w:val="20"/>
        </w:rPr>
        <w:t xml:space="preserve"> v15</w:t>
      </w:r>
      <w:r w:rsidR="00C41D35" w:rsidRPr="00AE346A">
        <w:rPr>
          <w:sz w:val="20"/>
        </w:rPr>
        <w:t>)</w:t>
      </w:r>
      <w:r w:rsidRPr="00AE346A">
        <w:rPr>
          <w:sz w:val="20"/>
        </w:rPr>
        <w:t>. Polymorphic bases (arrowed) were recorded and a genotype number was allocated to each combination of polymorphisms. The translated amino acid sequence</w:t>
      </w:r>
      <w:r w:rsidR="00E000C1" w:rsidRPr="00AE346A">
        <w:rPr>
          <w:sz w:val="20"/>
        </w:rPr>
        <w:t xml:space="preserve"> is show in gree</w:t>
      </w:r>
      <w:r w:rsidRPr="00AE346A">
        <w:rPr>
          <w:sz w:val="20"/>
        </w:rPr>
        <w:t>n</w:t>
      </w:r>
      <w:r w:rsidR="00E000C1" w:rsidRPr="00AE346A">
        <w:rPr>
          <w:sz w:val="20"/>
        </w:rPr>
        <w:t>. Each larva was DNA sequenced in both the sense and antisense directions to ensure data account for sequencing errors or gaps.</w:t>
      </w:r>
    </w:p>
    <w:p w14:paraId="5FBCE0E3" w14:textId="77777777" w:rsidR="00576F0C" w:rsidRDefault="00576F0C" w:rsidP="00E558DA">
      <w:pPr>
        <w:pStyle w:val="Chapter"/>
        <w:numPr>
          <w:ilvl w:val="0"/>
          <w:numId w:val="0"/>
        </w:numPr>
        <w:rPr>
          <w:noProof/>
          <w:lang w:eastAsia="en-GB"/>
        </w:rPr>
      </w:pPr>
    </w:p>
    <w:p w14:paraId="6C0C486B" w14:textId="77777777" w:rsidR="007B2E03" w:rsidRDefault="00576F0C" w:rsidP="00E558DA">
      <w:pPr>
        <w:pStyle w:val="Chapter"/>
        <w:numPr>
          <w:ilvl w:val="0"/>
          <w:numId w:val="0"/>
        </w:numPr>
      </w:pPr>
      <w:r>
        <w:rPr>
          <w:noProof/>
          <w:lang w:val="en-US"/>
        </w:rPr>
        <w:drawing>
          <wp:inline distT="0" distB="0" distL="0" distR="0" wp14:anchorId="6E06DAF4" wp14:editId="180AABC5">
            <wp:extent cx="8863330" cy="34734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2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47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3168D" w14:textId="77777777" w:rsidR="00AE346A" w:rsidRDefault="00AE346A">
      <w:r>
        <w:br w:type="page"/>
      </w:r>
    </w:p>
    <w:p w14:paraId="5EC4E56E" w14:textId="77777777" w:rsidR="00AE346A" w:rsidRDefault="00AE346A" w:rsidP="00E558DA">
      <w:pPr>
        <w:pStyle w:val="Chapter"/>
        <w:numPr>
          <w:ilvl w:val="0"/>
          <w:numId w:val="0"/>
        </w:numPr>
        <w:sectPr w:rsidR="00AE346A" w:rsidSect="00A31A58">
          <w:pgSz w:w="16838" w:h="11906" w:orient="landscape"/>
          <w:pgMar w:top="1134" w:right="1134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42A28E5E" w14:textId="35FD4333" w:rsidR="00AE346A" w:rsidRDefault="00AE346A" w:rsidP="00E558DA">
      <w:pPr>
        <w:pStyle w:val="Chapter"/>
        <w:numPr>
          <w:ilvl w:val="0"/>
          <w:numId w:val="0"/>
        </w:numPr>
        <w:rPr>
          <w:sz w:val="20"/>
        </w:rPr>
      </w:pPr>
      <w:r>
        <w:lastRenderedPageBreak/>
        <w:t xml:space="preserve">Supplementary Table S6. </w:t>
      </w:r>
      <w:r w:rsidRPr="00554C35">
        <w:rPr>
          <w:sz w:val="20"/>
        </w:rPr>
        <w:t xml:space="preserve">Prevalence of mutations at positions 167, 198 and 200 of β-tubulin isotype 1 gene in individual larvae from </w:t>
      </w:r>
      <w:r>
        <w:rPr>
          <w:sz w:val="20"/>
        </w:rPr>
        <w:t>nine</w:t>
      </w:r>
      <w:r w:rsidRPr="00554C35">
        <w:rPr>
          <w:sz w:val="20"/>
        </w:rPr>
        <w:t xml:space="preserve"> different populations of </w:t>
      </w:r>
      <w:r w:rsidRPr="00554C35">
        <w:rPr>
          <w:i/>
          <w:sz w:val="20"/>
        </w:rPr>
        <w:t>T. circumcincta</w:t>
      </w:r>
      <w:r w:rsidRPr="00554C35">
        <w:rPr>
          <w:sz w:val="20"/>
        </w:rPr>
        <w:t xml:space="preserve">. </w:t>
      </w:r>
      <w:r>
        <w:rPr>
          <w:sz w:val="20"/>
        </w:rPr>
        <w:t xml:space="preserve">The proportion of each genotype is reported and the actual numbers of larvae is displayed in </w:t>
      </w:r>
      <w:r w:rsidR="00765358">
        <w:rPr>
          <w:sz w:val="20"/>
        </w:rPr>
        <w:t>parenthesis [squared brackets]</w:t>
      </w:r>
      <w:r>
        <w:rPr>
          <w:sz w:val="20"/>
        </w:rPr>
        <w:t>.</w:t>
      </w:r>
    </w:p>
    <w:p w14:paraId="713C8B14" w14:textId="77777777" w:rsidR="00AE346A" w:rsidRDefault="00AE346A" w:rsidP="00E558DA">
      <w:pPr>
        <w:pStyle w:val="Chapter"/>
        <w:numPr>
          <w:ilvl w:val="0"/>
          <w:numId w:val="0"/>
        </w:numPr>
      </w:pPr>
    </w:p>
    <w:tbl>
      <w:tblPr>
        <w:tblpPr w:leftFromText="180" w:rightFromText="180" w:vertAnchor="page" w:horzAnchor="margin" w:tblpY="2341"/>
        <w:tblW w:w="8869" w:type="dxa"/>
        <w:tblLayout w:type="fixed"/>
        <w:tblLook w:val="04A0" w:firstRow="1" w:lastRow="0" w:firstColumn="1" w:lastColumn="0" w:noHBand="0" w:noVBand="1"/>
      </w:tblPr>
      <w:tblGrid>
        <w:gridCol w:w="1345"/>
        <w:gridCol w:w="791"/>
        <w:gridCol w:w="779"/>
        <w:gridCol w:w="780"/>
        <w:gridCol w:w="236"/>
        <w:gridCol w:w="781"/>
        <w:gridCol w:w="781"/>
        <w:gridCol w:w="781"/>
        <w:gridCol w:w="241"/>
        <w:gridCol w:w="792"/>
        <w:gridCol w:w="781"/>
        <w:gridCol w:w="781"/>
      </w:tblGrid>
      <w:tr w:rsidR="00AE346A" w:rsidRPr="006138AB" w14:paraId="78BB80F3" w14:textId="77777777" w:rsidTr="00AE346A">
        <w:trPr>
          <w:trHeight w:val="340"/>
        </w:trPr>
        <w:tc>
          <w:tcPr>
            <w:tcW w:w="13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B083CA" w14:textId="77777777" w:rsidR="00AE346A" w:rsidRDefault="00AE346A" w:rsidP="00AE34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opulation</w:t>
            </w:r>
          </w:p>
          <w:p w14:paraId="20BCAA3C" w14:textId="77777777" w:rsidR="00AE346A" w:rsidRPr="002D2F51" w:rsidRDefault="00AE346A" w:rsidP="00AE346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2D2F51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(Phenotype)</w:t>
            </w:r>
          </w:p>
        </w:tc>
        <w:tc>
          <w:tcPr>
            <w:tcW w:w="23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B8F13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osition 16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0C8620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23246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osition 198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CF72B1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FD7ED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osition 200</w:t>
            </w:r>
          </w:p>
        </w:tc>
      </w:tr>
      <w:tr w:rsidR="00AE346A" w:rsidRPr="006138AB" w14:paraId="13D2F8AE" w14:textId="77777777" w:rsidTr="00AE346A">
        <w:trPr>
          <w:trHeight w:val="340"/>
        </w:trPr>
        <w:tc>
          <w:tcPr>
            <w:tcW w:w="13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4EF305" w14:textId="77777777" w:rsidR="00AE346A" w:rsidRPr="006138AB" w:rsidRDefault="00AE346A" w:rsidP="00AE34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DF3B1" w14:textId="77777777" w:rsidR="00AE346A" w:rsidRDefault="00AE346A" w:rsidP="00AE34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he/Ph</w:t>
            </w:r>
            <w:r w:rsidRPr="006138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</w:t>
            </w:r>
          </w:p>
          <w:p w14:paraId="770A7DDA" w14:textId="77777777" w:rsidR="00AE346A" w:rsidRPr="006138AB" w:rsidRDefault="00AE346A" w:rsidP="00AE346A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S/S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B0902" w14:textId="77777777" w:rsidR="00AE346A" w:rsidRDefault="00AE346A" w:rsidP="00AE34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h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/</w:t>
            </w:r>
            <w:r w:rsidRPr="006138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yr</w:t>
            </w:r>
          </w:p>
          <w:p w14:paraId="38E57276" w14:textId="77777777" w:rsidR="00AE346A" w:rsidRPr="006138AB" w:rsidRDefault="00AE346A" w:rsidP="00AE346A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S/r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4DF73" w14:textId="77777777" w:rsidR="00AE346A" w:rsidRDefault="00AE346A" w:rsidP="00AE34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yr/Tyr</w:t>
            </w:r>
          </w:p>
          <w:p w14:paraId="19DD1CAA" w14:textId="77777777" w:rsidR="00AE346A" w:rsidRPr="006138AB" w:rsidRDefault="00AE346A" w:rsidP="00AE346A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r/r)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A17016" w14:textId="77777777" w:rsidR="00AE346A" w:rsidRPr="006138AB" w:rsidRDefault="00AE346A" w:rsidP="00AE34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5DD07" w14:textId="77777777" w:rsidR="00AE346A" w:rsidRDefault="00AE346A" w:rsidP="00AE34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lu/Glu</w:t>
            </w:r>
          </w:p>
          <w:p w14:paraId="770D11A2" w14:textId="77777777" w:rsidR="00AE346A" w:rsidRPr="006138AB" w:rsidRDefault="00AE346A" w:rsidP="00AE346A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S/S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A679E" w14:textId="77777777" w:rsidR="00AE346A" w:rsidRDefault="00AE346A" w:rsidP="00AE34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lu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/Ala</w:t>
            </w:r>
          </w:p>
          <w:p w14:paraId="4C15E44D" w14:textId="77777777" w:rsidR="00AE346A" w:rsidRPr="006138AB" w:rsidRDefault="00AE346A" w:rsidP="00AE346A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S/r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437E2" w14:textId="77777777" w:rsidR="00AE346A" w:rsidRDefault="00AE346A" w:rsidP="00AE34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la/Ala</w:t>
            </w:r>
          </w:p>
          <w:p w14:paraId="1440D81C" w14:textId="77777777" w:rsidR="00AE346A" w:rsidRPr="006138AB" w:rsidRDefault="00AE346A" w:rsidP="00AE346A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r/r)</w:t>
            </w:r>
          </w:p>
        </w:tc>
        <w:tc>
          <w:tcPr>
            <w:tcW w:w="2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AF5928" w14:textId="77777777" w:rsidR="00AE346A" w:rsidRPr="006138AB" w:rsidRDefault="00AE346A" w:rsidP="00AE34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C02BC" w14:textId="77777777" w:rsidR="00AE346A" w:rsidRDefault="00AE346A" w:rsidP="00AE34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he/Phe</w:t>
            </w:r>
          </w:p>
          <w:p w14:paraId="6201D0C5" w14:textId="77777777" w:rsidR="00AE346A" w:rsidRPr="006138AB" w:rsidRDefault="00AE346A" w:rsidP="00AE346A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S/S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2F3AC" w14:textId="77777777" w:rsidR="00AE346A" w:rsidRDefault="00AE346A" w:rsidP="00AE34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h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/Tyr</w:t>
            </w:r>
          </w:p>
          <w:p w14:paraId="3E3B1315" w14:textId="77777777" w:rsidR="00AE346A" w:rsidRPr="006138AB" w:rsidRDefault="00AE346A" w:rsidP="00AE346A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S/r)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7E15F" w14:textId="77777777" w:rsidR="00AE346A" w:rsidRDefault="00AE346A" w:rsidP="00AE34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yr/Tyr</w:t>
            </w:r>
          </w:p>
          <w:p w14:paraId="756DE40F" w14:textId="77777777" w:rsidR="00AE346A" w:rsidRPr="006138AB" w:rsidRDefault="00AE346A" w:rsidP="00AE346A">
            <w:pPr>
              <w:spacing w:after="6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(r/r)</w:t>
            </w:r>
          </w:p>
        </w:tc>
      </w:tr>
      <w:tr w:rsidR="00AE346A" w:rsidRPr="006138AB" w14:paraId="7EFB2114" w14:textId="77777777" w:rsidTr="00AE346A">
        <w:trPr>
          <w:trHeight w:val="56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EDF9" w14:textId="77777777" w:rsidR="00AE346A" w:rsidRDefault="00AE346A" w:rsidP="00AE346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Tci2</w:t>
            </w:r>
          </w:p>
          <w:p w14:paraId="15A83D3B" w14:textId="77777777" w:rsidR="00AE346A" w:rsidRPr="00D94576" w:rsidRDefault="00AE346A" w:rsidP="00AE346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BZ-s, mptl-s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B6C1" w14:textId="6E49B3E2" w:rsidR="00AE346A" w:rsidRPr="006138AB" w:rsidRDefault="00AE346A" w:rsidP="00AE34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/28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FE67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8BA9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62AEDC" w14:textId="77777777" w:rsidR="00AE346A" w:rsidRPr="006138AB" w:rsidRDefault="00AE346A" w:rsidP="00AE34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E6F2" w14:textId="7B9C6FBC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/30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8E29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6FDF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9AC8198" w14:textId="77777777" w:rsidR="00AE346A" w:rsidRPr="006138AB" w:rsidRDefault="00AE346A" w:rsidP="00AE34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9E48" w14:textId="692E468F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.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/30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DF83" w14:textId="0A33C9A1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/30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76A3" w14:textId="2662115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/30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</w:tr>
      <w:tr w:rsidR="00AE346A" w:rsidRPr="006138AB" w14:paraId="1794EC63" w14:textId="77777777" w:rsidTr="00AE346A">
        <w:trPr>
          <w:trHeight w:val="56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1029E" w14:textId="77777777" w:rsidR="00AE346A" w:rsidRDefault="00AE346A" w:rsidP="00AE346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Tc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-</w:t>
            </w: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  <w:p w14:paraId="0A3E0EBD" w14:textId="77777777" w:rsidR="00AE346A" w:rsidRPr="00D94576" w:rsidRDefault="00AE346A" w:rsidP="00AE346A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mptl -r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2A01" w14:textId="01EC4C4D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/27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01B74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1D71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B84501" w14:textId="77777777" w:rsidR="00AE346A" w:rsidRPr="006138AB" w:rsidRDefault="00AE346A" w:rsidP="00AE34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BFFBE" w14:textId="34593C94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/27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07B2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1241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E34123D" w14:textId="77777777" w:rsidR="00AE346A" w:rsidRPr="006138AB" w:rsidRDefault="00AE346A" w:rsidP="00AE34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AB11" w14:textId="34BE1B9E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7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/27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7D39" w14:textId="4C634AA6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/27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C993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</w:tr>
      <w:tr w:rsidR="00AE346A" w:rsidRPr="006138AB" w14:paraId="68573D85" w14:textId="77777777" w:rsidTr="00AE346A">
        <w:trPr>
          <w:trHeight w:val="56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5FAA" w14:textId="77777777" w:rsidR="00AE346A" w:rsidRDefault="00AE346A" w:rsidP="00AE346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Tci5</w:t>
            </w:r>
          </w:p>
          <w:p w14:paraId="188BE476" w14:textId="77777777" w:rsidR="00AE346A" w:rsidRPr="00D94576" w:rsidRDefault="00AE346A" w:rsidP="00AE346A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BZ-r, mptl -s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4554" w14:textId="1110B110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/29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85C7" w14:textId="751D7609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/29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EA19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B1B3E0" w14:textId="77777777" w:rsidR="00AE346A" w:rsidRPr="006138AB" w:rsidRDefault="00AE346A" w:rsidP="00AE34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5657" w14:textId="4C414BEE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/30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29C4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F5BC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860E33F" w14:textId="77777777" w:rsidR="00AE346A" w:rsidRPr="006138AB" w:rsidRDefault="00AE346A" w:rsidP="00AE34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B955" w14:textId="3A857508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/30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DCBA" w14:textId="439E70F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/30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A628" w14:textId="03F5C246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/30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</w:tr>
      <w:tr w:rsidR="00AE346A" w:rsidRPr="006138AB" w14:paraId="60E4413D" w14:textId="77777777" w:rsidTr="00AE346A">
        <w:trPr>
          <w:trHeight w:val="56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1438" w14:textId="77777777" w:rsidR="00AE346A" w:rsidRDefault="00AE346A" w:rsidP="00AE346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Tc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-</w:t>
            </w: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  <w:p w14:paraId="3074A0AE" w14:textId="77777777" w:rsidR="00AE346A" w:rsidRPr="00D94576" w:rsidRDefault="00AE346A" w:rsidP="00AE346A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mptl -r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0244" w14:textId="77777777" w:rsidR="00AE346A" w:rsidRDefault="00AE346A" w:rsidP="00AE346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  <w:p w14:paraId="43749004" w14:textId="2EC2EE41" w:rsidR="00AE346A" w:rsidRPr="006138AB" w:rsidRDefault="00765358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 w:rsidR="00AE34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/2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D4D3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87A7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9B0C2D" w14:textId="77777777" w:rsidR="00AE346A" w:rsidRPr="006138AB" w:rsidRDefault="00AE346A" w:rsidP="00AE34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F383" w14:textId="7F1B5156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/26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C846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FD8B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9BEAEB6" w14:textId="77777777" w:rsidR="00AE346A" w:rsidRPr="006138AB" w:rsidRDefault="00AE346A" w:rsidP="00AE34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67A3" w14:textId="300427EC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/26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CB28" w14:textId="430C1E5A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/26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8970" w14:textId="540C31DB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/26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</w:tr>
      <w:tr w:rsidR="00AE346A" w:rsidRPr="006138AB" w14:paraId="7B2AD216" w14:textId="77777777" w:rsidTr="00AE346A">
        <w:trPr>
          <w:trHeight w:val="56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99CD" w14:textId="77777777" w:rsidR="00AE346A" w:rsidRDefault="00AE346A" w:rsidP="00AE346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Tci7</w:t>
            </w:r>
          </w:p>
          <w:p w14:paraId="4BC422BE" w14:textId="77777777" w:rsidR="00AE346A" w:rsidRPr="00D94576" w:rsidRDefault="00AE346A" w:rsidP="00AE346A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BZ-r, mptl-s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A1A0" w14:textId="508F5ECF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/31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3F5B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63CB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F64580" w14:textId="77777777" w:rsidR="00AE346A" w:rsidRPr="006138AB" w:rsidRDefault="00AE346A" w:rsidP="00AE34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28EC" w14:textId="3A9E84D2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/30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D561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B672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8D8DC7A" w14:textId="77777777" w:rsidR="00AE346A" w:rsidRPr="006138AB" w:rsidRDefault="00AE346A" w:rsidP="00AE34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FC7A" w14:textId="155B930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/30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AB16" w14:textId="0B048DEF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.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/30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51DE" w14:textId="77777777" w:rsidR="00AE346A" w:rsidRDefault="00AE346A" w:rsidP="00AE346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.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  <w:p w14:paraId="53799A8C" w14:textId="7D48775B" w:rsidR="00AE346A" w:rsidRPr="006138AB" w:rsidRDefault="00765358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 w:rsidR="00AE34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/3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</w:tr>
      <w:tr w:rsidR="00AE346A" w:rsidRPr="006138AB" w14:paraId="77460812" w14:textId="77777777" w:rsidTr="00AE346A">
        <w:trPr>
          <w:trHeight w:val="56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7F0B" w14:textId="77777777" w:rsidR="00AE346A" w:rsidRDefault="00AE346A" w:rsidP="00AE346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Tci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-</w:t>
            </w: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  <w:p w14:paraId="577895F2" w14:textId="77777777" w:rsidR="00AE346A" w:rsidRPr="00D94576" w:rsidRDefault="00AE346A" w:rsidP="00AE346A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mptl -r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53A8" w14:textId="0C499E06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/31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3FB4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B6E7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04A5F0" w14:textId="77777777" w:rsidR="00AE346A" w:rsidRPr="006138AB" w:rsidRDefault="00AE346A" w:rsidP="00AE34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E937" w14:textId="5764A900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/28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B4BB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23EF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ED62B91" w14:textId="77777777" w:rsidR="00AE346A" w:rsidRPr="006138AB" w:rsidRDefault="00AE346A" w:rsidP="00AE34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25CE" w14:textId="5F93307B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/28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184B" w14:textId="1F233EDF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/28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C186" w14:textId="7E6F256E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/28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</w:tr>
      <w:tr w:rsidR="00AE346A" w:rsidRPr="006138AB" w14:paraId="112BDACD" w14:textId="77777777" w:rsidTr="00AE346A">
        <w:trPr>
          <w:trHeight w:val="56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84F0" w14:textId="19DCCF30" w:rsidR="00AE346A" w:rsidRDefault="00AE346A" w:rsidP="00AE346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Fie18 Pre</w:t>
            </w:r>
          </w:p>
          <w:p w14:paraId="12E8C255" w14:textId="77777777" w:rsidR="00AE346A" w:rsidRPr="006138AB" w:rsidRDefault="00AE346A" w:rsidP="00AE346A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mptl-r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F3E0" w14:textId="43B4F6C8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/29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864F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4570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64B122" w14:textId="77777777" w:rsidR="00AE346A" w:rsidRPr="006138AB" w:rsidRDefault="00AE346A" w:rsidP="00AE34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17DA" w14:textId="207C3619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/29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F05E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2EBF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40B451B" w14:textId="77777777" w:rsidR="00AE346A" w:rsidRPr="006138AB" w:rsidRDefault="00AE346A" w:rsidP="00AE34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EFFA" w14:textId="6188A2D1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/29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3B7D" w14:textId="5C814A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/29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F2F1" w14:textId="5CE18986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/29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</w:tr>
      <w:tr w:rsidR="00AE346A" w:rsidRPr="006138AB" w14:paraId="25387091" w14:textId="77777777" w:rsidTr="00AE346A">
        <w:trPr>
          <w:trHeight w:val="56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9661" w14:textId="4A4A4D5D" w:rsidR="00AE346A" w:rsidRDefault="00AE346A" w:rsidP="00AE346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Fie18 Post</w:t>
            </w:r>
          </w:p>
          <w:p w14:paraId="6C16F202" w14:textId="77777777" w:rsidR="00AE346A" w:rsidRPr="006138AB" w:rsidRDefault="00AE346A" w:rsidP="00AE346A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mptl-r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30B6" w14:textId="7FC46590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/30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84DE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0ED1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0F3D6A" w14:textId="77777777" w:rsidR="00AE346A" w:rsidRPr="006138AB" w:rsidRDefault="00AE346A" w:rsidP="00AE34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1560" w14:textId="4250176E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/29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E61B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78AB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44E104F" w14:textId="77777777" w:rsidR="00AE346A" w:rsidRPr="006138AB" w:rsidRDefault="00AE346A" w:rsidP="00AE34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9EE3" w14:textId="2823B31B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 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/29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2B6D" w14:textId="5CDA6078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.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/29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E0F1" w14:textId="0F93E345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.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/29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</w:tr>
      <w:tr w:rsidR="00AE346A" w:rsidRPr="006138AB" w14:paraId="436BE232" w14:textId="77777777" w:rsidTr="00AE346A">
        <w:trPr>
          <w:trHeight w:val="567"/>
        </w:trPr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433D8D" w14:textId="77777777" w:rsidR="00AE346A" w:rsidRDefault="00AE346A" w:rsidP="00AE346A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K049L09</w:t>
            </w:r>
          </w:p>
          <w:p w14:paraId="0B9CF9A8" w14:textId="77777777" w:rsidR="00AE346A" w:rsidRPr="006138AB" w:rsidRDefault="00AE346A" w:rsidP="00AE346A">
            <w:pPr>
              <w:spacing w:line="240" w:lineRule="auto"/>
              <w:contextualSpacing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BZ-r, mptl-s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254B0" w14:textId="25517BED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/31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79AD2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B594D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D8316" w14:textId="77777777" w:rsidR="00AE346A" w:rsidRPr="006138AB" w:rsidRDefault="00AE346A" w:rsidP="00AE34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AD1F6" w14:textId="6330E6AB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/26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5A495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7B648" w14:textId="77777777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8ACF1" w14:textId="77777777" w:rsidR="00AE346A" w:rsidRPr="006138AB" w:rsidRDefault="00AE346A" w:rsidP="00AE346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F69A7" w14:textId="46289973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/26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4E5D0" w14:textId="218C8681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/26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1349C" w14:textId="51F9F735" w:rsidR="00AE346A" w:rsidRPr="006138AB" w:rsidRDefault="00AE346A" w:rsidP="00AE346A">
            <w:pPr>
              <w:spacing w:line="240" w:lineRule="auto"/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138A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1.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/26</w:t>
            </w:r>
            <w:r w:rsidR="0076535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]</w:t>
            </w:r>
          </w:p>
        </w:tc>
      </w:tr>
    </w:tbl>
    <w:p w14:paraId="1CD1615F" w14:textId="3AF278F6" w:rsidR="00AE346A" w:rsidRDefault="00AE346A" w:rsidP="00AE346A">
      <w:pPr>
        <w:pStyle w:val="Chapter"/>
        <w:numPr>
          <w:ilvl w:val="0"/>
          <w:numId w:val="0"/>
        </w:numPr>
      </w:pPr>
    </w:p>
    <w:p w14:paraId="54453FE2" w14:textId="77777777" w:rsidR="00132CB0" w:rsidRDefault="00132CB0" w:rsidP="00AE346A">
      <w:pPr>
        <w:pStyle w:val="Chapter"/>
        <w:numPr>
          <w:ilvl w:val="0"/>
          <w:numId w:val="0"/>
        </w:numPr>
      </w:pPr>
    </w:p>
    <w:p w14:paraId="0A87C8A5" w14:textId="77777777" w:rsidR="00132CB0" w:rsidRDefault="00132CB0" w:rsidP="00AE346A">
      <w:pPr>
        <w:pStyle w:val="Chapter"/>
        <w:numPr>
          <w:ilvl w:val="0"/>
          <w:numId w:val="0"/>
        </w:numPr>
      </w:pPr>
    </w:p>
    <w:p w14:paraId="077B9637" w14:textId="77777777" w:rsidR="00132CB0" w:rsidRDefault="00132CB0" w:rsidP="00AE346A">
      <w:pPr>
        <w:pStyle w:val="Chapter"/>
        <w:numPr>
          <w:ilvl w:val="0"/>
          <w:numId w:val="0"/>
        </w:numPr>
      </w:pPr>
    </w:p>
    <w:p w14:paraId="34854F44" w14:textId="77777777" w:rsidR="00132CB0" w:rsidRDefault="00132CB0" w:rsidP="00AE346A">
      <w:pPr>
        <w:pStyle w:val="Chapter"/>
        <w:numPr>
          <w:ilvl w:val="0"/>
          <w:numId w:val="0"/>
        </w:numPr>
      </w:pPr>
    </w:p>
    <w:p w14:paraId="497CC56F" w14:textId="77777777" w:rsidR="00132CB0" w:rsidRDefault="00132CB0" w:rsidP="00AE346A">
      <w:pPr>
        <w:pStyle w:val="Chapter"/>
        <w:numPr>
          <w:ilvl w:val="0"/>
          <w:numId w:val="0"/>
        </w:numPr>
      </w:pPr>
    </w:p>
    <w:p w14:paraId="48AA20E8" w14:textId="77777777" w:rsidR="00132CB0" w:rsidRDefault="00132CB0" w:rsidP="00AE346A">
      <w:pPr>
        <w:pStyle w:val="Chapter"/>
        <w:numPr>
          <w:ilvl w:val="0"/>
          <w:numId w:val="0"/>
        </w:numPr>
      </w:pPr>
    </w:p>
    <w:p w14:paraId="46136D65" w14:textId="77777777" w:rsidR="00132CB0" w:rsidRDefault="00132CB0" w:rsidP="00AE346A">
      <w:pPr>
        <w:pStyle w:val="Chapter"/>
        <w:numPr>
          <w:ilvl w:val="0"/>
          <w:numId w:val="0"/>
        </w:numPr>
      </w:pPr>
    </w:p>
    <w:p w14:paraId="61EB9EE3" w14:textId="77777777" w:rsidR="00132CB0" w:rsidRDefault="00132CB0" w:rsidP="00AE346A">
      <w:pPr>
        <w:pStyle w:val="Chapter"/>
        <w:numPr>
          <w:ilvl w:val="0"/>
          <w:numId w:val="0"/>
        </w:numPr>
      </w:pPr>
    </w:p>
    <w:p w14:paraId="5BC833B9" w14:textId="77777777" w:rsidR="00132CB0" w:rsidRDefault="00132CB0" w:rsidP="00AE346A">
      <w:pPr>
        <w:pStyle w:val="Chapter"/>
        <w:numPr>
          <w:ilvl w:val="0"/>
          <w:numId w:val="0"/>
        </w:numPr>
      </w:pPr>
    </w:p>
    <w:p w14:paraId="0D18C3E7" w14:textId="77777777" w:rsidR="00132CB0" w:rsidRDefault="00132CB0" w:rsidP="00AE346A">
      <w:pPr>
        <w:pStyle w:val="Chapter"/>
        <w:numPr>
          <w:ilvl w:val="0"/>
          <w:numId w:val="0"/>
        </w:numPr>
      </w:pPr>
    </w:p>
    <w:p w14:paraId="0C94EB29" w14:textId="77777777" w:rsidR="00132CB0" w:rsidRDefault="00132CB0" w:rsidP="00AE346A">
      <w:pPr>
        <w:pStyle w:val="Chapter"/>
        <w:numPr>
          <w:ilvl w:val="0"/>
          <w:numId w:val="0"/>
        </w:numPr>
      </w:pPr>
    </w:p>
    <w:p w14:paraId="22F13ABE" w14:textId="77777777" w:rsidR="00132CB0" w:rsidRDefault="00132CB0" w:rsidP="00AE346A">
      <w:pPr>
        <w:pStyle w:val="Chapter"/>
        <w:numPr>
          <w:ilvl w:val="0"/>
          <w:numId w:val="0"/>
        </w:numPr>
      </w:pPr>
    </w:p>
    <w:p w14:paraId="43E08E21" w14:textId="77777777" w:rsidR="00132CB0" w:rsidRDefault="00132CB0" w:rsidP="00AE346A">
      <w:pPr>
        <w:pStyle w:val="Chapter"/>
        <w:numPr>
          <w:ilvl w:val="0"/>
          <w:numId w:val="0"/>
        </w:numPr>
      </w:pPr>
    </w:p>
    <w:p w14:paraId="64E1B7C3" w14:textId="77777777" w:rsidR="00132CB0" w:rsidRDefault="00132CB0" w:rsidP="00AE346A">
      <w:pPr>
        <w:pStyle w:val="Chapter"/>
        <w:numPr>
          <w:ilvl w:val="0"/>
          <w:numId w:val="0"/>
        </w:numPr>
      </w:pPr>
    </w:p>
    <w:p w14:paraId="306A64B8" w14:textId="77777777" w:rsidR="00132CB0" w:rsidRDefault="00132CB0" w:rsidP="00AE346A">
      <w:pPr>
        <w:pStyle w:val="Chapter"/>
        <w:numPr>
          <w:ilvl w:val="0"/>
          <w:numId w:val="0"/>
        </w:numPr>
      </w:pPr>
    </w:p>
    <w:p w14:paraId="0474DE6E" w14:textId="77777777" w:rsidR="00132CB0" w:rsidRDefault="00132CB0" w:rsidP="00AE346A">
      <w:pPr>
        <w:pStyle w:val="Chapter"/>
        <w:numPr>
          <w:ilvl w:val="0"/>
          <w:numId w:val="0"/>
        </w:numPr>
      </w:pPr>
    </w:p>
    <w:p w14:paraId="490773CD" w14:textId="77777777" w:rsidR="00132CB0" w:rsidRDefault="00132CB0" w:rsidP="00AE346A">
      <w:pPr>
        <w:pStyle w:val="Chapter"/>
        <w:numPr>
          <w:ilvl w:val="0"/>
          <w:numId w:val="0"/>
        </w:numPr>
      </w:pPr>
    </w:p>
    <w:p w14:paraId="6B603485" w14:textId="77777777" w:rsidR="00132CB0" w:rsidRDefault="00132CB0" w:rsidP="00AE346A">
      <w:pPr>
        <w:pStyle w:val="Chapter"/>
        <w:numPr>
          <w:ilvl w:val="0"/>
          <w:numId w:val="0"/>
        </w:numPr>
      </w:pPr>
    </w:p>
    <w:p w14:paraId="3C9D6ADD" w14:textId="77777777" w:rsidR="00132CB0" w:rsidRDefault="00132CB0" w:rsidP="00AE346A">
      <w:pPr>
        <w:pStyle w:val="Chapter"/>
        <w:numPr>
          <w:ilvl w:val="0"/>
          <w:numId w:val="0"/>
        </w:numPr>
      </w:pPr>
    </w:p>
    <w:p w14:paraId="67C9172E" w14:textId="77777777" w:rsidR="00132CB0" w:rsidRDefault="00132CB0" w:rsidP="00AE346A">
      <w:pPr>
        <w:pStyle w:val="Chapter"/>
        <w:numPr>
          <w:ilvl w:val="0"/>
          <w:numId w:val="0"/>
        </w:numPr>
      </w:pPr>
    </w:p>
    <w:p w14:paraId="653200A0" w14:textId="77777777" w:rsidR="00132CB0" w:rsidRPr="00B63CBE" w:rsidRDefault="00132CB0" w:rsidP="00AE346A">
      <w:pPr>
        <w:pStyle w:val="Chapter"/>
        <w:numPr>
          <w:ilvl w:val="0"/>
          <w:numId w:val="0"/>
        </w:numPr>
      </w:pPr>
    </w:p>
    <w:sectPr w:rsidR="00132CB0" w:rsidRPr="00B63CBE" w:rsidSect="00AE346A"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757571" w14:textId="77777777" w:rsidR="001B0057" w:rsidRDefault="001B0057">
      <w:pPr>
        <w:spacing w:after="0" w:line="240" w:lineRule="auto"/>
      </w:pPr>
      <w:r>
        <w:separator/>
      </w:r>
    </w:p>
  </w:endnote>
  <w:endnote w:type="continuationSeparator" w:id="0">
    <w:p w14:paraId="7B2D14D3" w14:textId="77777777" w:rsidR="001B0057" w:rsidRDefault="001B0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342026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97A2B" w14:textId="320D7303" w:rsidR="00BD5637" w:rsidRDefault="00BD56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01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D07F7D" w14:textId="77777777" w:rsidR="00BD5637" w:rsidRDefault="00BD56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ECC5D6" w14:textId="77777777" w:rsidR="001B0057" w:rsidRDefault="001B0057">
      <w:pPr>
        <w:spacing w:after="0" w:line="240" w:lineRule="auto"/>
      </w:pPr>
      <w:r>
        <w:separator/>
      </w:r>
    </w:p>
  </w:footnote>
  <w:footnote w:type="continuationSeparator" w:id="0">
    <w:p w14:paraId="450170ED" w14:textId="77777777" w:rsidR="001B0057" w:rsidRDefault="001B00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DA5CAB"/>
    <w:multiLevelType w:val="hybridMultilevel"/>
    <w:tmpl w:val="C540B4DA"/>
    <w:lvl w:ilvl="0" w:tplc="88245A84">
      <w:start w:val="1"/>
      <w:numFmt w:val="lowerRoman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1B2392"/>
    <w:multiLevelType w:val="multilevel"/>
    <w:tmpl w:val="44D29D94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i/>
      </w:rPr>
    </w:lvl>
  </w:abstractNum>
  <w:abstractNum w:abstractNumId="2" w15:restartNumberingAfterBreak="0">
    <w:nsid w:val="1C60488C"/>
    <w:multiLevelType w:val="hybridMultilevel"/>
    <w:tmpl w:val="019CF9AE"/>
    <w:lvl w:ilvl="0" w:tplc="19D4436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671DC0"/>
    <w:multiLevelType w:val="multilevel"/>
    <w:tmpl w:val="3ED00C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i/>
      </w:rPr>
    </w:lvl>
  </w:abstractNum>
  <w:abstractNum w:abstractNumId="4" w15:restartNumberingAfterBreak="0">
    <w:nsid w:val="28A56D4F"/>
    <w:multiLevelType w:val="hybridMultilevel"/>
    <w:tmpl w:val="7688AD3E"/>
    <w:lvl w:ilvl="0" w:tplc="23A2522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302351"/>
    <w:multiLevelType w:val="hybridMultilevel"/>
    <w:tmpl w:val="3C029C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65738A"/>
    <w:multiLevelType w:val="multilevel"/>
    <w:tmpl w:val="071ABA08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Subsection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i/>
      </w:rPr>
    </w:lvl>
  </w:abstractNum>
  <w:abstractNum w:abstractNumId="7" w15:restartNumberingAfterBreak="0">
    <w:nsid w:val="507431AE"/>
    <w:multiLevelType w:val="hybridMultilevel"/>
    <w:tmpl w:val="6234E42E"/>
    <w:lvl w:ilvl="0" w:tplc="88245A84">
      <w:start w:val="1"/>
      <w:numFmt w:val="lowerRoman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A152C22"/>
    <w:multiLevelType w:val="hybridMultilevel"/>
    <w:tmpl w:val="0E2E3802"/>
    <w:lvl w:ilvl="0" w:tplc="88245A8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4F7B90"/>
    <w:multiLevelType w:val="hybridMultilevel"/>
    <w:tmpl w:val="24842D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887BFE"/>
    <w:multiLevelType w:val="hybridMultilevel"/>
    <w:tmpl w:val="F3105A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CCA48D8"/>
    <w:multiLevelType w:val="multilevel"/>
    <w:tmpl w:val="6A8AB7C0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i/>
      </w:rPr>
    </w:lvl>
  </w:abstractNum>
  <w:abstractNum w:abstractNumId="12" w15:restartNumberingAfterBreak="0">
    <w:nsid w:val="6DE70106"/>
    <w:multiLevelType w:val="multilevel"/>
    <w:tmpl w:val="D1042B0E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Subsection3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i/>
      </w:rPr>
    </w:lvl>
  </w:abstractNum>
  <w:abstractNum w:abstractNumId="13" w15:restartNumberingAfterBreak="0">
    <w:nsid w:val="77E27377"/>
    <w:multiLevelType w:val="multilevel"/>
    <w:tmpl w:val="F6B879F0"/>
    <w:lvl w:ilvl="0">
      <w:start w:val="1"/>
      <w:numFmt w:val="decimal"/>
      <w:pStyle w:val="Chapter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i/>
      </w:rPr>
    </w:lvl>
  </w:abstractNum>
  <w:num w:numId="1">
    <w:abstractNumId w:val="13"/>
  </w:num>
  <w:num w:numId="2">
    <w:abstractNumId w:val="6"/>
  </w:num>
  <w:num w:numId="3">
    <w:abstractNumId w:val="2"/>
  </w:num>
  <w:num w:numId="4">
    <w:abstractNumId w:val="8"/>
  </w:num>
  <w:num w:numId="5">
    <w:abstractNumId w:val="5"/>
  </w:num>
  <w:num w:numId="6">
    <w:abstractNumId w:val="9"/>
  </w:num>
  <w:num w:numId="7">
    <w:abstractNumId w:val="3"/>
  </w:num>
  <w:num w:numId="8">
    <w:abstractNumId w:val="12"/>
  </w:num>
  <w:num w:numId="9">
    <w:abstractNumId w:val="1"/>
  </w:num>
  <w:num w:numId="10">
    <w:abstractNumId w:val="11"/>
  </w:num>
  <w:num w:numId="11">
    <w:abstractNumId w:val="12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  <w:num w:numId="13">
    <w:abstractNumId w:val="4"/>
  </w:num>
  <w:num w:numId="14">
    <w:abstractNumId w:val="10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C72088"/>
    <w:rsid w:val="00001403"/>
    <w:rsid w:val="00003937"/>
    <w:rsid w:val="000058B4"/>
    <w:rsid w:val="000061B5"/>
    <w:rsid w:val="000061FD"/>
    <w:rsid w:val="00006DFF"/>
    <w:rsid w:val="000107BA"/>
    <w:rsid w:val="00012379"/>
    <w:rsid w:val="00012BE6"/>
    <w:rsid w:val="000134FF"/>
    <w:rsid w:val="0001616E"/>
    <w:rsid w:val="000208B1"/>
    <w:rsid w:val="00023F42"/>
    <w:rsid w:val="00024AA3"/>
    <w:rsid w:val="00024F6E"/>
    <w:rsid w:val="0002653A"/>
    <w:rsid w:val="00030F03"/>
    <w:rsid w:val="00031F73"/>
    <w:rsid w:val="0003228F"/>
    <w:rsid w:val="00032837"/>
    <w:rsid w:val="0003365A"/>
    <w:rsid w:val="00047E98"/>
    <w:rsid w:val="00051432"/>
    <w:rsid w:val="00051CBB"/>
    <w:rsid w:val="00057236"/>
    <w:rsid w:val="00063538"/>
    <w:rsid w:val="0006725C"/>
    <w:rsid w:val="00071BEB"/>
    <w:rsid w:val="0007301F"/>
    <w:rsid w:val="00080768"/>
    <w:rsid w:val="00080CAE"/>
    <w:rsid w:val="00082127"/>
    <w:rsid w:val="00084E0D"/>
    <w:rsid w:val="00085674"/>
    <w:rsid w:val="000861CA"/>
    <w:rsid w:val="000866ED"/>
    <w:rsid w:val="00086865"/>
    <w:rsid w:val="000868D2"/>
    <w:rsid w:val="00090F76"/>
    <w:rsid w:val="00097527"/>
    <w:rsid w:val="000A3662"/>
    <w:rsid w:val="000A57BC"/>
    <w:rsid w:val="000A7559"/>
    <w:rsid w:val="000B0D36"/>
    <w:rsid w:val="000B0FBD"/>
    <w:rsid w:val="000B171F"/>
    <w:rsid w:val="000B4B96"/>
    <w:rsid w:val="000B71AF"/>
    <w:rsid w:val="000B7C60"/>
    <w:rsid w:val="000C1A61"/>
    <w:rsid w:val="000C493D"/>
    <w:rsid w:val="000C5FF4"/>
    <w:rsid w:val="000D260B"/>
    <w:rsid w:val="000D28BE"/>
    <w:rsid w:val="000D3631"/>
    <w:rsid w:val="000D4814"/>
    <w:rsid w:val="000E207E"/>
    <w:rsid w:val="000E2FA3"/>
    <w:rsid w:val="000F080B"/>
    <w:rsid w:val="000F69D9"/>
    <w:rsid w:val="000F6D8F"/>
    <w:rsid w:val="0010128F"/>
    <w:rsid w:val="0010237E"/>
    <w:rsid w:val="0010288B"/>
    <w:rsid w:val="00103CB7"/>
    <w:rsid w:val="0010454E"/>
    <w:rsid w:val="00106C72"/>
    <w:rsid w:val="00107815"/>
    <w:rsid w:val="00107E94"/>
    <w:rsid w:val="00121DAD"/>
    <w:rsid w:val="0012349A"/>
    <w:rsid w:val="0012408D"/>
    <w:rsid w:val="00131550"/>
    <w:rsid w:val="00132CB0"/>
    <w:rsid w:val="0013393E"/>
    <w:rsid w:val="00134CB9"/>
    <w:rsid w:val="0013599D"/>
    <w:rsid w:val="00136875"/>
    <w:rsid w:val="00137CA8"/>
    <w:rsid w:val="00137F6C"/>
    <w:rsid w:val="00146A5F"/>
    <w:rsid w:val="00146A6F"/>
    <w:rsid w:val="00150718"/>
    <w:rsid w:val="001546B6"/>
    <w:rsid w:val="0016162F"/>
    <w:rsid w:val="00163E21"/>
    <w:rsid w:val="001663BA"/>
    <w:rsid w:val="00166AAE"/>
    <w:rsid w:val="00166CC1"/>
    <w:rsid w:val="00172702"/>
    <w:rsid w:val="00175DF9"/>
    <w:rsid w:val="001808F1"/>
    <w:rsid w:val="001819FA"/>
    <w:rsid w:val="00181D7E"/>
    <w:rsid w:val="00185B57"/>
    <w:rsid w:val="00191770"/>
    <w:rsid w:val="001947C1"/>
    <w:rsid w:val="001A7875"/>
    <w:rsid w:val="001B0057"/>
    <w:rsid w:val="001B0D90"/>
    <w:rsid w:val="001B2D16"/>
    <w:rsid w:val="001B311D"/>
    <w:rsid w:val="001B3676"/>
    <w:rsid w:val="001B5F6D"/>
    <w:rsid w:val="001C02DE"/>
    <w:rsid w:val="001C1798"/>
    <w:rsid w:val="001C2736"/>
    <w:rsid w:val="001C2F81"/>
    <w:rsid w:val="001C7ACD"/>
    <w:rsid w:val="001D16F6"/>
    <w:rsid w:val="001E1447"/>
    <w:rsid w:val="001E42EA"/>
    <w:rsid w:val="001E47A2"/>
    <w:rsid w:val="001E606C"/>
    <w:rsid w:val="001E6949"/>
    <w:rsid w:val="001E6D72"/>
    <w:rsid w:val="001F0D15"/>
    <w:rsid w:val="001F2BE0"/>
    <w:rsid w:val="001F3E20"/>
    <w:rsid w:val="001F4DAF"/>
    <w:rsid w:val="002039B8"/>
    <w:rsid w:val="00204027"/>
    <w:rsid w:val="002049C6"/>
    <w:rsid w:val="002059C4"/>
    <w:rsid w:val="00205D67"/>
    <w:rsid w:val="0020780B"/>
    <w:rsid w:val="00207EA6"/>
    <w:rsid w:val="00210F65"/>
    <w:rsid w:val="00211160"/>
    <w:rsid w:val="00211DE9"/>
    <w:rsid w:val="002161FA"/>
    <w:rsid w:val="00216D22"/>
    <w:rsid w:val="00225C09"/>
    <w:rsid w:val="00237F2E"/>
    <w:rsid w:val="00242479"/>
    <w:rsid w:val="002430F6"/>
    <w:rsid w:val="00244C3A"/>
    <w:rsid w:val="0025196A"/>
    <w:rsid w:val="00252B96"/>
    <w:rsid w:val="002532EF"/>
    <w:rsid w:val="0026055B"/>
    <w:rsid w:val="00262626"/>
    <w:rsid w:val="002662EE"/>
    <w:rsid w:val="002700B9"/>
    <w:rsid w:val="00270B16"/>
    <w:rsid w:val="002751AF"/>
    <w:rsid w:val="0027613D"/>
    <w:rsid w:val="00280EBB"/>
    <w:rsid w:val="00281DF3"/>
    <w:rsid w:val="00290F20"/>
    <w:rsid w:val="00292FCB"/>
    <w:rsid w:val="002963D7"/>
    <w:rsid w:val="00297C25"/>
    <w:rsid w:val="00297E3F"/>
    <w:rsid w:val="002A0A64"/>
    <w:rsid w:val="002A0C99"/>
    <w:rsid w:val="002A1ACE"/>
    <w:rsid w:val="002A23D5"/>
    <w:rsid w:val="002A252D"/>
    <w:rsid w:val="002A2EEA"/>
    <w:rsid w:val="002A6844"/>
    <w:rsid w:val="002A6A9A"/>
    <w:rsid w:val="002B1BB9"/>
    <w:rsid w:val="002B29E6"/>
    <w:rsid w:val="002B4496"/>
    <w:rsid w:val="002B4D07"/>
    <w:rsid w:val="002B5337"/>
    <w:rsid w:val="002B5ED0"/>
    <w:rsid w:val="002B6D68"/>
    <w:rsid w:val="002B7C30"/>
    <w:rsid w:val="002C045E"/>
    <w:rsid w:val="002D211A"/>
    <w:rsid w:val="002D2F51"/>
    <w:rsid w:val="002D5FBC"/>
    <w:rsid w:val="002D7874"/>
    <w:rsid w:val="002E0B29"/>
    <w:rsid w:val="002E35AB"/>
    <w:rsid w:val="002E55AD"/>
    <w:rsid w:val="002F42B8"/>
    <w:rsid w:val="002F7662"/>
    <w:rsid w:val="00300A0C"/>
    <w:rsid w:val="00300B80"/>
    <w:rsid w:val="0030481F"/>
    <w:rsid w:val="003065F3"/>
    <w:rsid w:val="00307AA3"/>
    <w:rsid w:val="0031045D"/>
    <w:rsid w:val="00315A2D"/>
    <w:rsid w:val="003208F7"/>
    <w:rsid w:val="00324DCE"/>
    <w:rsid w:val="003257B0"/>
    <w:rsid w:val="00331CD1"/>
    <w:rsid w:val="003330BF"/>
    <w:rsid w:val="00334AC0"/>
    <w:rsid w:val="00335A04"/>
    <w:rsid w:val="00337425"/>
    <w:rsid w:val="003456B2"/>
    <w:rsid w:val="003459FF"/>
    <w:rsid w:val="00346072"/>
    <w:rsid w:val="003511EF"/>
    <w:rsid w:val="00351AD2"/>
    <w:rsid w:val="00356455"/>
    <w:rsid w:val="00357570"/>
    <w:rsid w:val="003632EC"/>
    <w:rsid w:val="00363DB8"/>
    <w:rsid w:val="0036549B"/>
    <w:rsid w:val="00370924"/>
    <w:rsid w:val="00371C22"/>
    <w:rsid w:val="0037544E"/>
    <w:rsid w:val="003755F5"/>
    <w:rsid w:val="003762C5"/>
    <w:rsid w:val="003855BB"/>
    <w:rsid w:val="0038622D"/>
    <w:rsid w:val="00386B2A"/>
    <w:rsid w:val="0038703A"/>
    <w:rsid w:val="00392D0F"/>
    <w:rsid w:val="00393619"/>
    <w:rsid w:val="003940A0"/>
    <w:rsid w:val="00395DC4"/>
    <w:rsid w:val="00397843"/>
    <w:rsid w:val="003A18C7"/>
    <w:rsid w:val="003A5061"/>
    <w:rsid w:val="003A5654"/>
    <w:rsid w:val="003A7D57"/>
    <w:rsid w:val="003B1C7F"/>
    <w:rsid w:val="003B3CF9"/>
    <w:rsid w:val="003B4949"/>
    <w:rsid w:val="003B50BA"/>
    <w:rsid w:val="003B50E2"/>
    <w:rsid w:val="003B5F48"/>
    <w:rsid w:val="003C043E"/>
    <w:rsid w:val="003C4083"/>
    <w:rsid w:val="003C5C0B"/>
    <w:rsid w:val="003C66C1"/>
    <w:rsid w:val="003D5BD9"/>
    <w:rsid w:val="003E1F58"/>
    <w:rsid w:val="003F29B8"/>
    <w:rsid w:val="00403113"/>
    <w:rsid w:val="004044F7"/>
    <w:rsid w:val="00404EE1"/>
    <w:rsid w:val="0040584C"/>
    <w:rsid w:val="00406D0A"/>
    <w:rsid w:val="00414651"/>
    <w:rsid w:val="00416CAA"/>
    <w:rsid w:val="00417BB1"/>
    <w:rsid w:val="00422619"/>
    <w:rsid w:val="00422E68"/>
    <w:rsid w:val="00430075"/>
    <w:rsid w:val="004344D2"/>
    <w:rsid w:val="0044197E"/>
    <w:rsid w:val="00442F4C"/>
    <w:rsid w:val="00446337"/>
    <w:rsid w:val="004503EB"/>
    <w:rsid w:val="00453472"/>
    <w:rsid w:val="0045486B"/>
    <w:rsid w:val="004572C5"/>
    <w:rsid w:val="00460D3D"/>
    <w:rsid w:val="00467A85"/>
    <w:rsid w:val="00470EC4"/>
    <w:rsid w:val="00471D7F"/>
    <w:rsid w:val="00473367"/>
    <w:rsid w:val="0048246E"/>
    <w:rsid w:val="0048464A"/>
    <w:rsid w:val="00486CC2"/>
    <w:rsid w:val="0049065A"/>
    <w:rsid w:val="00494863"/>
    <w:rsid w:val="00497A4C"/>
    <w:rsid w:val="00497E0E"/>
    <w:rsid w:val="004A2FD2"/>
    <w:rsid w:val="004A40F5"/>
    <w:rsid w:val="004A7849"/>
    <w:rsid w:val="004B0509"/>
    <w:rsid w:val="004B12FC"/>
    <w:rsid w:val="004C00EA"/>
    <w:rsid w:val="004C03EB"/>
    <w:rsid w:val="004C0D37"/>
    <w:rsid w:val="004C53A0"/>
    <w:rsid w:val="004D1B9F"/>
    <w:rsid w:val="004D336F"/>
    <w:rsid w:val="004D5399"/>
    <w:rsid w:val="004D7F32"/>
    <w:rsid w:val="004E1C57"/>
    <w:rsid w:val="004E5BAA"/>
    <w:rsid w:val="004E5FDD"/>
    <w:rsid w:val="004E6C62"/>
    <w:rsid w:val="004F060B"/>
    <w:rsid w:val="004F4038"/>
    <w:rsid w:val="004F4DF3"/>
    <w:rsid w:val="004F5A18"/>
    <w:rsid w:val="004F7AFF"/>
    <w:rsid w:val="00500AAC"/>
    <w:rsid w:val="00500EC4"/>
    <w:rsid w:val="00504254"/>
    <w:rsid w:val="00511B43"/>
    <w:rsid w:val="00516A63"/>
    <w:rsid w:val="00516D4D"/>
    <w:rsid w:val="00525238"/>
    <w:rsid w:val="005269D8"/>
    <w:rsid w:val="00527E75"/>
    <w:rsid w:val="0053098E"/>
    <w:rsid w:val="00530D1F"/>
    <w:rsid w:val="00531AD9"/>
    <w:rsid w:val="00541810"/>
    <w:rsid w:val="005458A1"/>
    <w:rsid w:val="00545C04"/>
    <w:rsid w:val="00547320"/>
    <w:rsid w:val="00547B0B"/>
    <w:rsid w:val="0055089C"/>
    <w:rsid w:val="0055325E"/>
    <w:rsid w:val="00554C35"/>
    <w:rsid w:val="00556A51"/>
    <w:rsid w:val="00556BA6"/>
    <w:rsid w:val="00557418"/>
    <w:rsid w:val="00562C63"/>
    <w:rsid w:val="00563A0F"/>
    <w:rsid w:val="005642BD"/>
    <w:rsid w:val="00564762"/>
    <w:rsid w:val="005710B2"/>
    <w:rsid w:val="005741C1"/>
    <w:rsid w:val="00576742"/>
    <w:rsid w:val="00576F0C"/>
    <w:rsid w:val="005777B1"/>
    <w:rsid w:val="0058075C"/>
    <w:rsid w:val="00582B08"/>
    <w:rsid w:val="005934CF"/>
    <w:rsid w:val="00596EA0"/>
    <w:rsid w:val="005A4521"/>
    <w:rsid w:val="005A4908"/>
    <w:rsid w:val="005A6AA5"/>
    <w:rsid w:val="005B2E87"/>
    <w:rsid w:val="005B3361"/>
    <w:rsid w:val="005B785B"/>
    <w:rsid w:val="005C2F5C"/>
    <w:rsid w:val="005C32D3"/>
    <w:rsid w:val="005D2B3D"/>
    <w:rsid w:val="005D35DE"/>
    <w:rsid w:val="005D3646"/>
    <w:rsid w:val="005D3847"/>
    <w:rsid w:val="005D5606"/>
    <w:rsid w:val="005D66C1"/>
    <w:rsid w:val="005D6FAB"/>
    <w:rsid w:val="005E79C9"/>
    <w:rsid w:val="005E7B8D"/>
    <w:rsid w:val="005F2142"/>
    <w:rsid w:val="00600305"/>
    <w:rsid w:val="00602095"/>
    <w:rsid w:val="00604122"/>
    <w:rsid w:val="006138AB"/>
    <w:rsid w:val="00616D9E"/>
    <w:rsid w:val="006174F4"/>
    <w:rsid w:val="00617AB9"/>
    <w:rsid w:val="006210A3"/>
    <w:rsid w:val="0062361D"/>
    <w:rsid w:val="00631A3C"/>
    <w:rsid w:val="0063386E"/>
    <w:rsid w:val="00634D7C"/>
    <w:rsid w:val="00636E08"/>
    <w:rsid w:val="00637BDF"/>
    <w:rsid w:val="00643FBF"/>
    <w:rsid w:val="006442D5"/>
    <w:rsid w:val="0064799C"/>
    <w:rsid w:val="006513A0"/>
    <w:rsid w:val="00653EA7"/>
    <w:rsid w:val="006552F2"/>
    <w:rsid w:val="00655F3F"/>
    <w:rsid w:val="00657597"/>
    <w:rsid w:val="006626CE"/>
    <w:rsid w:val="00663DBA"/>
    <w:rsid w:val="006677E6"/>
    <w:rsid w:val="00676229"/>
    <w:rsid w:val="00676908"/>
    <w:rsid w:val="00693747"/>
    <w:rsid w:val="00695DBA"/>
    <w:rsid w:val="00696DC6"/>
    <w:rsid w:val="006A38A9"/>
    <w:rsid w:val="006A3C9B"/>
    <w:rsid w:val="006A4474"/>
    <w:rsid w:val="006A6B0E"/>
    <w:rsid w:val="006B3FCC"/>
    <w:rsid w:val="006C53CC"/>
    <w:rsid w:val="006D2138"/>
    <w:rsid w:val="006D499C"/>
    <w:rsid w:val="006D53AB"/>
    <w:rsid w:val="006D66FF"/>
    <w:rsid w:val="006E1C3F"/>
    <w:rsid w:val="006E23AD"/>
    <w:rsid w:val="006E2DAC"/>
    <w:rsid w:val="006F101C"/>
    <w:rsid w:val="006F2F22"/>
    <w:rsid w:val="006F303A"/>
    <w:rsid w:val="006F368F"/>
    <w:rsid w:val="006F385E"/>
    <w:rsid w:val="006F3FFF"/>
    <w:rsid w:val="006F401E"/>
    <w:rsid w:val="006F414E"/>
    <w:rsid w:val="006F4924"/>
    <w:rsid w:val="0070126A"/>
    <w:rsid w:val="0070505A"/>
    <w:rsid w:val="00706A58"/>
    <w:rsid w:val="00710B89"/>
    <w:rsid w:val="007126D1"/>
    <w:rsid w:val="007141DC"/>
    <w:rsid w:val="0071476E"/>
    <w:rsid w:val="0071559B"/>
    <w:rsid w:val="007171F7"/>
    <w:rsid w:val="00717BEC"/>
    <w:rsid w:val="00717D2F"/>
    <w:rsid w:val="007245C5"/>
    <w:rsid w:val="00725718"/>
    <w:rsid w:val="00725D34"/>
    <w:rsid w:val="007266A8"/>
    <w:rsid w:val="00727339"/>
    <w:rsid w:val="00731DCF"/>
    <w:rsid w:val="00732F6B"/>
    <w:rsid w:val="00733874"/>
    <w:rsid w:val="00737EA5"/>
    <w:rsid w:val="00743B0B"/>
    <w:rsid w:val="00752236"/>
    <w:rsid w:val="00752F99"/>
    <w:rsid w:val="00754B36"/>
    <w:rsid w:val="00761CF2"/>
    <w:rsid w:val="007624B2"/>
    <w:rsid w:val="00763AE4"/>
    <w:rsid w:val="00765358"/>
    <w:rsid w:val="0077362C"/>
    <w:rsid w:val="007757C1"/>
    <w:rsid w:val="0077639D"/>
    <w:rsid w:val="00777745"/>
    <w:rsid w:val="007802D8"/>
    <w:rsid w:val="00780329"/>
    <w:rsid w:val="00782698"/>
    <w:rsid w:val="007847A9"/>
    <w:rsid w:val="00786744"/>
    <w:rsid w:val="0078742D"/>
    <w:rsid w:val="00790B20"/>
    <w:rsid w:val="007932B8"/>
    <w:rsid w:val="00794950"/>
    <w:rsid w:val="00794DCD"/>
    <w:rsid w:val="007961E9"/>
    <w:rsid w:val="00797849"/>
    <w:rsid w:val="007A0EE7"/>
    <w:rsid w:val="007A6E73"/>
    <w:rsid w:val="007A7424"/>
    <w:rsid w:val="007B2C07"/>
    <w:rsid w:val="007B2E03"/>
    <w:rsid w:val="007B3CE5"/>
    <w:rsid w:val="007B68F3"/>
    <w:rsid w:val="007C3BD4"/>
    <w:rsid w:val="007D0E82"/>
    <w:rsid w:val="007D3A3D"/>
    <w:rsid w:val="007E1B8A"/>
    <w:rsid w:val="007E79EB"/>
    <w:rsid w:val="007F1D94"/>
    <w:rsid w:val="007F4AEC"/>
    <w:rsid w:val="007F565B"/>
    <w:rsid w:val="00800B47"/>
    <w:rsid w:val="00805AC6"/>
    <w:rsid w:val="00807F5F"/>
    <w:rsid w:val="00811EBE"/>
    <w:rsid w:val="0081336B"/>
    <w:rsid w:val="00814982"/>
    <w:rsid w:val="00820C4B"/>
    <w:rsid w:val="00820CA3"/>
    <w:rsid w:val="00823C2F"/>
    <w:rsid w:val="00826276"/>
    <w:rsid w:val="00827D76"/>
    <w:rsid w:val="00831E43"/>
    <w:rsid w:val="00833A4C"/>
    <w:rsid w:val="00833B2E"/>
    <w:rsid w:val="00834744"/>
    <w:rsid w:val="00836963"/>
    <w:rsid w:val="0083770D"/>
    <w:rsid w:val="00846F53"/>
    <w:rsid w:val="00850D07"/>
    <w:rsid w:val="008544CC"/>
    <w:rsid w:val="00855E28"/>
    <w:rsid w:val="00877FE5"/>
    <w:rsid w:val="00890C16"/>
    <w:rsid w:val="008971AD"/>
    <w:rsid w:val="008A305E"/>
    <w:rsid w:val="008B0FAB"/>
    <w:rsid w:val="008B123D"/>
    <w:rsid w:val="008B5F5B"/>
    <w:rsid w:val="008C1341"/>
    <w:rsid w:val="008C1C42"/>
    <w:rsid w:val="008C1E37"/>
    <w:rsid w:val="008C2829"/>
    <w:rsid w:val="008C4BDC"/>
    <w:rsid w:val="008D19D4"/>
    <w:rsid w:val="008D320C"/>
    <w:rsid w:val="008E0132"/>
    <w:rsid w:val="008E081F"/>
    <w:rsid w:val="008E0D1E"/>
    <w:rsid w:val="008E67AA"/>
    <w:rsid w:val="008F0E55"/>
    <w:rsid w:val="008F60F3"/>
    <w:rsid w:val="008F686A"/>
    <w:rsid w:val="00901681"/>
    <w:rsid w:val="00901952"/>
    <w:rsid w:val="0090653D"/>
    <w:rsid w:val="00907E09"/>
    <w:rsid w:val="00910001"/>
    <w:rsid w:val="009127ED"/>
    <w:rsid w:val="009215F2"/>
    <w:rsid w:val="009231F2"/>
    <w:rsid w:val="00927047"/>
    <w:rsid w:val="00927209"/>
    <w:rsid w:val="00931604"/>
    <w:rsid w:val="00931D1B"/>
    <w:rsid w:val="00934F73"/>
    <w:rsid w:val="009355E6"/>
    <w:rsid w:val="00940171"/>
    <w:rsid w:val="009403B3"/>
    <w:rsid w:val="00940532"/>
    <w:rsid w:val="00941F10"/>
    <w:rsid w:val="00943FE2"/>
    <w:rsid w:val="00944B62"/>
    <w:rsid w:val="00947FBE"/>
    <w:rsid w:val="009528A4"/>
    <w:rsid w:val="009534AA"/>
    <w:rsid w:val="00953AB7"/>
    <w:rsid w:val="009572F7"/>
    <w:rsid w:val="00963A80"/>
    <w:rsid w:val="00964BF4"/>
    <w:rsid w:val="00965B70"/>
    <w:rsid w:val="00966417"/>
    <w:rsid w:val="00967EC0"/>
    <w:rsid w:val="00970673"/>
    <w:rsid w:val="00973CD9"/>
    <w:rsid w:val="009807C5"/>
    <w:rsid w:val="00981057"/>
    <w:rsid w:val="009844A6"/>
    <w:rsid w:val="00985C2B"/>
    <w:rsid w:val="009869B3"/>
    <w:rsid w:val="00992B54"/>
    <w:rsid w:val="009A468E"/>
    <w:rsid w:val="009A4A4E"/>
    <w:rsid w:val="009A7A90"/>
    <w:rsid w:val="009B102C"/>
    <w:rsid w:val="009B2273"/>
    <w:rsid w:val="009B5074"/>
    <w:rsid w:val="009B7E80"/>
    <w:rsid w:val="009C3013"/>
    <w:rsid w:val="009C65F5"/>
    <w:rsid w:val="009C7B53"/>
    <w:rsid w:val="009D0377"/>
    <w:rsid w:val="009D4955"/>
    <w:rsid w:val="009E0821"/>
    <w:rsid w:val="009E596B"/>
    <w:rsid w:val="009F03AE"/>
    <w:rsid w:val="009F0683"/>
    <w:rsid w:val="009F127E"/>
    <w:rsid w:val="009F209D"/>
    <w:rsid w:val="009F6DAD"/>
    <w:rsid w:val="00A028C8"/>
    <w:rsid w:val="00A02B62"/>
    <w:rsid w:val="00A05952"/>
    <w:rsid w:val="00A144BE"/>
    <w:rsid w:val="00A168F3"/>
    <w:rsid w:val="00A17BE2"/>
    <w:rsid w:val="00A17FE9"/>
    <w:rsid w:val="00A238EB"/>
    <w:rsid w:val="00A2615E"/>
    <w:rsid w:val="00A26697"/>
    <w:rsid w:val="00A31A30"/>
    <w:rsid w:val="00A31A58"/>
    <w:rsid w:val="00A32351"/>
    <w:rsid w:val="00A3689B"/>
    <w:rsid w:val="00A41239"/>
    <w:rsid w:val="00A43B72"/>
    <w:rsid w:val="00A4489B"/>
    <w:rsid w:val="00A45406"/>
    <w:rsid w:val="00A45B0E"/>
    <w:rsid w:val="00A50287"/>
    <w:rsid w:val="00A5315E"/>
    <w:rsid w:val="00A54322"/>
    <w:rsid w:val="00A5540A"/>
    <w:rsid w:val="00A55DEB"/>
    <w:rsid w:val="00A60785"/>
    <w:rsid w:val="00A60F90"/>
    <w:rsid w:val="00A65389"/>
    <w:rsid w:val="00A67661"/>
    <w:rsid w:val="00A735F1"/>
    <w:rsid w:val="00A81618"/>
    <w:rsid w:val="00A85E08"/>
    <w:rsid w:val="00A86B2B"/>
    <w:rsid w:val="00A9090A"/>
    <w:rsid w:val="00A96949"/>
    <w:rsid w:val="00AA3E1F"/>
    <w:rsid w:val="00AA59C8"/>
    <w:rsid w:val="00AB62E3"/>
    <w:rsid w:val="00AC0666"/>
    <w:rsid w:val="00AC18B3"/>
    <w:rsid w:val="00AC4E5E"/>
    <w:rsid w:val="00AC65FE"/>
    <w:rsid w:val="00AD7EE5"/>
    <w:rsid w:val="00AE048E"/>
    <w:rsid w:val="00AE346A"/>
    <w:rsid w:val="00AF0495"/>
    <w:rsid w:val="00AF2722"/>
    <w:rsid w:val="00B02081"/>
    <w:rsid w:val="00B04716"/>
    <w:rsid w:val="00B0648C"/>
    <w:rsid w:val="00B0665C"/>
    <w:rsid w:val="00B07373"/>
    <w:rsid w:val="00B11DFC"/>
    <w:rsid w:val="00B12351"/>
    <w:rsid w:val="00B20360"/>
    <w:rsid w:val="00B26F87"/>
    <w:rsid w:val="00B27317"/>
    <w:rsid w:val="00B317E5"/>
    <w:rsid w:val="00B32B14"/>
    <w:rsid w:val="00B36B3C"/>
    <w:rsid w:val="00B37C5F"/>
    <w:rsid w:val="00B41705"/>
    <w:rsid w:val="00B41955"/>
    <w:rsid w:val="00B459F3"/>
    <w:rsid w:val="00B47E49"/>
    <w:rsid w:val="00B52B30"/>
    <w:rsid w:val="00B5374D"/>
    <w:rsid w:val="00B6045F"/>
    <w:rsid w:val="00B6064A"/>
    <w:rsid w:val="00B60AFC"/>
    <w:rsid w:val="00B60F5F"/>
    <w:rsid w:val="00B63CBE"/>
    <w:rsid w:val="00B64708"/>
    <w:rsid w:val="00B66847"/>
    <w:rsid w:val="00B66BB6"/>
    <w:rsid w:val="00B67B1D"/>
    <w:rsid w:val="00B726FC"/>
    <w:rsid w:val="00B72EA8"/>
    <w:rsid w:val="00B76604"/>
    <w:rsid w:val="00B80DB3"/>
    <w:rsid w:val="00B81603"/>
    <w:rsid w:val="00B8401A"/>
    <w:rsid w:val="00B8590A"/>
    <w:rsid w:val="00B85F3C"/>
    <w:rsid w:val="00B865B8"/>
    <w:rsid w:val="00B86AB1"/>
    <w:rsid w:val="00BA1275"/>
    <w:rsid w:val="00BA21F3"/>
    <w:rsid w:val="00BA4C44"/>
    <w:rsid w:val="00BA5FFB"/>
    <w:rsid w:val="00BB01FF"/>
    <w:rsid w:val="00BB3C12"/>
    <w:rsid w:val="00BB52B8"/>
    <w:rsid w:val="00BC26D3"/>
    <w:rsid w:val="00BC4104"/>
    <w:rsid w:val="00BD5637"/>
    <w:rsid w:val="00BE0744"/>
    <w:rsid w:val="00BE1A83"/>
    <w:rsid w:val="00BE58A6"/>
    <w:rsid w:val="00BE696F"/>
    <w:rsid w:val="00BF0BA0"/>
    <w:rsid w:val="00BF30F1"/>
    <w:rsid w:val="00BF5071"/>
    <w:rsid w:val="00BF525A"/>
    <w:rsid w:val="00BF7022"/>
    <w:rsid w:val="00BF746C"/>
    <w:rsid w:val="00C01AE1"/>
    <w:rsid w:val="00C02E96"/>
    <w:rsid w:val="00C02F56"/>
    <w:rsid w:val="00C0566A"/>
    <w:rsid w:val="00C0573C"/>
    <w:rsid w:val="00C07177"/>
    <w:rsid w:val="00C12506"/>
    <w:rsid w:val="00C1596B"/>
    <w:rsid w:val="00C17DDD"/>
    <w:rsid w:val="00C239D9"/>
    <w:rsid w:val="00C26821"/>
    <w:rsid w:val="00C27C47"/>
    <w:rsid w:val="00C37EF2"/>
    <w:rsid w:val="00C41B3A"/>
    <w:rsid w:val="00C41D35"/>
    <w:rsid w:val="00C4243D"/>
    <w:rsid w:val="00C45050"/>
    <w:rsid w:val="00C458C7"/>
    <w:rsid w:val="00C45EF4"/>
    <w:rsid w:val="00C467EE"/>
    <w:rsid w:val="00C47215"/>
    <w:rsid w:val="00C56AAE"/>
    <w:rsid w:val="00C61107"/>
    <w:rsid w:val="00C72088"/>
    <w:rsid w:val="00C75F28"/>
    <w:rsid w:val="00C76169"/>
    <w:rsid w:val="00C8131B"/>
    <w:rsid w:val="00C817BD"/>
    <w:rsid w:val="00C92375"/>
    <w:rsid w:val="00C94082"/>
    <w:rsid w:val="00C9412B"/>
    <w:rsid w:val="00C95075"/>
    <w:rsid w:val="00C9687D"/>
    <w:rsid w:val="00CA56BF"/>
    <w:rsid w:val="00CA62F3"/>
    <w:rsid w:val="00CA70F4"/>
    <w:rsid w:val="00CB043C"/>
    <w:rsid w:val="00CB088B"/>
    <w:rsid w:val="00CB68CD"/>
    <w:rsid w:val="00CC002C"/>
    <w:rsid w:val="00CC21C0"/>
    <w:rsid w:val="00CC56AD"/>
    <w:rsid w:val="00CC572D"/>
    <w:rsid w:val="00CD1D6F"/>
    <w:rsid w:val="00CD3255"/>
    <w:rsid w:val="00CD38DC"/>
    <w:rsid w:val="00CD3C43"/>
    <w:rsid w:val="00CE0A24"/>
    <w:rsid w:val="00CE1EC9"/>
    <w:rsid w:val="00CE55EF"/>
    <w:rsid w:val="00CE7CB8"/>
    <w:rsid w:val="00CF147C"/>
    <w:rsid w:val="00CF4B9F"/>
    <w:rsid w:val="00CF5F05"/>
    <w:rsid w:val="00CF675E"/>
    <w:rsid w:val="00CF69CC"/>
    <w:rsid w:val="00D00020"/>
    <w:rsid w:val="00D01E61"/>
    <w:rsid w:val="00D13697"/>
    <w:rsid w:val="00D139DC"/>
    <w:rsid w:val="00D159F1"/>
    <w:rsid w:val="00D15D01"/>
    <w:rsid w:val="00D209C8"/>
    <w:rsid w:val="00D227B0"/>
    <w:rsid w:val="00D23DD5"/>
    <w:rsid w:val="00D35C63"/>
    <w:rsid w:val="00D41550"/>
    <w:rsid w:val="00D46BE9"/>
    <w:rsid w:val="00D51571"/>
    <w:rsid w:val="00D62822"/>
    <w:rsid w:val="00D70666"/>
    <w:rsid w:val="00D74678"/>
    <w:rsid w:val="00D74F4C"/>
    <w:rsid w:val="00D77021"/>
    <w:rsid w:val="00D77D56"/>
    <w:rsid w:val="00D810AB"/>
    <w:rsid w:val="00D825F3"/>
    <w:rsid w:val="00D864D3"/>
    <w:rsid w:val="00D9284A"/>
    <w:rsid w:val="00D939AC"/>
    <w:rsid w:val="00D94576"/>
    <w:rsid w:val="00D9737A"/>
    <w:rsid w:val="00D97B72"/>
    <w:rsid w:val="00DA5228"/>
    <w:rsid w:val="00DA52CD"/>
    <w:rsid w:val="00DB270B"/>
    <w:rsid w:val="00DB4F22"/>
    <w:rsid w:val="00DC39A2"/>
    <w:rsid w:val="00DD186B"/>
    <w:rsid w:val="00DD35B0"/>
    <w:rsid w:val="00DD5C28"/>
    <w:rsid w:val="00DD7A6F"/>
    <w:rsid w:val="00DE2EAF"/>
    <w:rsid w:val="00DE3A91"/>
    <w:rsid w:val="00DE3BBE"/>
    <w:rsid w:val="00DE6165"/>
    <w:rsid w:val="00DE7845"/>
    <w:rsid w:val="00DE7B68"/>
    <w:rsid w:val="00DF0B0E"/>
    <w:rsid w:val="00DF3448"/>
    <w:rsid w:val="00DF4DF1"/>
    <w:rsid w:val="00DF6A33"/>
    <w:rsid w:val="00DF7488"/>
    <w:rsid w:val="00E000C1"/>
    <w:rsid w:val="00E01465"/>
    <w:rsid w:val="00E05285"/>
    <w:rsid w:val="00E13FF6"/>
    <w:rsid w:val="00E16CD3"/>
    <w:rsid w:val="00E20BFB"/>
    <w:rsid w:val="00E2158F"/>
    <w:rsid w:val="00E22ED3"/>
    <w:rsid w:val="00E238AE"/>
    <w:rsid w:val="00E25E2C"/>
    <w:rsid w:val="00E260EB"/>
    <w:rsid w:val="00E3004A"/>
    <w:rsid w:val="00E31D53"/>
    <w:rsid w:val="00E34839"/>
    <w:rsid w:val="00E4006D"/>
    <w:rsid w:val="00E453E5"/>
    <w:rsid w:val="00E45C0D"/>
    <w:rsid w:val="00E4720B"/>
    <w:rsid w:val="00E50537"/>
    <w:rsid w:val="00E506D0"/>
    <w:rsid w:val="00E558DA"/>
    <w:rsid w:val="00E600A8"/>
    <w:rsid w:val="00E62D8C"/>
    <w:rsid w:val="00E64B5B"/>
    <w:rsid w:val="00E64CB4"/>
    <w:rsid w:val="00E66791"/>
    <w:rsid w:val="00E71EA7"/>
    <w:rsid w:val="00E74F18"/>
    <w:rsid w:val="00E809BF"/>
    <w:rsid w:val="00E815F9"/>
    <w:rsid w:val="00E83034"/>
    <w:rsid w:val="00E8441B"/>
    <w:rsid w:val="00E84AAE"/>
    <w:rsid w:val="00E85480"/>
    <w:rsid w:val="00E871DE"/>
    <w:rsid w:val="00E87DC1"/>
    <w:rsid w:val="00E90C56"/>
    <w:rsid w:val="00E91DB1"/>
    <w:rsid w:val="00E960CD"/>
    <w:rsid w:val="00EA4EAD"/>
    <w:rsid w:val="00EA5311"/>
    <w:rsid w:val="00EA7A16"/>
    <w:rsid w:val="00EB3DB0"/>
    <w:rsid w:val="00EB4D1C"/>
    <w:rsid w:val="00EB6CBC"/>
    <w:rsid w:val="00EC4EBE"/>
    <w:rsid w:val="00EC51FC"/>
    <w:rsid w:val="00ED341D"/>
    <w:rsid w:val="00ED35BA"/>
    <w:rsid w:val="00ED4960"/>
    <w:rsid w:val="00ED4FBA"/>
    <w:rsid w:val="00ED5C84"/>
    <w:rsid w:val="00EE16EF"/>
    <w:rsid w:val="00EE1C58"/>
    <w:rsid w:val="00EE529A"/>
    <w:rsid w:val="00EF086F"/>
    <w:rsid w:val="00EF088A"/>
    <w:rsid w:val="00EF1A89"/>
    <w:rsid w:val="00EF31B3"/>
    <w:rsid w:val="00EF3489"/>
    <w:rsid w:val="00EF502C"/>
    <w:rsid w:val="00EF572D"/>
    <w:rsid w:val="00EF5D1C"/>
    <w:rsid w:val="00EF7BB7"/>
    <w:rsid w:val="00F04C2E"/>
    <w:rsid w:val="00F11596"/>
    <w:rsid w:val="00F12D54"/>
    <w:rsid w:val="00F13387"/>
    <w:rsid w:val="00F1500E"/>
    <w:rsid w:val="00F17506"/>
    <w:rsid w:val="00F239BE"/>
    <w:rsid w:val="00F23DB9"/>
    <w:rsid w:val="00F2558D"/>
    <w:rsid w:val="00F31859"/>
    <w:rsid w:val="00F32553"/>
    <w:rsid w:val="00F33983"/>
    <w:rsid w:val="00F33BE5"/>
    <w:rsid w:val="00F45BE2"/>
    <w:rsid w:val="00F477CC"/>
    <w:rsid w:val="00F47C0E"/>
    <w:rsid w:val="00F5558D"/>
    <w:rsid w:val="00F55B01"/>
    <w:rsid w:val="00F568CC"/>
    <w:rsid w:val="00F605DF"/>
    <w:rsid w:val="00F62DE3"/>
    <w:rsid w:val="00F65331"/>
    <w:rsid w:val="00F6794A"/>
    <w:rsid w:val="00F766C4"/>
    <w:rsid w:val="00F80D83"/>
    <w:rsid w:val="00F81527"/>
    <w:rsid w:val="00F85561"/>
    <w:rsid w:val="00F90427"/>
    <w:rsid w:val="00F94255"/>
    <w:rsid w:val="00F95264"/>
    <w:rsid w:val="00F95817"/>
    <w:rsid w:val="00F96A57"/>
    <w:rsid w:val="00FA35A8"/>
    <w:rsid w:val="00FB235A"/>
    <w:rsid w:val="00FB43F3"/>
    <w:rsid w:val="00FB5E49"/>
    <w:rsid w:val="00FC3A2E"/>
    <w:rsid w:val="00FC63AF"/>
    <w:rsid w:val="00FD6FA6"/>
    <w:rsid w:val="00FE2758"/>
    <w:rsid w:val="00FE45F8"/>
    <w:rsid w:val="00FF1B9B"/>
    <w:rsid w:val="00FF3CC5"/>
    <w:rsid w:val="00FF4714"/>
    <w:rsid w:val="00FF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D7F743"/>
  <w15:docId w15:val="{DD80C8BD-38E8-492D-B59A-35D1FFF45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20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088"/>
  </w:style>
  <w:style w:type="character" w:styleId="Hyperlink">
    <w:name w:val="Hyperlink"/>
    <w:uiPriority w:val="99"/>
    <w:rsid w:val="00C7208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F03AE"/>
  </w:style>
  <w:style w:type="paragraph" w:styleId="ListParagraph">
    <w:name w:val="List Paragraph"/>
    <w:basedOn w:val="Normal"/>
    <w:link w:val="ListParagraphChar"/>
    <w:uiPriority w:val="34"/>
    <w:qFormat/>
    <w:rsid w:val="00531AD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C63AF"/>
  </w:style>
  <w:style w:type="character" w:styleId="Emphasis">
    <w:name w:val="Emphasis"/>
    <w:basedOn w:val="DefaultParagraphFont"/>
    <w:uiPriority w:val="20"/>
    <w:qFormat/>
    <w:rsid w:val="00A028C8"/>
    <w:rPr>
      <w:i/>
      <w:iCs/>
    </w:rPr>
  </w:style>
  <w:style w:type="table" w:styleId="TableGrid">
    <w:name w:val="Table Grid"/>
    <w:basedOn w:val="TableNormal"/>
    <w:uiPriority w:val="39"/>
    <w:rsid w:val="00E23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38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8AE"/>
  </w:style>
  <w:style w:type="paragraph" w:customStyle="1" w:styleId="Chapter">
    <w:name w:val="Chapter"/>
    <w:basedOn w:val="ListParagraph"/>
    <w:link w:val="ChapterChar"/>
    <w:qFormat/>
    <w:rsid w:val="00FC63AF"/>
    <w:pPr>
      <w:numPr>
        <w:numId w:val="1"/>
      </w:numPr>
    </w:pPr>
  </w:style>
  <w:style w:type="character" w:customStyle="1" w:styleId="ChapterChar">
    <w:name w:val="Chapter Char"/>
    <w:basedOn w:val="ListParagraphChar"/>
    <w:link w:val="Chapter"/>
    <w:rsid w:val="00FC63AF"/>
  </w:style>
  <w:style w:type="paragraph" w:customStyle="1" w:styleId="Subsection">
    <w:name w:val="Subsection"/>
    <w:basedOn w:val="ListParagraph"/>
    <w:link w:val="SubsectionChar"/>
    <w:qFormat/>
    <w:rsid w:val="00FC63AF"/>
    <w:pPr>
      <w:numPr>
        <w:ilvl w:val="1"/>
        <w:numId w:val="2"/>
      </w:numPr>
    </w:pPr>
    <w:rPr>
      <w:i/>
    </w:rPr>
  </w:style>
  <w:style w:type="character" w:customStyle="1" w:styleId="SubsectionChar">
    <w:name w:val="Subsection Char"/>
    <w:basedOn w:val="ListParagraphChar"/>
    <w:link w:val="Subsection"/>
    <w:rsid w:val="00FC63AF"/>
    <w:rPr>
      <w:i/>
    </w:rPr>
  </w:style>
  <w:style w:type="paragraph" w:customStyle="1" w:styleId="Subsection3">
    <w:name w:val="Subsection 3"/>
    <w:basedOn w:val="ListParagraph"/>
    <w:link w:val="Subsection3Char"/>
    <w:qFormat/>
    <w:rsid w:val="003940A0"/>
    <w:pPr>
      <w:numPr>
        <w:ilvl w:val="1"/>
        <w:numId w:val="8"/>
      </w:numPr>
    </w:pPr>
    <w:rPr>
      <w:rFonts w:eastAsia="Times New Roman" w:cs="Times New Roman"/>
      <w:i/>
      <w:color w:val="000000"/>
      <w:lang w:eastAsia="en-GB"/>
    </w:rPr>
  </w:style>
  <w:style w:type="character" w:customStyle="1" w:styleId="Subsection3Char">
    <w:name w:val="Subsection 3 Char"/>
    <w:basedOn w:val="ListParagraphChar"/>
    <w:link w:val="Subsection3"/>
    <w:rsid w:val="003940A0"/>
    <w:rPr>
      <w:rFonts w:eastAsia="Times New Roman" w:cs="Times New Roman"/>
      <w:i/>
      <w:color w:val="00000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91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D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D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D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D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D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DB1"/>
    <w:rPr>
      <w:rFonts w:ascii="Segoe UI" w:hAnsi="Segoe UI" w:cs="Segoe UI"/>
      <w:sz w:val="18"/>
      <w:szCs w:val="18"/>
    </w:rPr>
  </w:style>
  <w:style w:type="paragraph" w:customStyle="1" w:styleId="TableHeading">
    <w:name w:val="Table Heading"/>
    <w:basedOn w:val="Normal"/>
    <w:link w:val="TableHeadingChar"/>
    <w:qFormat/>
    <w:rsid w:val="00C07177"/>
    <w:pPr>
      <w:spacing w:after="240"/>
    </w:pPr>
  </w:style>
  <w:style w:type="character" w:customStyle="1" w:styleId="TableHeadingChar">
    <w:name w:val="Table Heading Char"/>
    <w:basedOn w:val="DefaultParagraphFont"/>
    <w:link w:val="TableHeading"/>
    <w:rsid w:val="00C07177"/>
  </w:style>
  <w:style w:type="character" w:styleId="FollowedHyperlink">
    <w:name w:val="FollowedHyperlink"/>
    <w:basedOn w:val="DefaultParagraphFont"/>
    <w:uiPriority w:val="99"/>
    <w:semiHidden/>
    <w:unhideWhenUsed/>
    <w:rsid w:val="00D810A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F3C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A55DE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4"/>
      <w:szCs w:val="14"/>
      <w:lang w:eastAsia="en-GB"/>
    </w:rPr>
  </w:style>
  <w:style w:type="paragraph" w:customStyle="1" w:styleId="font6">
    <w:name w:val="font6"/>
    <w:basedOn w:val="Normal"/>
    <w:rsid w:val="00A55DE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4"/>
      <w:szCs w:val="14"/>
      <w:lang w:eastAsia="en-GB"/>
    </w:rPr>
  </w:style>
  <w:style w:type="paragraph" w:customStyle="1" w:styleId="font7">
    <w:name w:val="font7"/>
    <w:basedOn w:val="Normal"/>
    <w:rsid w:val="00A55DE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14"/>
      <w:szCs w:val="14"/>
      <w:lang w:eastAsia="en-GB"/>
    </w:rPr>
  </w:style>
  <w:style w:type="paragraph" w:customStyle="1" w:styleId="xl65">
    <w:name w:val="xl65"/>
    <w:basedOn w:val="Normal"/>
    <w:rsid w:val="00A55DE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xl66">
    <w:name w:val="xl66"/>
    <w:basedOn w:val="Normal"/>
    <w:rsid w:val="00A55DE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xl67">
    <w:name w:val="xl67"/>
    <w:basedOn w:val="Normal"/>
    <w:rsid w:val="00A55DE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xl68">
    <w:name w:val="xl68"/>
    <w:basedOn w:val="Normal"/>
    <w:rsid w:val="00A55DE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xl69">
    <w:name w:val="xl69"/>
    <w:basedOn w:val="Normal"/>
    <w:rsid w:val="00A55DE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A55DE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customStyle="1" w:styleId="xl71">
    <w:name w:val="xl71"/>
    <w:basedOn w:val="Normal"/>
    <w:rsid w:val="00A55DE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4"/>
      <w:szCs w:val="14"/>
      <w:lang w:eastAsia="en-GB"/>
    </w:rPr>
  </w:style>
  <w:style w:type="paragraph" w:customStyle="1" w:styleId="xl72">
    <w:name w:val="xl72"/>
    <w:basedOn w:val="Normal"/>
    <w:rsid w:val="00A55DE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xl73">
    <w:name w:val="xl73"/>
    <w:basedOn w:val="Normal"/>
    <w:rsid w:val="00A55DE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xl74">
    <w:name w:val="xl74"/>
    <w:basedOn w:val="Normal"/>
    <w:rsid w:val="00A55DE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customStyle="1" w:styleId="xl75">
    <w:name w:val="xl75"/>
    <w:basedOn w:val="Normal"/>
    <w:rsid w:val="00A55DE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4"/>
      <w:szCs w:val="14"/>
      <w:lang w:eastAsia="en-GB"/>
    </w:rPr>
  </w:style>
  <w:style w:type="paragraph" w:customStyle="1" w:styleId="xl76">
    <w:name w:val="xl76"/>
    <w:basedOn w:val="Normal"/>
    <w:rsid w:val="00A55DE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xl77">
    <w:name w:val="xl77"/>
    <w:basedOn w:val="Normal"/>
    <w:rsid w:val="00A55DE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xl78">
    <w:name w:val="xl78"/>
    <w:basedOn w:val="Normal"/>
    <w:rsid w:val="00A55DE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xl79">
    <w:name w:val="xl79"/>
    <w:basedOn w:val="Normal"/>
    <w:rsid w:val="00A55DE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4"/>
      <w:szCs w:val="14"/>
      <w:lang w:eastAsia="en-GB"/>
    </w:rPr>
  </w:style>
  <w:style w:type="paragraph" w:customStyle="1" w:styleId="xl80">
    <w:name w:val="xl80"/>
    <w:basedOn w:val="Normal"/>
    <w:rsid w:val="00A55D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customStyle="1" w:styleId="xl81">
    <w:name w:val="xl81"/>
    <w:basedOn w:val="Normal"/>
    <w:rsid w:val="00A55D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customStyle="1" w:styleId="xl82">
    <w:name w:val="xl82"/>
    <w:basedOn w:val="Normal"/>
    <w:rsid w:val="00A55D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customStyle="1" w:styleId="xl83">
    <w:name w:val="xl83"/>
    <w:basedOn w:val="Normal"/>
    <w:rsid w:val="00A55DE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customStyle="1" w:styleId="xl84">
    <w:name w:val="xl84"/>
    <w:basedOn w:val="Normal"/>
    <w:rsid w:val="00A55DE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customStyle="1" w:styleId="xl85">
    <w:name w:val="xl85"/>
    <w:basedOn w:val="Normal"/>
    <w:rsid w:val="00A55DE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styleId="Revision">
    <w:name w:val="Revision"/>
    <w:hidden/>
    <w:uiPriority w:val="99"/>
    <w:semiHidden/>
    <w:rsid w:val="005D6FAB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C41D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41D35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B4496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B4496"/>
    <w:rPr>
      <w:rFonts w:ascii="Calibri" w:hAnsi="Calibri" w:cs="Consolas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53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4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41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61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05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utils/splign/splign.cgi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jp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7E8062-D9DA-4085-989D-AE9303387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44</Words>
  <Characters>37305</Characters>
  <Application>Microsoft Office Word</Application>
  <DocSecurity>0</DocSecurity>
  <Lines>310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76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iruthika V</cp:lastModifiedBy>
  <cp:revision>3</cp:revision>
  <dcterms:created xsi:type="dcterms:W3CDTF">2019-10-04T07:09:00Z</dcterms:created>
  <dcterms:modified xsi:type="dcterms:W3CDTF">2019-10-04T07:10:00Z</dcterms:modified>
</cp:coreProperties>
</file>